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7557" w:rsidRPr="00B53251" w:rsidRDefault="00257557">
      <w:pPr>
        <w:rPr>
          <w:rFonts w:ascii="Segoe UI" w:hAnsi="Segoe UI" w:cs="Segoe UI"/>
          <w:sz w:val="24"/>
          <w:szCs w:val="24"/>
        </w:rPr>
      </w:pPr>
    </w:p>
    <w:p w:rsidR="007855D3" w:rsidRPr="0093263E" w:rsidRDefault="0093263E" w:rsidP="006611C6">
      <w:pPr>
        <w:spacing w:after="0"/>
        <w:rPr>
          <w:rFonts w:ascii="Segoe UI" w:hAnsi="Segoe UI" w:cs="Segoe UI"/>
          <w:sz w:val="28"/>
          <w:szCs w:val="28"/>
        </w:rPr>
      </w:pPr>
      <w:r w:rsidRPr="0093263E">
        <w:rPr>
          <w:rFonts w:ascii="Segoe UI" w:hAnsi="Segoe UI" w:cs="Segoe UI"/>
          <w:sz w:val="28"/>
          <w:szCs w:val="28"/>
        </w:rPr>
        <w:t>Additional file 1</w:t>
      </w:r>
    </w:p>
    <w:p w:rsidR="007855D3" w:rsidRPr="00B53251" w:rsidRDefault="007855D3" w:rsidP="006611C6">
      <w:pPr>
        <w:spacing w:after="0"/>
        <w:rPr>
          <w:rFonts w:ascii="Segoe UI" w:hAnsi="Segoe UI" w:cs="Segoe UI"/>
          <w:b/>
          <w:i/>
          <w:sz w:val="28"/>
          <w:szCs w:val="28"/>
        </w:rPr>
      </w:pPr>
    </w:p>
    <w:p w:rsidR="007855D3" w:rsidRDefault="007855D3" w:rsidP="006611C6">
      <w:pPr>
        <w:spacing w:after="0"/>
        <w:rPr>
          <w:rFonts w:ascii="Segoe UI" w:hAnsi="Segoe UI" w:cs="Segoe UI"/>
        </w:rPr>
      </w:pPr>
      <w:r w:rsidRPr="00B53251">
        <w:rPr>
          <w:rFonts w:ascii="Segoe UI" w:hAnsi="Segoe UI" w:cs="Segoe UI"/>
        </w:rPr>
        <w:t xml:space="preserve">Table </w:t>
      </w:r>
      <w:proofErr w:type="spellStart"/>
      <w:r w:rsidRPr="00B53251">
        <w:rPr>
          <w:rFonts w:ascii="Segoe UI" w:hAnsi="Segoe UI" w:cs="Segoe UI"/>
        </w:rPr>
        <w:t>S1a</w:t>
      </w:r>
      <w:proofErr w:type="spellEnd"/>
      <w:r w:rsidR="0093263E">
        <w:rPr>
          <w:rFonts w:ascii="Segoe UI" w:hAnsi="Segoe UI" w:cs="Segoe UI"/>
        </w:rPr>
        <w:t xml:space="preserve"> </w:t>
      </w:r>
      <w:r w:rsidRPr="00B53251">
        <w:rPr>
          <w:rFonts w:ascii="Segoe UI" w:hAnsi="Segoe UI" w:cs="Segoe UI"/>
        </w:rPr>
        <w:t>Detailed Definition of Indicators</w:t>
      </w:r>
    </w:p>
    <w:p w:rsidR="000F7AF5" w:rsidRPr="00B53251" w:rsidRDefault="000F7AF5" w:rsidP="006611C6">
      <w:pPr>
        <w:spacing w:after="0"/>
        <w:rPr>
          <w:rFonts w:ascii="Segoe UI" w:hAnsi="Segoe UI" w:cs="Segoe UI"/>
        </w:rPr>
      </w:pPr>
    </w:p>
    <w:tbl>
      <w:tblPr>
        <w:tblStyle w:val="GridTableLight"/>
        <w:tblW w:w="0" w:type="auto"/>
        <w:tblLook w:val="04A0"/>
      </w:tblPr>
      <w:tblGrid>
        <w:gridCol w:w="1598"/>
        <w:gridCol w:w="3640"/>
        <w:gridCol w:w="4338"/>
      </w:tblGrid>
      <w:tr w:rsidR="007855D3" w:rsidRPr="00B53251" w:rsidTr="00C97BC1">
        <w:tc>
          <w:tcPr>
            <w:tcW w:w="1598" w:type="dxa"/>
            <w:shd w:val="clear" w:color="auto" w:fill="F2F2F2" w:themeFill="background1" w:themeFillShade="F2"/>
          </w:tcPr>
          <w:p w:rsidR="007855D3" w:rsidRPr="00B53251" w:rsidRDefault="007855D3" w:rsidP="006611C6">
            <w:pPr>
              <w:jc w:val="center"/>
              <w:rPr>
                <w:rFonts w:ascii="Segoe UI" w:hAnsi="Segoe UI" w:cs="Segoe UI"/>
              </w:rPr>
            </w:pPr>
            <w:r w:rsidRPr="00B53251">
              <w:rPr>
                <w:rFonts w:ascii="Segoe UI" w:hAnsi="Segoe UI" w:cs="Segoe UI"/>
              </w:rPr>
              <w:t>Indicator</w:t>
            </w:r>
          </w:p>
        </w:tc>
        <w:tc>
          <w:tcPr>
            <w:tcW w:w="3640" w:type="dxa"/>
            <w:shd w:val="clear" w:color="auto" w:fill="F2F2F2" w:themeFill="background1" w:themeFillShade="F2"/>
          </w:tcPr>
          <w:p w:rsidR="007855D3" w:rsidRPr="00B53251" w:rsidRDefault="007855D3" w:rsidP="006611C6">
            <w:pPr>
              <w:jc w:val="center"/>
              <w:rPr>
                <w:rFonts w:ascii="Segoe UI" w:hAnsi="Segoe UI" w:cs="Segoe UI"/>
              </w:rPr>
            </w:pPr>
            <w:r w:rsidRPr="00B53251">
              <w:rPr>
                <w:rFonts w:ascii="Segoe UI" w:hAnsi="Segoe UI" w:cs="Segoe UI"/>
              </w:rPr>
              <w:t>Defined for</w:t>
            </w:r>
          </w:p>
        </w:tc>
        <w:tc>
          <w:tcPr>
            <w:tcW w:w="4338" w:type="dxa"/>
            <w:shd w:val="clear" w:color="auto" w:fill="F2F2F2" w:themeFill="background1" w:themeFillShade="F2"/>
          </w:tcPr>
          <w:p w:rsidR="007855D3" w:rsidRPr="00B53251" w:rsidRDefault="007855D3" w:rsidP="006611C6">
            <w:pPr>
              <w:jc w:val="center"/>
              <w:rPr>
                <w:rFonts w:ascii="Segoe UI" w:hAnsi="Segoe UI" w:cs="Segoe UI"/>
              </w:rPr>
            </w:pPr>
            <w:r w:rsidRPr="00B53251">
              <w:rPr>
                <w:rFonts w:ascii="Segoe UI" w:hAnsi="Segoe UI" w:cs="Segoe UI"/>
              </w:rPr>
              <w:t>Equal to 1 if</w:t>
            </w:r>
          </w:p>
        </w:tc>
      </w:tr>
      <w:tr w:rsidR="007855D3" w:rsidRPr="00B53251" w:rsidTr="00C97BC1">
        <w:tc>
          <w:tcPr>
            <w:tcW w:w="1598" w:type="dxa"/>
          </w:tcPr>
          <w:p w:rsidR="007855D3" w:rsidRPr="00B53251" w:rsidRDefault="002076F8" w:rsidP="006611C6">
            <w:pPr>
              <w:rPr>
                <w:rFonts w:ascii="Segoe UI" w:hAnsi="Segoe UI" w:cs="Segoe UI"/>
              </w:rPr>
            </w:pPr>
            <w:r w:rsidRPr="00B53251">
              <w:rPr>
                <w:rFonts w:ascii="Segoe UI" w:hAnsi="Segoe UI" w:cs="Segoe UI"/>
              </w:rPr>
              <w:t>S</w:t>
            </w:r>
            <w:r w:rsidR="007855D3" w:rsidRPr="00B53251">
              <w:rPr>
                <w:rFonts w:ascii="Segoe UI" w:hAnsi="Segoe UI" w:cs="Segoe UI"/>
              </w:rPr>
              <w:t>tunted</w:t>
            </w:r>
          </w:p>
        </w:tc>
        <w:tc>
          <w:tcPr>
            <w:tcW w:w="3640" w:type="dxa"/>
          </w:tcPr>
          <w:p w:rsidR="007855D3" w:rsidRPr="00B53251" w:rsidRDefault="00666194" w:rsidP="006611C6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A</w:t>
            </w:r>
            <w:r w:rsidR="007855D3" w:rsidRPr="00B53251">
              <w:rPr>
                <w:rFonts w:ascii="Segoe UI" w:hAnsi="Segoe UI" w:cs="Segoe UI"/>
              </w:rPr>
              <w:t>ll children 0-59 months old living in the household *</w:t>
            </w:r>
          </w:p>
        </w:tc>
        <w:tc>
          <w:tcPr>
            <w:tcW w:w="4338" w:type="dxa"/>
          </w:tcPr>
          <w:p w:rsidR="007855D3" w:rsidRPr="00B53251" w:rsidRDefault="00666194" w:rsidP="006611C6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C</w:t>
            </w:r>
            <w:r w:rsidR="007855D3" w:rsidRPr="00B53251">
              <w:rPr>
                <w:rFonts w:ascii="Segoe UI" w:hAnsi="Segoe UI" w:cs="Segoe UI"/>
              </w:rPr>
              <w:t>hild has height-for-age z score &lt; -2 **</w:t>
            </w:r>
          </w:p>
        </w:tc>
      </w:tr>
      <w:tr w:rsidR="007855D3" w:rsidRPr="00B53251" w:rsidTr="00C97BC1">
        <w:tc>
          <w:tcPr>
            <w:tcW w:w="1598" w:type="dxa"/>
          </w:tcPr>
          <w:p w:rsidR="007855D3" w:rsidRPr="00B53251" w:rsidRDefault="002076F8" w:rsidP="006611C6">
            <w:pPr>
              <w:rPr>
                <w:rFonts w:ascii="Segoe UI" w:hAnsi="Segoe UI" w:cs="Segoe UI"/>
              </w:rPr>
            </w:pPr>
            <w:r w:rsidRPr="00B53251">
              <w:rPr>
                <w:rFonts w:ascii="Segoe UI" w:hAnsi="Segoe UI" w:cs="Segoe UI"/>
              </w:rPr>
              <w:t>W</w:t>
            </w:r>
            <w:r w:rsidR="007855D3" w:rsidRPr="00B53251">
              <w:rPr>
                <w:rFonts w:ascii="Segoe UI" w:hAnsi="Segoe UI" w:cs="Segoe UI"/>
              </w:rPr>
              <w:t>asted</w:t>
            </w:r>
          </w:p>
        </w:tc>
        <w:tc>
          <w:tcPr>
            <w:tcW w:w="3640" w:type="dxa"/>
          </w:tcPr>
          <w:p w:rsidR="007855D3" w:rsidRPr="00B53251" w:rsidRDefault="00666194" w:rsidP="006611C6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A</w:t>
            </w:r>
            <w:r w:rsidR="007855D3" w:rsidRPr="00B53251">
              <w:rPr>
                <w:rFonts w:ascii="Segoe UI" w:hAnsi="Segoe UI" w:cs="Segoe UI"/>
              </w:rPr>
              <w:t>ll children 0-59 months old living in the household *</w:t>
            </w:r>
          </w:p>
        </w:tc>
        <w:tc>
          <w:tcPr>
            <w:tcW w:w="4338" w:type="dxa"/>
          </w:tcPr>
          <w:p w:rsidR="007855D3" w:rsidRPr="00B53251" w:rsidRDefault="00460AEB" w:rsidP="006611C6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C</w:t>
            </w:r>
            <w:r w:rsidR="007855D3" w:rsidRPr="00B53251">
              <w:rPr>
                <w:rFonts w:ascii="Segoe UI" w:hAnsi="Segoe UI" w:cs="Segoe UI"/>
              </w:rPr>
              <w:t>hild has weight-for-height z score &lt; -2 **</w:t>
            </w:r>
          </w:p>
        </w:tc>
      </w:tr>
      <w:tr w:rsidR="007855D3" w:rsidRPr="00B53251" w:rsidTr="00C97BC1">
        <w:tc>
          <w:tcPr>
            <w:tcW w:w="1598" w:type="dxa"/>
          </w:tcPr>
          <w:p w:rsidR="007855D3" w:rsidRPr="00B53251" w:rsidRDefault="002076F8" w:rsidP="006611C6">
            <w:pPr>
              <w:rPr>
                <w:rFonts w:ascii="Segoe UI" w:hAnsi="Segoe UI" w:cs="Segoe UI"/>
              </w:rPr>
            </w:pPr>
            <w:r w:rsidRPr="00B53251">
              <w:rPr>
                <w:rFonts w:ascii="Segoe UI" w:hAnsi="Segoe UI" w:cs="Segoe UI"/>
              </w:rPr>
              <w:t>U</w:t>
            </w:r>
            <w:r w:rsidR="007855D3" w:rsidRPr="00B53251">
              <w:rPr>
                <w:rFonts w:ascii="Segoe UI" w:hAnsi="Segoe UI" w:cs="Segoe UI"/>
              </w:rPr>
              <w:t>nderweight</w:t>
            </w:r>
          </w:p>
        </w:tc>
        <w:tc>
          <w:tcPr>
            <w:tcW w:w="3640" w:type="dxa"/>
          </w:tcPr>
          <w:p w:rsidR="007855D3" w:rsidRPr="00B53251" w:rsidRDefault="00666194" w:rsidP="006611C6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A</w:t>
            </w:r>
            <w:r w:rsidR="007855D3" w:rsidRPr="00B53251">
              <w:rPr>
                <w:rFonts w:ascii="Segoe UI" w:hAnsi="Segoe UI" w:cs="Segoe UI"/>
              </w:rPr>
              <w:t>ll children 0-59 months old living in the household *</w:t>
            </w:r>
          </w:p>
        </w:tc>
        <w:tc>
          <w:tcPr>
            <w:tcW w:w="4338" w:type="dxa"/>
          </w:tcPr>
          <w:p w:rsidR="007855D3" w:rsidRPr="00B53251" w:rsidRDefault="00460AEB" w:rsidP="006611C6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C</w:t>
            </w:r>
            <w:r w:rsidR="007855D3" w:rsidRPr="00B53251">
              <w:rPr>
                <w:rFonts w:ascii="Segoe UI" w:hAnsi="Segoe UI" w:cs="Segoe UI"/>
              </w:rPr>
              <w:t>hild has weight-for-age z score &lt; -2 **</w:t>
            </w:r>
          </w:p>
        </w:tc>
      </w:tr>
      <w:tr w:rsidR="007855D3" w:rsidRPr="00B53251" w:rsidTr="00C97BC1">
        <w:tc>
          <w:tcPr>
            <w:tcW w:w="1598" w:type="dxa"/>
          </w:tcPr>
          <w:p w:rsidR="007855D3" w:rsidRPr="00B53251" w:rsidRDefault="002076F8" w:rsidP="006611C6">
            <w:pPr>
              <w:rPr>
                <w:rFonts w:ascii="Segoe UI" w:hAnsi="Segoe UI" w:cs="Segoe UI"/>
              </w:rPr>
            </w:pPr>
            <w:r w:rsidRPr="00B53251">
              <w:rPr>
                <w:rFonts w:ascii="Segoe UI" w:hAnsi="Segoe UI" w:cs="Segoe UI"/>
              </w:rPr>
              <w:t xml:space="preserve">Full </w:t>
            </w:r>
            <w:r w:rsidR="007855D3" w:rsidRPr="00B53251">
              <w:rPr>
                <w:rFonts w:ascii="Segoe UI" w:hAnsi="Segoe UI" w:cs="Segoe UI"/>
              </w:rPr>
              <w:t>immunization</w:t>
            </w:r>
          </w:p>
        </w:tc>
        <w:tc>
          <w:tcPr>
            <w:tcW w:w="3640" w:type="dxa"/>
          </w:tcPr>
          <w:p w:rsidR="007855D3" w:rsidRPr="00B53251" w:rsidRDefault="00666194" w:rsidP="006611C6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A</w:t>
            </w:r>
            <w:r w:rsidR="007855D3" w:rsidRPr="00B53251">
              <w:rPr>
                <w:rFonts w:ascii="Segoe UI" w:hAnsi="Segoe UI" w:cs="Segoe UI"/>
              </w:rPr>
              <w:t>ll children 12-23 months old born to women currently aged 15-49 and living in household</w:t>
            </w:r>
          </w:p>
        </w:tc>
        <w:tc>
          <w:tcPr>
            <w:tcW w:w="4338" w:type="dxa"/>
          </w:tcPr>
          <w:p w:rsidR="007855D3" w:rsidRPr="00B53251" w:rsidRDefault="00460AEB" w:rsidP="006611C6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C</w:t>
            </w:r>
            <w:r w:rsidR="007855D3" w:rsidRPr="00B53251">
              <w:rPr>
                <w:rFonts w:ascii="Segoe UI" w:hAnsi="Segoe UI" w:cs="Segoe UI"/>
              </w:rPr>
              <w:t xml:space="preserve">hild received </w:t>
            </w:r>
            <w:proofErr w:type="spellStart"/>
            <w:r w:rsidR="007855D3" w:rsidRPr="00B53251">
              <w:rPr>
                <w:rFonts w:ascii="Segoe UI" w:hAnsi="Segoe UI" w:cs="Segoe UI"/>
              </w:rPr>
              <w:t>BCG</w:t>
            </w:r>
            <w:proofErr w:type="spellEnd"/>
            <w:r w:rsidR="007855D3" w:rsidRPr="00B53251">
              <w:rPr>
                <w:rFonts w:ascii="Segoe UI" w:hAnsi="Segoe UI" w:cs="Segoe UI"/>
              </w:rPr>
              <w:t xml:space="preserve">, measles and three doses each of polio and </w:t>
            </w:r>
            <w:proofErr w:type="spellStart"/>
            <w:r w:rsidR="007855D3" w:rsidRPr="00B53251">
              <w:rPr>
                <w:rFonts w:ascii="Segoe UI" w:hAnsi="Segoe UI" w:cs="Segoe UI"/>
              </w:rPr>
              <w:t>DPT</w:t>
            </w:r>
            <w:proofErr w:type="spellEnd"/>
            <w:r w:rsidR="007855D3" w:rsidRPr="00B53251">
              <w:rPr>
                <w:rFonts w:ascii="Segoe UI" w:hAnsi="Segoe UI" w:cs="Segoe UI"/>
              </w:rPr>
              <w:t xml:space="preserve"> at any time, verified either by card or recall of mother</w:t>
            </w:r>
          </w:p>
        </w:tc>
      </w:tr>
      <w:tr w:rsidR="007855D3" w:rsidRPr="00B53251" w:rsidTr="00C97BC1">
        <w:tc>
          <w:tcPr>
            <w:tcW w:w="1598" w:type="dxa"/>
          </w:tcPr>
          <w:p w:rsidR="007855D3" w:rsidRPr="00B53251" w:rsidRDefault="002076F8" w:rsidP="006611C6">
            <w:pPr>
              <w:rPr>
                <w:rFonts w:ascii="Segoe UI" w:hAnsi="Segoe UI" w:cs="Segoe UI"/>
              </w:rPr>
            </w:pPr>
            <w:r w:rsidRPr="00B53251">
              <w:rPr>
                <w:rFonts w:ascii="Segoe UI" w:hAnsi="Segoe UI" w:cs="Segoe UI"/>
              </w:rPr>
              <w:t>M</w:t>
            </w:r>
            <w:r w:rsidR="007855D3" w:rsidRPr="00B53251">
              <w:rPr>
                <w:rFonts w:ascii="Segoe UI" w:hAnsi="Segoe UI" w:cs="Segoe UI"/>
              </w:rPr>
              <w:t>easles</w:t>
            </w:r>
            <w:r w:rsidRPr="00B53251">
              <w:rPr>
                <w:rFonts w:ascii="Segoe UI" w:hAnsi="Segoe UI" w:cs="Segoe UI"/>
              </w:rPr>
              <w:t xml:space="preserve"> vaccination</w:t>
            </w:r>
          </w:p>
        </w:tc>
        <w:tc>
          <w:tcPr>
            <w:tcW w:w="3640" w:type="dxa"/>
          </w:tcPr>
          <w:p w:rsidR="007855D3" w:rsidRPr="00B53251" w:rsidRDefault="00666194" w:rsidP="006611C6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A</w:t>
            </w:r>
            <w:r w:rsidR="007855D3" w:rsidRPr="00B53251">
              <w:rPr>
                <w:rFonts w:ascii="Segoe UI" w:hAnsi="Segoe UI" w:cs="Segoe UI"/>
              </w:rPr>
              <w:t>ll children 12-23 months old born to women currently aged 15-49 and living in household</w:t>
            </w:r>
          </w:p>
        </w:tc>
        <w:tc>
          <w:tcPr>
            <w:tcW w:w="4338" w:type="dxa"/>
          </w:tcPr>
          <w:p w:rsidR="007855D3" w:rsidRPr="00B53251" w:rsidRDefault="00460AEB" w:rsidP="006611C6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C</w:t>
            </w:r>
            <w:r w:rsidR="007855D3" w:rsidRPr="00B53251">
              <w:rPr>
                <w:rFonts w:ascii="Segoe UI" w:hAnsi="Segoe UI" w:cs="Segoe UI"/>
              </w:rPr>
              <w:t>hild received measles vaccine at any time, verified either by card or recall of mother</w:t>
            </w:r>
          </w:p>
        </w:tc>
      </w:tr>
      <w:tr w:rsidR="007855D3" w:rsidRPr="00B53251" w:rsidTr="00C97BC1">
        <w:tc>
          <w:tcPr>
            <w:tcW w:w="1598" w:type="dxa"/>
          </w:tcPr>
          <w:p w:rsidR="007855D3" w:rsidRPr="00B53251" w:rsidRDefault="007855D3" w:rsidP="006611C6">
            <w:pPr>
              <w:rPr>
                <w:rFonts w:ascii="Segoe UI" w:hAnsi="Segoe UI" w:cs="Segoe UI"/>
              </w:rPr>
            </w:pPr>
            <w:r w:rsidRPr="00B53251">
              <w:rPr>
                <w:rFonts w:ascii="Segoe UI" w:hAnsi="Segoe UI" w:cs="Segoe UI"/>
              </w:rPr>
              <w:t>SBA</w:t>
            </w:r>
          </w:p>
        </w:tc>
        <w:tc>
          <w:tcPr>
            <w:tcW w:w="3640" w:type="dxa"/>
          </w:tcPr>
          <w:p w:rsidR="007855D3" w:rsidRPr="00B53251" w:rsidRDefault="00666194" w:rsidP="006611C6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A</w:t>
            </w:r>
            <w:r w:rsidR="007855D3" w:rsidRPr="00B53251">
              <w:rPr>
                <w:rFonts w:ascii="Segoe UI" w:hAnsi="Segoe UI" w:cs="Segoe UI"/>
              </w:rPr>
              <w:t>ll births in last 5 years to women currently aged 15-49 living in the household</w:t>
            </w:r>
          </w:p>
        </w:tc>
        <w:tc>
          <w:tcPr>
            <w:tcW w:w="4338" w:type="dxa"/>
          </w:tcPr>
          <w:p w:rsidR="007855D3" w:rsidRPr="00B53251" w:rsidRDefault="00460AEB" w:rsidP="006611C6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B</w:t>
            </w:r>
            <w:r w:rsidR="007855D3" w:rsidRPr="00B53251">
              <w:rPr>
                <w:rFonts w:ascii="Segoe UI" w:hAnsi="Segoe UI" w:cs="Segoe UI"/>
              </w:rPr>
              <w:t>irth was attended by skilled health attendant +</w:t>
            </w:r>
          </w:p>
        </w:tc>
      </w:tr>
      <w:tr w:rsidR="007855D3" w:rsidRPr="00B53251" w:rsidTr="00C97BC1">
        <w:tc>
          <w:tcPr>
            <w:tcW w:w="1598" w:type="dxa"/>
          </w:tcPr>
          <w:p w:rsidR="007855D3" w:rsidRPr="00B53251" w:rsidRDefault="007855D3" w:rsidP="006611C6">
            <w:pPr>
              <w:rPr>
                <w:rFonts w:ascii="Segoe UI" w:hAnsi="Segoe UI" w:cs="Segoe UI"/>
              </w:rPr>
            </w:pPr>
            <w:proofErr w:type="spellStart"/>
            <w:r w:rsidRPr="00B53251">
              <w:rPr>
                <w:rFonts w:ascii="Segoe UI" w:hAnsi="Segoe UI" w:cs="Segoe UI"/>
              </w:rPr>
              <w:t>ANC4</w:t>
            </w:r>
            <w:proofErr w:type="spellEnd"/>
            <w:r w:rsidR="00FF100F">
              <w:rPr>
                <w:rFonts w:ascii="Segoe UI" w:hAnsi="Segoe UI" w:cs="Segoe UI"/>
              </w:rPr>
              <w:t>+</w:t>
            </w:r>
          </w:p>
        </w:tc>
        <w:tc>
          <w:tcPr>
            <w:tcW w:w="3640" w:type="dxa"/>
          </w:tcPr>
          <w:p w:rsidR="007855D3" w:rsidRPr="00B53251" w:rsidRDefault="00460AEB" w:rsidP="006611C6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M</w:t>
            </w:r>
            <w:r w:rsidR="007855D3" w:rsidRPr="00B53251">
              <w:rPr>
                <w:rFonts w:ascii="Segoe UI" w:hAnsi="Segoe UI" w:cs="Segoe UI"/>
              </w:rPr>
              <w:t>ost recent birth for women aged 15-49 living in the household who gave birth in past 5 years</w:t>
            </w:r>
          </w:p>
        </w:tc>
        <w:tc>
          <w:tcPr>
            <w:tcW w:w="4338" w:type="dxa"/>
          </w:tcPr>
          <w:p w:rsidR="007855D3" w:rsidRPr="00B53251" w:rsidRDefault="00460AEB" w:rsidP="006611C6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W</w:t>
            </w:r>
            <w:r w:rsidR="007855D3" w:rsidRPr="00B53251">
              <w:rPr>
                <w:rFonts w:ascii="Segoe UI" w:hAnsi="Segoe UI" w:cs="Segoe UI"/>
              </w:rPr>
              <w:t>oman received four or more antenatal care visits by skilled health personnel +</w:t>
            </w:r>
          </w:p>
        </w:tc>
      </w:tr>
      <w:tr w:rsidR="007855D3" w:rsidRPr="00B53251" w:rsidTr="00C97BC1">
        <w:tc>
          <w:tcPr>
            <w:tcW w:w="1598" w:type="dxa"/>
          </w:tcPr>
          <w:p w:rsidR="007855D3" w:rsidRPr="00B53251" w:rsidRDefault="002076F8" w:rsidP="006611C6">
            <w:pPr>
              <w:rPr>
                <w:rFonts w:ascii="Segoe UI" w:hAnsi="Segoe UI" w:cs="Segoe UI"/>
              </w:rPr>
            </w:pPr>
            <w:r w:rsidRPr="00B53251">
              <w:rPr>
                <w:rFonts w:ascii="Segoe UI" w:hAnsi="Segoe UI" w:cs="Segoe UI"/>
              </w:rPr>
              <w:t>C</w:t>
            </w:r>
            <w:r w:rsidR="007855D3" w:rsidRPr="00B53251">
              <w:rPr>
                <w:rFonts w:ascii="Segoe UI" w:hAnsi="Segoe UI" w:cs="Segoe UI"/>
              </w:rPr>
              <w:t>ontraceptive</w:t>
            </w:r>
          </w:p>
        </w:tc>
        <w:tc>
          <w:tcPr>
            <w:tcW w:w="3640" w:type="dxa"/>
          </w:tcPr>
          <w:p w:rsidR="007855D3" w:rsidRPr="00B53251" w:rsidRDefault="00460AEB" w:rsidP="006611C6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M</w:t>
            </w:r>
            <w:r w:rsidR="007855D3" w:rsidRPr="00B53251">
              <w:rPr>
                <w:rFonts w:ascii="Segoe UI" w:hAnsi="Segoe UI" w:cs="Segoe UI"/>
              </w:rPr>
              <w:t>arried women ages 15-49 living in the household who aren’t sure they are pregnant</w:t>
            </w:r>
          </w:p>
        </w:tc>
        <w:tc>
          <w:tcPr>
            <w:tcW w:w="4338" w:type="dxa"/>
          </w:tcPr>
          <w:p w:rsidR="007855D3" w:rsidRPr="00B53251" w:rsidRDefault="00460AEB" w:rsidP="006611C6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W</w:t>
            </w:r>
            <w:r w:rsidR="007855D3" w:rsidRPr="00B53251">
              <w:rPr>
                <w:rFonts w:ascii="Segoe UI" w:hAnsi="Segoe UI" w:cs="Segoe UI"/>
              </w:rPr>
              <w:t>oman currently uses a modern form of contraception ++</w:t>
            </w:r>
          </w:p>
        </w:tc>
      </w:tr>
      <w:tr w:rsidR="007855D3" w:rsidRPr="00B53251" w:rsidTr="00C97BC1">
        <w:tc>
          <w:tcPr>
            <w:tcW w:w="1598" w:type="dxa"/>
          </w:tcPr>
          <w:p w:rsidR="007855D3" w:rsidRPr="00B53251" w:rsidRDefault="007855D3" w:rsidP="006611C6">
            <w:pPr>
              <w:rPr>
                <w:rFonts w:ascii="Segoe UI" w:hAnsi="Segoe UI" w:cs="Segoe UI"/>
              </w:rPr>
            </w:pPr>
            <w:proofErr w:type="spellStart"/>
            <w:r w:rsidRPr="00B53251">
              <w:rPr>
                <w:rFonts w:ascii="Segoe UI" w:hAnsi="Segoe UI" w:cs="Segoe UI"/>
              </w:rPr>
              <w:t>NNMR</w:t>
            </w:r>
            <w:proofErr w:type="spellEnd"/>
          </w:p>
        </w:tc>
        <w:tc>
          <w:tcPr>
            <w:tcW w:w="7978" w:type="dxa"/>
            <w:gridSpan w:val="2"/>
          </w:tcPr>
          <w:p w:rsidR="007855D3" w:rsidRPr="00B53251" w:rsidRDefault="00460AEB" w:rsidP="006611C6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N</w:t>
            </w:r>
            <w:r w:rsidR="007855D3" w:rsidRPr="00B53251">
              <w:rPr>
                <w:rFonts w:ascii="Segoe UI" w:hAnsi="Segoe UI" w:cs="Segoe UI"/>
              </w:rPr>
              <w:t>eonatal mortality rate using data for the 5 years preceding the survey #</w:t>
            </w:r>
          </w:p>
        </w:tc>
      </w:tr>
      <w:tr w:rsidR="007855D3" w:rsidRPr="00B53251" w:rsidTr="00C97BC1">
        <w:tc>
          <w:tcPr>
            <w:tcW w:w="1598" w:type="dxa"/>
          </w:tcPr>
          <w:p w:rsidR="007855D3" w:rsidRPr="00B53251" w:rsidRDefault="007855D3" w:rsidP="006611C6">
            <w:pPr>
              <w:rPr>
                <w:rFonts w:ascii="Segoe UI" w:hAnsi="Segoe UI" w:cs="Segoe UI"/>
                <w:b/>
              </w:rPr>
            </w:pPr>
            <w:proofErr w:type="spellStart"/>
            <w:r w:rsidRPr="00B53251">
              <w:rPr>
                <w:rFonts w:ascii="Segoe UI" w:hAnsi="Segoe UI" w:cs="Segoe UI"/>
              </w:rPr>
              <w:t>IMR</w:t>
            </w:r>
            <w:proofErr w:type="spellEnd"/>
          </w:p>
        </w:tc>
        <w:tc>
          <w:tcPr>
            <w:tcW w:w="7978" w:type="dxa"/>
            <w:gridSpan w:val="2"/>
          </w:tcPr>
          <w:p w:rsidR="007855D3" w:rsidRPr="00B53251" w:rsidRDefault="00460AEB" w:rsidP="006611C6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I</w:t>
            </w:r>
            <w:r w:rsidR="007855D3" w:rsidRPr="00B53251">
              <w:rPr>
                <w:rFonts w:ascii="Segoe UI" w:hAnsi="Segoe UI" w:cs="Segoe UI"/>
              </w:rPr>
              <w:t>nfant mortality rate using data for the 5 years preceding the survey #</w:t>
            </w:r>
          </w:p>
        </w:tc>
      </w:tr>
      <w:tr w:rsidR="007855D3" w:rsidRPr="00B53251" w:rsidTr="00C97BC1">
        <w:tc>
          <w:tcPr>
            <w:tcW w:w="1598" w:type="dxa"/>
          </w:tcPr>
          <w:p w:rsidR="007855D3" w:rsidRPr="00B53251" w:rsidRDefault="007855D3" w:rsidP="006611C6">
            <w:pPr>
              <w:rPr>
                <w:rFonts w:ascii="Segoe UI" w:hAnsi="Segoe UI" w:cs="Segoe UI"/>
                <w:b/>
              </w:rPr>
            </w:pPr>
            <w:proofErr w:type="spellStart"/>
            <w:r w:rsidRPr="00B53251">
              <w:rPr>
                <w:rFonts w:ascii="Segoe UI" w:hAnsi="Segoe UI" w:cs="Segoe UI"/>
              </w:rPr>
              <w:t>U5MR</w:t>
            </w:r>
            <w:proofErr w:type="spellEnd"/>
          </w:p>
        </w:tc>
        <w:tc>
          <w:tcPr>
            <w:tcW w:w="7978" w:type="dxa"/>
            <w:gridSpan w:val="2"/>
          </w:tcPr>
          <w:p w:rsidR="007855D3" w:rsidRPr="00B53251" w:rsidRDefault="00460AEB" w:rsidP="006611C6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U</w:t>
            </w:r>
            <w:r w:rsidR="007855D3" w:rsidRPr="00B53251">
              <w:rPr>
                <w:rFonts w:ascii="Segoe UI" w:hAnsi="Segoe UI" w:cs="Segoe UI"/>
              </w:rPr>
              <w:t>nder-</w:t>
            </w:r>
            <w:r>
              <w:rPr>
                <w:rFonts w:ascii="Segoe UI" w:hAnsi="Segoe UI" w:cs="Segoe UI"/>
              </w:rPr>
              <w:t>5</w:t>
            </w:r>
            <w:r w:rsidR="007855D3" w:rsidRPr="00B53251">
              <w:rPr>
                <w:rFonts w:ascii="Segoe UI" w:hAnsi="Segoe UI" w:cs="Segoe UI"/>
              </w:rPr>
              <w:t xml:space="preserve"> mortality rate using data for the 5 years preceding the survey #</w:t>
            </w:r>
          </w:p>
        </w:tc>
      </w:tr>
    </w:tbl>
    <w:p w:rsidR="007855D3" w:rsidRPr="00B53251" w:rsidRDefault="00C97BC1" w:rsidP="006611C6">
      <w:pPr>
        <w:spacing w:after="0"/>
        <w:rPr>
          <w:rFonts w:ascii="Segoe UI" w:hAnsi="Segoe UI" w:cs="Segoe UI"/>
          <w:sz w:val="20"/>
          <w:szCs w:val="20"/>
        </w:rPr>
      </w:pPr>
      <w:r w:rsidRPr="00B53251">
        <w:rPr>
          <w:rFonts w:ascii="Segoe UI" w:hAnsi="Segoe UI" w:cs="Segoe UI"/>
          <w:sz w:val="20"/>
          <w:szCs w:val="20"/>
        </w:rPr>
        <w:t xml:space="preserve">Notes: </w:t>
      </w:r>
      <w:r w:rsidR="007855D3" w:rsidRPr="00B53251">
        <w:rPr>
          <w:rFonts w:ascii="Segoe UI" w:hAnsi="Segoe UI" w:cs="Segoe UI"/>
          <w:sz w:val="20"/>
          <w:szCs w:val="20"/>
        </w:rPr>
        <w:t>* In 2005, only half the households were selected for child weighing/measuring</w:t>
      </w:r>
      <w:r w:rsidRPr="00B53251">
        <w:rPr>
          <w:rFonts w:ascii="Segoe UI" w:hAnsi="Segoe UI" w:cs="Segoe UI"/>
          <w:sz w:val="20"/>
          <w:szCs w:val="20"/>
        </w:rPr>
        <w:t>.</w:t>
      </w:r>
    </w:p>
    <w:p w:rsidR="007855D3" w:rsidRPr="00B53251" w:rsidRDefault="007855D3" w:rsidP="006611C6">
      <w:pPr>
        <w:spacing w:after="0"/>
        <w:rPr>
          <w:rFonts w:ascii="Segoe UI" w:hAnsi="Segoe UI" w:cs="Segoe UI"/>
          <w:sz w:val="20"/>
          <w:szCs w:val="20"/>
        </w:rPr>
      </w:pPr>
      <w:r w:rsidRPr="00B53251">
        <w:rPr>
          <w:rFonts w:ascii="Segoe UI" w:hAnsi="Segoe UI" w:cs="Segoe UI"/>
          <w:sz w:val="20"/>
          <w:szCs w:val="20"/>
        </w:rPr>
        <w:t>** 20006 WHO Child Growth Standards</w:t>
      </w:r>
    </w:p>
    <w:p w:rsidR="007855D3" w:rsidRPr="00B53251" w:rsidRDefault="007855D3" w:rsidP="006611C6">
      <w:pPr>
        <w:spacing w:after="0"/>
        <w:rPr>
          <w:rFonts w:ascii="Segoe UI" w:hAnsi="Segoe UI" w:cs="Segoe UI"/>
          <w:sz w:val="20"/>
          <w:szCs w:val="20"/>
        </w:rPr>
      </w:pPr>
      <w:r w:rsidRPr="00B53251">
        <w:rPr>
          <w:rFonts w:ascii="Segoe UI" w:hAnsi="Segoe UI" w:cs="Segoe UI"/>
          <w:sz w:val="20"/>
          <w:szCs w:val="20"/>
        </w:rPr>
        <w:t xml:space="preserve">+ </w:t>
      </w:r>
      <w:r w:rsidR="00865CE1">
        <w:rPr>
          <w:rFonts w:ascii="Segoe UI" w:hAnsi="Segoe UI" w:cs="Segoe UI"/>
          <w:sz w:val="20"/>
          <w:szCs w:val="20"/>
        </w:rPr>
        <w:t>S</w:t>
      </w:r>
      <w:r w:rsidRPr="00B53251">
        <w:rPr>
          <w:rFonts w:ascii="Segoe UI" w:hAnsi="Segoe UI" w:cs="Segoe UI"/>
          <w:sz w:val="20"/>
          <w:szCs w:val="20"/>
        </w:rPr>
        <w:t xml:space="preserve">ee table </w:t>
      </w:r>
      <w:proofErr w:type="spellStart"/>
      <w:r w:rsidRPr="00B53251">
        <w:rPr>
          <w:rFonts w:ascii="Segoe UI" w:hAnsi="Segoe UI" w:cs="Segoe UI"/>
          <w:sz w:val="20"/>
          <w:szCs w:val="20"/>
        </w:rPr>
        <w:t>S1b</w:t>
      </w:r>
      <w:proofErr w:type="spellEnd"/>
      <w:r w:rsidRPr="00B53251">
        <w:rPr>
          <w:rFonts w:ascii="Segoe UI" w:hAnsi="Segoe UI" w:cs="Segoe UI"/>
          <w:sz w:val="20"/>
          <w:szCs w:val="20"/>
        </w:rPr>
        <w:t xml:space="preserve"> for year by year definitions of “skilled health personnel” </w:t>
      </w:r>
    </w:p>
    <w:p w:rsidR="007855D3" w:rsidRPr="00B53251" w:rsidRDefault="007855D3" w:rsidP="006611C6">
      <w:pPr>
        <w:spacing w:after="0"/>
        <w:rPr>
          <w:rFonts w:ascii="Segoe UI" w:hAnsi="Segoe UI" w:cs="Segoe UI"/>
          <w:sz w:val="20"/>
          <w:szCs w:val="20"/>
        </w:rPr>
      </w:pPr>
      <w:r w:rsidRPr="00B53251">
        <w:rPr>
          <w:rFonts w:ascii="Segoe UI" w:hAnsi="Segoe UI" w:cs="Segoe UI"/>
          <w:sz w:val="20"/>
          <w:szCs w:val="20"/>
        </w:rPr>
        <w:t xml:space="preserve">++ </w:t>
      </w:r>
      <w:r w:rsidR="00865CE1">
        <w:rPr>
          <w:rFonts w:ascii="Segoe UI" w:hAnsi="Segoe UI" w:cs="Segoe UI"/>
          <w:sz w:val="20"/>
          <w:szCs w:val="20"/>
        </w:rPr>
        <w:t>S</w:t>
      </w:r>
      <w:r w:rsidRPr="00B53251">
        <w:rPr>
          <w:rFonts w:ascii="Segoe UI" w:hAnsi="Segoe UI" w:cs="Segoe UI"/>
          <w:sz w:val="20"/>
          <w:szCs w:val="20"/>
        </w:rPr>
        <w:t xml:space="preserve">ee table </w:t>
      </w:r>
      <w:proofErr w:type="spellStart"/>
      <w:r w:rsidRPr="00B53251">
        <w:rPr>
          <w:rFonts w:ascii="Segoe UI" w:hAnsi="Segoe UI" w:cs="Segoe UI"/>
          <w:sz w:val="20"/>
          <w:szCs w:val="20"/>
        </w:rPr>
        <w:t>S1b</w:t>
      </w:r>
      <w:proofErr w:type="spellEnd"/>
      <w:r w:rsidRPr="00B53251">
        <w:rPr>
          <w:rFonts w:ascii="Segoe UI" w:hAnsi="Segoe UI" w:cs="Segoe UI"/>
          <w:sz w:val="20"/>
          <w:szCs w:val="20"/>
        </w:rPr>
        <w:t xml:space="preserve"> for year by year definitions of “modern form of contraception”</w:t>
      </w:r>
    </w:p>
    <w:p w:rsidR="007855D3" w:rsidRPr="00B53251" w:rsidRDefault="007855D3" w:rsidP="006611C6">
      <w:pPr>
        <w:spacing w:after="0"/>
        <w:rPr>
          <w:rFonts w:ascii="Segoe UI" w:hAnsi="Segoe UI" w:cs="Segoe UI"/>
          <w:b/>
        </w:rPr>
      </w:pPr>
      <w:r w:rsidRPr="00B53251">
        <w:rPr>
          <w:rFonts w:ascii="Segoe UI" w:hAnsi="Segoe UI" w:cs="Segoe UI"/>
          <w:b/>
        </w:rPr>
        <w:br w:type="page"/>
      </w:r>
    </w:p>
    <w:p w:rsidR="007855D3" w:rsidRPr="00B53251" w:rsidRDefault="007855D3" w:rsidP="006611C6">
      <w:pPr>
        <w:spacing w:after="0"/>
        <w:rPr>
          <w:rFonts w:ascii="Segoe UI" w:hAnsi="Segoe UI" w:cs="Segoe UI"/>
          <w:b/>
        </w:rPr>
      </w:pPr>
    </w:p>
    <w:p w:rsidR="007855D3" w:rsidRPr="00B53251" w:rsidRDefault="007855D3" w:rsidP="006611C6">
      <w:pPr>
        <w:spacing w:after="0"/>
        <w:rPr>
          <w:rFonts w:ascii="Segoe UI" w:hAnsi="Segoe UI" w:cs="Segoe UI"/>
        </w:rPr>
      </w:pPr>
      <w:r w:rsidRPr="00B53251">
        <w:rPr>
          <w:rFonts w:ascii="Segoe UI" w:hAnsi="Segoe UI" w:cs="Segoe UI"/>
        </w:rPr>
        <w:t xml:space="preserve">Table </w:t>
      </w:r>
      <w:proofErr w:type="spellStart"/>
      <w:r w:rsidRPr="00B53251">
        <w:rPr>
          <w:rFonts w:ascii="Segoe UI" w:hAnsi="Segoe UI" w:cs="Segoe UI"/>
        </w:rPr>
        <w:t>S1b</w:t>
      </w:r>
      <w:proofErr w:type="spellEnd"/>
    </w:p>
    <w:p w:rsidR="007855D3" w:rsidRDefault="007855D3" w:rsidP="006611C6">
      <w:pPr>
        <w:spacing w:after="0"/>
        <w:rPr>
          <w:rFonts w:ascii="Segoe UI" w:hAnsi="Segoe UI" w:cs="Segoe UI"/>
        </w:rPr>
      </w:pPr>
      <w:r w:rsidRPr="00B53251">
        <w:rPr>
          <w:rFonts w:ascii="Segoe UI" w:hAnsi="Segoe UI" w:cs="Segoe UI"/>
        </w:rPr>
        <w:t>Definition of Terms</w:t>
      </w:r>
    </w:p>
    <w:p w:rsidR="000F7AF5" w:rsidRPr="00B53251" w:rsidRDefault="000F7AF5" w:rsidP="006611C6">
      <w:pPr>
        <w:spacing w:after="0"/>
        <w:rPr>
          <w:rFonts w:ascii="Segoe UI" w:hAnsi="Segoe UI" w:cs="Segoe UI"/>
        </w:rPr>
      </w:pPr>
    </w:p>
    <w:tbl>
      <w:tblPr>
        <w:tblStyle w:val="TableGrid"/>
        <w:tblW w:w="9648" w:type="dxa"/>
        <w:tblLayout w:type="fixed"/>
        <w:tblLook w:val="04A0"/>
      </w:tblPr>
      <w:tblGrid>
        <w:gridCol w:w="918"/>
        <w:gridCol w:w="2070"/>
        <w:gridCol w:w="3420"/>
        <w:gridCol w:w="3240"/>
      </w:tblGrid>
      <w:tr w:rsidR="007855D3" w:rsidRPr="00B53251" w:rsidTr="00C97BC1">
        <w:tc>
          <w:tcPr>
            <w:tcW w:w="918" w:type="dxa"/>
            <w:shd w:val="clear" w:color="auto" w:fill="F2F2F2" w:themeFill="background1" w:themeFillShade="F2"/>
          </w:tcPr>
          <w:p w:rsidR="007855D3" w:rsidRPr="00B53251" w:rsidRDefault="005D65B2" w:rsidP="006611C6">
            <w:pPr>
              <w:jc w:val="center"/>
              <w:rPr>
                <w:rFonts w:ascii="Segoe UI" w:hAnsi="Segoe UI" w:cs="Segoe UI"/>
              </w:rPr>
            </w:pPr>
            <w:r w:rsidRPr="00B53251">
              <w:rPr>
                <w:rFonts w:ascii="Segoe UI" w:hAnsi="Segoe UI" w:cs="Segoe UI"/>
              </w:rPr>
              <w:t>Survey Year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:rsidR="007855D3" w:rsidRPr="00B53251" w:rsidRDefault="007855D3" w:rsidP="006611C6">
            <w:pPr>
              <w:jc w:val="center"/>
              <w:rPr>
                <w:rFonts w:ascii="Segoe UI" w:hAnsi="Segoe UI" w:cs="Segoe UI"/>
              </w:rPr>
            </w:pPr>
            <w:r w:rsidRPr="00B53251">
              <w:rPr>
                <w:rFonts w:ascii="Segoe UI" w:hAnsi="Segoe UI" w:cs="Segoe UI"/>
              </w:rPr>
              <w:t>“</w:t>
            </w:r>
            <w:r w:rsidR="00865CE1">
              <w:rPr>
                <w:rFonts w:ascii="Segoe UI" w:hAnsi="Segoe UI" w:cs="Segoe UI"/>
              </w:rPr>
              <w:t>S</w:t>
            </w:r>
            <w:r w:rsidRPr="00B53251">
              <w:rPr>
                <w:rFonts w:ascii="Segoe UI" w:hAnsi="Segoe UI" w:cs="Segoe UI"/>
              </w:rPr>
              <w:t>killed health personnel” for ANC</w:t>
            </w:r>
          </w:p>
        </w:tc>
        <w:tc>
          <w:tcPr>
            <w:tcW w:w="6660" w:type="dxa"/>
            <w:gridSpan w:val="2"/>
            <w:shd w:val="clear" w:color="auto" w:fill="F2F2F2" w:themeFill="background1" w:themeFillShade="F2"/>
          </w:tcPr>
          <w:p w:rsidR="007855D3" w:rsidRPr="00B53251" w:rsidRDefault="00865CE1" w:rsidP="006611C6">
            <w:pPr>
              <w:jc w:val="center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O</w:t>
            </w:r>
            <w:r w:rsidR="007855D3" w:rsidRPr="00B53251">
              <w:rPr>
                <w:rFonts w:ascii="Segoe UI" w:hAnsi="Segoe UI" w:cs="Segoe UI"/>
              </w:rPr>
              <w:t xml:space="preserve">ther </w:t>
            </w:r>
            <w:r>
              <w:rPr>
                <w:rFonts w:ascii="Segoe UI" w:hAnsi="Segoe UI" w:cs="Segoe UI"/>
              </w:rPr>
              <w:t>O</w:t>
            </w:r>
            <w:r w:rsidR="007855D3" w:rsidRPr="00B53251">
              <w:rPr>
                <w:rFonts w:ascii="Segoe UI" w:hAnsi="Segoe UI" w:cs="Segoe UI"/>
              </w:rPr>
              <w:t>ptions</w:t>
            </w:r>
          </w:p>
        </w:tc>
      </w:tr>
      <w:tr w:rsidR="007855D3" w:rsidRPr="00B53251" w:rsidTr="005D65B2">
        <w:tc>
          <w:tcPr>
            <w:tcW w:w="918" w:type="dxa"/>
          </w:tcPr>
          <w:p w:rsidR="007855D3" w:rsidRPr="00B53251" w:rsidRDefault="007855D3" w:rsidP="006611C6">
            <w:pPr>
              <w:jc w:val="center"/>
              <w:rPr>
                <w:rFonts w:ascii="Segoe UI" w:hAnsi="Segoe UI" w:cs="Segoe UI"/>
              </w:rPr>
            </w:pPr>
            <w:r w:rsidRPr="00B53251">
              <w:rPr>
                <w:rFonts w:ascii="Segoe UI" w:hAnsi="Segoe UI" w:cs="Segoe UI"/>
              </w:rPr>
              <w:t>2000</w:t>
            </w:r>
          </w:p>
        </w:tc>
        <w:tc>
          <w:tcPr>
            <w:tcW w:w="2070" w:type="dxa"/>
          </w:tcPr>
          <w:p w:rsidR="007855D3" w:rsidRPr="00B53251" w:rsidRDefault="00865CE1" w:rsidP="006611C6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H</w:t>
            </w:r>
            <w:r w:rsidR="007855D3" w:rsidRPr="00B53251">
              <w:rPr>
                <w:rFonts w:ascii="Segoe UI" w:hAnsi="Segoe UI" w:cs="Segoe UI"/>
              </w:rPr>
              <w:t>ealth professional</w:t>
            </w:r>
          </w:p>
        </w:tc>
        <w:tc>
          <w:tcPr>
            <w:tcW w:w="6660" w:type="dxa"/>
            <w:gridSpan w:val="2"/>
          </w:tcPr>
          <w:p w:rsidR="007855D3" w:rsidRPr="00B53251" w:rsidRDefault="00865CE1" w:rsidP="006611C6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T</w:t>
            </w:r>
            <w:r w:rsidR="007855D3" w:rsidRPr="00B53251">
              <w:rPr>
                <w:rFonts w:ascii="Segoe UI" w:hAnsi="Segoe UI" w:cs="Segoe UI"/>
              </w:rPr>
              <w:t>rained traditional birth attendant, untrained traditional birth attendant, other, no one</w:t>
            </w:r>
          </w:p>
        </w:tc>
      </w:tr>
      <w:tr w:rsidR="007855D3" w:rsidRPr="00B53251" w:rsidTr="005D65B2">
        <w:tc>
          <w:tcPr>
            <w:tcW w:w="918" w:type="dxa"/>
          </w:tcPr>
          <w:p w:rsidR="007855D3" w:rsidRPr="00B53251" w:rsidRDefault="007855D3" w:rsidP="006611C6">
            <w:pPr>
              <w:jc w:val="center"/>
              <w:rPr>
                <w:rFonts w:ascii="Segoe UI" w:hAnsi="Segoe UI" w:cs="Segoe UI"/>
              </w:rPr>
            </w:pPr>
            <w:r w:rsidRPr="00B53251">
              <w:rPr>
                <w:rFonts w:ascii="Segoe UI" w:hAnsi="Segoe UI" w:cs="Segoe UI"/>
              </w:rPr>
              <w:t>2005</w:t>
            </w:r>
          </w:p>
        </w:tc>
        <w:tc>
          <w:tcPr>
            <w:tcW w:w="2070" w:type="dxa"/>
          </w:tcPr>
          <w:p w:rsidR="007855D3" w:rsidRPr="00B53251" w:rsidRDefault="00865CE1" w:rsidP="006611C6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H</w:t>
            </w:r>
            <w:r w:rsidR="007855D3" w:rsidRPr="00B53251">
              <w:rPr>
                <w:rFonts w:ascii="Segoe UI" w:hAnsi="Segoe UI" w:cs="Segoe UI"/>
              </w:rPr>
              <w:t>ealth professional</w:t>
            </w:r>
          </w:p>
        </w:tc>
        <w:tc>
          <w:tcPr>
            <w:tcW w:w="6660" w:type="dxa"/>
            <w:gridSpan w:val="2"/>
          </w:tcPr>
          <w:p w:rsidR="007855D3" w:rsidRPr="00B53251" w:rsidRDefault="00865CE1" w:rsidP="006611C6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T</w:t>
            </w:r>
            <w:r w:rsidR="007855D3" w:rsidRPr="00B53251">
              <w:rPr>
                <w:rFonts w:ascii="Segoe UI" w:hAnsi="Segoe UI" w:cs="Segoe UI"/>
              </w:rPr>
              <w:t>rained traditional birth attendant, untrained traditional birth attendant, community health agent, other, no one</w:t>
            </w:r>
          </w:p>
        </w:tc>
      </w:tr>
      <w:tr w:rsidR="007855D3" w:rsidRPr="00B53251" w:rsidTr="005D65B2">
        <w:tc>
          <w:tcPr>
            <w:tcW w:w="918" w:type="dxa"/>
          </w:tcPr>
          <w:p w:rsidR="007855D3" w:rsidRPr="00B53251" w:rsidRDefault="007855D3" w:rsidP="006611C6">
            <w:pPr>
              <w:jc w:val="center"/>
              <w:rPr>
                <w:rFonts w:ascii="Segoe UI" w:hAnsi="Segoe UI" w:cs="Segoe UI"/>
              </w:rPr>
            </w:pPr>
            <w:r w:rsidRPr="00B53251">
              <w:rPr>
                <w:rFonts w:ascii="Segoe UI" w:hAnsi="Segoe UI" w:cs="Segoe UI"/>
              </w:rPr>
              <w:t>2011 2014</w:t>
            </w:r>
          </w:p>
        </w:tc>
        <w:tc>
          <w:tcPr>
            <w:tcW w:w="2070" w:type="dxa"/>
          </w:tcPr>
          <w:p w:rsidR="007855D3" w:rsidRPr="00B53251" w:rsidRDefault="00865CE1" w:rsidP="006611C6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D</w:t>
            </w:r>
            <w:r w:rsidR="007855D3" w:rsidRPr="00B53251">
              <w:rPr>
                <w:rFonts w:ascii="Segoe UI" w:hAnsi="Segoe UI" w:cs="Segoe UI"/>
              </w:rPr>
              <w:t>octor, nurse</w:t>
            </w:r>
            <w:r>
              <w:rPr>
                <w:rFonts w:ascii="Segoe UI" w:hAnsi="Segoe UI" w:cs="Segoe UI"/>
              </w:rPr>
              <w:t xml:space="preserve">, </w:t>
            </w:r>
            <w:r w:rsidR="007855D3" w:rsidRPr="00B53251">
              <w:rPr>
                <w:rFonts w:ascii="Segoe UI" w:hAnsi="Segoe UI" w:cs="Segoe UI"/>
              </w:rPr>
              <w:t xml:space="preserve"> midwife</w:t>
            </w:r>
          </w:p>
        </w:tc>
        <w:tc>
          <w:tcPr>
            <w:tcW w:w="6660" w:type="dxa"/>
            <w:gridSpan w:val="2"/>
          </w:tcPr>
          <w:p w:rsidR="007855D3" w:rsidRPr="00B53251" w:rsidRDefault="007855D3" w:rsidP="006611C6">
            <w:pPr>
              <w:rPr>
                <w:rFonts w:ascii="Segoe UI" w:hAnsi="Segoe UI" w:cs="Segoe UI"/>
              </w:rPr>
            </w:pPr>
            <w:r w:rsidRPr="00B53251">
              <w:rPr>
                <w:rFonts w:ascii="Segoe UI" w:hAnsi="Segoe UI" w:cs="Segoe UI"/>
              </w:rPr>
              <w:t>Health extension worker (HEW), other health personnel, trained traditional birth attendant, untrained traditional birth attendant, voluntary community health worker (</w:t>
            </w:r>
            <w:proofErr w:type="spellStart"/>
            <w:r w:rsidRPr="00B53251">
              <w:rPr>
                <w:rFonts w:ascii="Segoe UI" w:hAnsi="Segoe UI" w:cs="Segoe UI"/>
              </w:rPr>
              <w:t>VCHW</w:t>
            </w:r>
            <w:proofErr w:type="spellEnd"/>
            <w:r w:rsidRPr="00B53251">
              <w:rPr>
                <w:rFonts w:ascii="Segoe UI" w:hAnsi="Segoe UI" w:cs="Segoe UI"/>
              </w:rPr>
              <w:t>), other, no one</w:t>
            </w:r>
          </w:p>
        </w:tc>
      </w:tr>
      <w:tr w:rsidR="007855D3" w:rsidRPr="00B53251" w:rsidTr="00C97BC1">
        <w:tc>
          <w:tcPr>
            <w:tcW w:w="918" w:type="dxa"/>
            <w:shd w:val="clear" w:color="auto" w:fill="F2F2F2" w:themeFill="background1" w:themeFillShade="F2"/>
          </w:tcPr>
          <w:p w:rsidR="007855D3" w:rsidRPr="00B53251" w:rsidRDefault="007855D3" w:rsidP="006611C6">
            <w:pPr>
              <w:jc w:val="center"/>
              <w:rPr>
                <w:rFonts w:ascii="Segoe UI" w:hAnsi="Segoe UI" w:cs="Segoe UI"/>
              </w:rPr>
            </w:pPr>
          </w:p>
        </w:tc>
        <w:tc>
          <w:tcPr>
            <w:tcW w:w="2070" w:type="dxa"/>
            <w:shd w:val="clear" w:color="auto" w:fill="F2F2F2" w:themeFill="background1" w:themeFillShade="F2"/>
          </w:tcPr>
          <w:p w:rsidR="007855D3" w:rsidRPr="00B53251" w:rsidRDefault="007855D3" w:rsidP="006611C6">
            <w:pPr>
              <w:rPr>
                <w:rFonts w:ascii="Segoe UI" w:hAnsi="Segoe UI" w:cs="Segoe UI"/>
              </w:rPr>
            </w:pPr>
            <w:r w:rsidRPr="00B53251">
              <w:rPr>
                <w:rFonts w:ascii="Segoe UI" w:hAnsi="Segoe UI" w:cs="Segoe UI"/>
              </w:rPr>
              <w:t>“</w:t>
            </w:r>
            <w:r w:rsidR="00865CE1">
              <w:rPr>
                <w:rFonts w:ascii="Segoe UI" w:hAnsi="Segoe UI" w:cs="Segoe UI"/>
              </w:rPr>
              <w:t>S</w:t>
            </w:r>
            <w:r w:rsidRPr="00B53251">
              <w:rPr>
                <w:rFonts w:ascii="Segoe UI" w:hAnsi="Segoe UI" w:cs="Segoe UI"/>
              </w:rPr>
              <w:t>killed health personnel” for birth</w:t>
            </w:r>
          </w:p>
        </w:tc>
        <w:tc>
          <w:tcPr>
            <w:tcW w:w="6660" w:type="dxa"/>
            <w:gridSpan w:val="2"/>
            <w:shd w:val="clear" w:color="auto" w:fill="F2F2F2" w:themeFill="background1" w:themeFillShade="F2"/>
          </w:tcPr>
          <w:p w:rsidR="007855D3" w:rsidRPr="00B53251" w:rsidRDefault="00865CE1" w:rsidP="006611C6">
            <w:pPr>
              <w:jc w:val="center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O</w:t>
            </w:r>
            <w:r w:rsidR="007855D3" w:rsidRPr="00B53251">
              <w:rPr>
                <w:rFonts w:ascii="Segoe UI" w:hAnsi="Segoe UI" w:cs="Segoe UI"/>
              </w:rPr>
              <w:t>ther options</w:t>
            </w:r>
          </w:p>
        </w:tc>
      </w:tr>
      <w:tr w:rsidR="007855D3" w:rsidRPr="00B53251" w:rsidTr="005D65B2">
        <w:tc>
          <w:tcPr>
            <w:tcW w:w="918" w:type="dxa"/>
          </w:tcPr>
          <w:p w:rsidR="007855D3" w:rsidRPr="00B53251" w:rsidRDefault="007855D3" w:rsidP="006611C6">
            <w:pPr>
              <w:jc w:val="center"/>
              <w:rPr>
                <w:rFonts w:ascii="Segoe UI" w:hAnsi="Segoe UI" w:cs="Segoe UI"/>
              </w:rPr>
            </w:pPr>
            <w:r w:rsidRPr="00B53251">
              <w:rPr>
                <w:rFonts w:ascii="Segoe UI" w:hAnsi="Segoe UI" w:cs="Segoe UI"/>
              </w:rPr>
              <w:t>2000</w:t>
            </w:r>
          </w:p>
        </w:tc>
        <w:tc>
          <w:tcPr>
            <w:tcW w:w="2070" w:type="dxa"/>
          </w:tcPr>
          <w:p w:rsidR="007855D3" w:rsidRPr="00B53251" w:rsidRDefault="00865CE1" w:rsidP="006611C6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H</w:t>
            </w:r>
            <w:r w:rsidR="007855D3" w:rsidRPr="00B53251">
              <w:rPr>
                <w:rFonts w:ascii="Segoe UI" w:hAnsi="Segoe UI" w:cs="Segoe UI"/>
              </w:rPr>
              <w:t>ealth professional</w:t>
            </w:r>
          </w:p>
        </w:tc>
        <w:tc>
          <w:tcPr>
            <w:tcW w:w="6660" w:type="dxa"/>
            <w:gridSpan w:val="2"/>
          </w:tcPr>
          <w:p w:rsidR="007855D3" w:rsidRPr="00B53251" w:rsidRDefault="00865CE1" w:rsidP="006611C6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T</w:t>
            </w:r>
            <w:r w:rsidR="007855D3" w:rsidRPr="00B53251">
              <w:rPr>
                <w:rFonts w:ascii="Segoe UI" w:hAnsi="Segoe UI" w:cs="Segoe UI"/>
              </w:rPr>
              <w:t>rained traditional birth attendant, untrained traditional birth attendant, relative / friend, neighbor, other, no one</w:t>
            </w:r>
          </w:p>
        </w:tc>
      </w:tr>
      <w:tr w:rsidR="007855D3" w:rsidRPr="00B53251" w:rsidTr="005D65B2">
        <w:tc>
          <w:tcPr>
            <w:tcW w:w="918" w:type="dxa"/>
          </w:tcPr>
          <w:p w:rsidR="007855D3" w:rsidRPr="00B53251" w:rsidRDefault="007855D3" w:rsidP="006611C6">
            <w:pPr>
              <w:jc w:val="center"/>
              <w:rPr>
                <w:rFonts w:ascii="Segoe UI" w:hAnsi="Segoe UI" w:cs="Segoe UI"/>
              </w:rPr>
            </w:pPr>
            <w:r w:rsidRPr="00B53251">
              <w:rPr>
                <w:rFonts w:ascii="Segoe UI" w:hAnsi="Segoe UI" w:cs="Segoe UI"/>
              </w:rPr>
              <w:t>2005</w:t>
            </w:r>
          </w:p>
        </w:tc>
        <w:tc>
          <w:tcPr>
            <w:tcW w:w="2070" w:type="dxa"/>
          </w:tcPr>
          <w:p w:rsidR="007855D3" w:rsidRPr="00B53251" w:rsidRDefault="00865CE1" w:rsidP="006611C6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H</w:t>
            </w:r>
            <w:r w:rsidR="007855D3" w:rsidRPr="00B53251">
              <w:rPr>
                <w:rFonts w:ascii="Segoe UI" w:hAnsi="Segoe UI" w:cs="Segoe UI"/>
              </w:rPr>
              <w:t>ealth professional</w:t>
            </w:r>
          </w:p>
        </w:tc>
        <w:tc>
          <w:tcPr>
            <w:tcW w:w="6660" w:type="dxa"/>
            <w:gridSpan w:val="2"/>
          </w:tcPr>
          <w:p w:rsidR="007855D3" w:rsidRPr="00B53251" w:rsidRDefault="00865CE1" w:rsidP="006611C6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T</w:t>
            </w:r>
            <w:r w:rsidR="007855D3" w:rsidRPr="00B53251">
              <w:rPr>
                <w:rFonts w:ascii="Segoe UI" w:hAnsi="Segoe UI" w:cs="Segoe UI"/>
              </w:rPr>
              <w:t>rained traditional birth attendant, untrained traditional birth attendant, community health agent, relative / friend, other, no one</w:t>
            </w:r>
          </w:p>
        </w:tc>
      </w:tr>
      <w:tr w:rsidR="007855D3" w:rsidRPr="00B53251" w:rsidTr="005D65B2">
        <w:tc>
          <w:tcPr>
            <w:tcW w:w="918" w:type="dxa"/>
          </w:tcPr>
          <w:p w:rsidR="007855D3" w:rsidRPr="00B53251" w:rsidRDefault="007855D3" w:rsidP="006611C6">
            <w:pPr>
              <w:jc w:val="center"/>
              <w:rPr>
                <w:rFonts w:ascii="Segoe UI" w:hAnsi="Segoe UI" w:cs="Segoe UI"/>
              </w:rPr>
            </w:pPr>
            <w:r w:rsidRPr="00B53251">
              <w:rPr>
                <w:rFonts w:ascii="Segoe UI" w:hAnsi="Segoe UI" w:cs="Segoe UI"/>
              </w:rPr>
              <w:t>2011 2014</w:t>
            </w:r>
          </w:p>
        </w:tc>
        <w:tc>
          <w:tcPr>
            <w:tcW w:w="2070" w:type="dxa"/>
          </w:tcPr>
          <w:p w:rsidR="007855D3" w:rsidRPr="00B53251" w:rsidRDefault="00865CE1" w:rsidP="006611C6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D</w:t>
            </w:r>
            <w:r w:rsidR="007855D3" w:rsidRPr="00B53251">
              <w:rPr>
                <w:rFonts w:ascii="Segoe UI" w:hAnsi="Segoe UI" w:cs="Segoe UI"/>
              </w:rPr>
              <w:t>octor, nurse</w:t>
            </w:r>
            <w:r>
              <w:rPr>
                <w:rFonts w:ascii="Segoe UI" w:hAnsi="Segoe UI" w:cs="Segoe UI"/>
              </w:rPr>
              <w:t xml:space="preserve">, </w:t>
            </w:r>
            <w:r w:rsidR="007855D3" w:rsidRPr="00B53251">
              <w:rPr>
                <w:rFonts w:ascii="Segoe UI" w:hAnsi="Segoe UI" w:cs="Segoe UI"/>
              </w:rPr>
              <w:t xml:space="preserve"> midwife</w:t>
            </w:r>
          </w:p>
        </w:tc>
        <w:tc>
          <w:tcPr>
            <w:tcW w:w="6660" w:type="dxa"/>
            <w:gridSpan w:val="2"/>
          </w:tcPr>
          <w:p w:rsidR="007855D3" w:rsidRPr="00B53251" w:rsidRDefault="007855D3" w:rsidP="006611C6">
            <w:pPr>
              <w:rPr>
                <w:rFonts w:ascii="Segoe UI" w:hAnsi="Segoe UI" w:cs="Segoe UI"/>
              </w:rPr>
            </w:pPr>
            <w:r w:rsidRPr="00B53251">
              <w:rPr>
                <w:rFonts w:ascii="Segoe UI" w:hAnsi="Segoe UI" w:cs="Segoe UI"/>
              </w:rPr>
              <w:t xml:space="preserve">HEW, other health personnel, trained traditional birth attendant, untrained traditional birth attendant, </w:t>
            </w:r>
            <w:proofErr w:type="spellStart"/>
            <w:r w:rsidRPr="00B53251">
              <w:rPr>
                <w:rFonts w:ascii="Segoe UI" w:hAnsi="Segoe UI" w:cs="Segoe UI"/>
              </w:rPr>
              <w:t>VCHW</w:t>
            </w:r>
            <w:proofErr w:type="spellEnd"/>
            <w:r w:rsidRPr="00B53251">
              <w:rPr>
                <w:rFonts w:ascii="Segoe UI" w:hAnsi="Segoe UI" w:cs="Segoe UI"/>
              </w:rPr>
              <w:t>, relative / friend, other</w:t>
            </w:r>
          </w:p>
        </w:tc>
      </w:tr>
      <w:tr w:rsidR="007855D3" w:rsidRPr="00B53251" w:rsidTr="00C97BC1">
        <w:tc>
          <w:tcPr>
            <w:tcW w:w="918" w:type="dxa"/>
            <w:shd w:val="clear" w:color="auto" w:fill="F2F2F2" w:themeFill="background1" w:themeFillShade="F2"/>
          </w:tcPr>
          <w:p w:rsidR="007855D3" w:rsidRPr="00B53251" w:rsidRDefault="007855D3" w:rsidP="006611C6">
            <w:pPr>
              <w:jc w:val="center"/>
              <w:rPr>
                <w:rFonts w:ascii="Segoe UI" w:hAnsi="Segoe UI" w:cs="Segoe UI"/>
              </w:rPr>
            </w:pPr>
          </w:p>
        </w:tc>
        <w:tc>
          <w:tcPr>
            <w:tcW w:w="5490" w:type="dxa"/>
            <w:gridSpan w:val="2"/>
            <w:shd w:val="clear" w:color="auto" w:fill="F2F2F2" w:themeFill="background1" w:themeFillShade="F2"/>
          </w:tcPr>
          <w:p w:rsidR="007855D3" w:rsidRPr="00B53251" w:rsidRDefault="007855D3" w:rsidP="006611C6">
            <w:pPr>
              <w:jc w:val="center"/>
              <w:rPr>
                <w:rFonts w:ascii="Segoe UI" w:hAnsi="Segoe UI" w:cs="Segoe UI"/>
              </w:rPr>
            </w:pPr>
            <w:r w:rsidRPr="00B53251">
              <w:rPr>
                <w:rFonts w:ascii="Segoe UI" w:hAnsi="Segoe UI" w:cs="Segoe UI"/>
              </w:rPr>
              <w:t>“</w:t>
            </w:r>
            <w:r w:rsidR="00865CE1">
              <w:rPr>
                <w:rFonts w:ascii="Segoe UI" w:hAnsi="Segoe UI" w:cs="Segoe UI"/>
              </w:rPr>
              <w:t>M</w:t>
            </w:r>
            <w:r w:rsidRPr="00B53251">
              <w:rPr>
                <w:rFonts w:ascii="Segoe UI" w:hAnsi="Segoe UI" w:cs="Segoe UI"/>
              </w:rPr>
              <w:t>odern” form of contraception</w:t>
            </w:r>
          </w:p>
        </w:tc>
        <w:tc>
          <w:tcPr>
            <w:tcW w:w="3240" w:type="dxa"/>
            <w:shd w:val="clear" w:color="auto" w:fill="F2F2F2" w:themeFill="background1" w:themeFillShade="F2"/>
          </w:tcPr>
          <w:p w:rsidR="007855D3" w:rsidRPr="00B53251" w:rsidRDefault="00865CE1" w:rsidP="006611C6">
            <w:pPr>
              <w:jc w:val="center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O</w:t>
            </w:r>
            <w:r w:rsidR="007855D3" w:rsidRPr="00B53251">
              <w:rPr>
                <w:rFonts w:ascii="Segoe UI" w:hAnsi="Segoe UI" w:cs="Segoe UI"/>
              </w:rPr>
              <w:t>ther options</w:t>
            </w:r>
          </w:p>
        </w:tc>
      </w:tr>
      <w:tr w:rsidR="007855D3" w:rsidRPr="00B53251" w:rsidTr="005D65B2">
        <w:tc>
          <w:tcPr>
            <w:tcW w:w="918" w:type="dxa"/>
          </w:tcPr>
          <w:p w:rsidR="007855D3" w:rsidRPr="00B53251" w:rsidRDefault="007855D3" w:rsidP="006611C6">
            <w:pPr>
              <w:jc w:val="center"/>
              <w:rPr>
                <w:rFonts w:ascii="Segoe UI" w:hAnsi="Segoe UI" w:cs="Segoe UI"/>
              </w:rPr>
            </w:pPr>
            <w:r w:rsidRPr="00B53251">
              <w:rPr>
                <w:rFonts w:ascii="Segoe UI" w:hAnsi="Segoe UI" w:cs="Segoe UI"/>
              </w:rPr>
              <w:t>2000</w:t>
            </w:r>
          </w:p>
        </w:tc>
        <w:tc>
          <w:tcPr>
            <w:tcW w:w="5490" w:type="dxa"/>
            <w:gridSpan w:val="2"/>
          </w:tcPr>
          <w:p w:rsidR="007855D3" w:rsidRPr="00B53251" w:rsidRDefault="00865CE1" w:rsidP="006611C6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F</w:t>
            </w:r>
            <w:r w:rsidR="007855D3" w:rsidRPr="00B53251">
              <w:rPr>
                <w:rFonts w:ascii="Segoe UI" w:hAnsi="Segoe UI" w:cs="Segoe UI"/>
              </w:rPr>
              <w:t>emale sterilization, male sterilization, pill, intrauterine device (IUD), injections, implants, condom, diaphragm / foam / jelly</w:t>
            </w:r>
          </w:p>
        </w:tc>
        <w:tc>
          <w:tcPr>
            <w:tcW w:w="3240" w:type="dxa"/>
          </w:tcPr>
          <w:p w:rsidR="007855D3" w:rsidRPr="00B53251" w:rsidRDefault="00865CE1" w:rsidP="006611C6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R</w:t>
            </w:r>
            <w:r w:rsidR="007855D3" w:rsidRPr="00B53251">
              <w:rPr>
                <w:rFonts w:ascii="Segoe UI" w:hAnsi="Segoe UI" w:cs="Segoe UI"/>
              </w:rPr>
              <w:t>hythm or periodic abstinence, withdrawal</w:t>
            </w:r>
          </w:p>
        </w:tc>
      </w:tr>
      <w:tr w:rsidR="007855D3" w:rsidRPr="00B53251" w:rsidTr="005D65B2">
        <w:tc>
          <w:tcPr>
            <w:tcW w:w="918" w:type="dxa"/>
          </w:tcPr>
          <w:p w:rsidR="007855D3" w:rsidRPr="00B53251" w:rsidRDefault="007855D3" w:rsidP="006611C6">
            <w:pPr>
              <w:jc w:val="center"/>
              <w:rPr>
                <w:rFonts w:ascii="Segoe UI" w:hAnsi="Segoe UI" w:cs="Segoe UI"/>
              </w:rPr>
            </w:pPr>
            <w:r w:rsidRPr="00B53251">
              <w:rPr>
                <w:rFonts w:ascii="Segoe UI" w:hAnsi="Segoe UI" w:cs="Segoe UI"/>
              </w:rPr>
              <w:t>2005</w:t>
            </w:r>
          </w:p>
        </w:tc>
        <w:tc>
          <w:tcPr>
            <w:tcW w:w="5490" w:type="dxa"/>
            <w:gridSpan w:val="2"/>
          </w:tcPr>
          <w:p w:rsidR="007855D3" w:rsidRPr="00B53251" w:rsidRDefault="00865CE1" w:rsidP="006611C6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F</w:t>
            </w:r>
            <w:r w:rsidR="007855D3" w:rsidRPr="00B53251">
              <w:rPr>
                <w:rFonts w:ascii="Segoe UI" w:hAnsi="Segoe UI" w:cs="Segoe UI"/>
              </w:rPr>
              <w:t xml:space="preserve">emale sterilization, male sterilization, pill, IUD, injections, implants, condom, diaphragm / foam / jelly, </w:t>
            </w:r>
            <w:proofErr w:type="spellStart"/>
            <w:r w:rsidR="007855D3" w:rsidRPr="00B53251">
              <w:rPr>
                <w:rFonts w:ascii="Segoe UI" w:hAnsi="Segoe UI" w:cs="Segoe UI"/>
              </w:rPr>
              <w:t>lactational</w:t>
            </w:r>
            <w:proofErr w:type="spellEnd"/>
            <w:r w:rsidR="007855D3" w:rsidRPr="00B53251">
              <w:rPr>
                <w:rFonts w:ascii="Segoe UI" w:hAnsi="Segoe UI" w:cs="Segoe UI"/>
              </w:rPr>
              <w:t xml:space="preserve"> amenorrhea method</w:t>
            </w:r>
          </w:p>
        </w:tc>
        <w:tc>
          <w:tcPr>
            <w:tcW w:w="3240" w:type="dxa"/>
          </w:tcPr>
          <w:p w:rsidR="007855D3" w:rsidRPr="00B53251" w:rsidRDefault="00865CE1" w:rsidP="006611C6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S</w:t>
            </w:r>
            <w:r w:rsidR="007855D3" w:rsidRPr="00B53251">
              <w:rPr>
                <w:rFonts w:ascii="Segoe UI" w:hAnsi="Segoe UI" w:cs="Segoe UI"/>
              </w:rPr>
              <w:t>tandard days method, rhythm method, withdrawal</w:t>
            </w:r>
          </w:p>
        </w:tc>
      </w:tr>
      <w:tr w:rsidR="007855D3" w:rsidRPr="00B53251" w:rsidTr="005D65B2">
        <w:tc>
          <w:tcPr>
            <w:tcW w:w="918" w:type="dxa"/>
          </w:tcPr>
          <w:p w:rsidR="007855D3" w:rsidRPr="00B53251" w:rsidRDefault="007855D3" w:rsidP="006611C6">
            <w:pPr>
              <w:jc w:val="center"/>
              <w:rPr>
                <w:rFonts w:ascii="Segoe UI" w:hAnsi="Segoe UI" w:cs="Segoe UI"/>
              </w:rPr>
            </w:pPr>
            <w:r w:rsidRPr="00B53251">
              <w:rPr>
                <w:rFonts w:ascii="Segoe UI" w:hAnsi="Segoe UI" w:cs="Segoe UI"/>
              </w:rPr>
              <w:t>2011 2014</w:t>
            </w:r>
          </w:p>
        </w:tc>
        <w:tc>
          <w:tcPr>
            <w:tcW w:w="5490" w:type="dxa"/>
            <w:gridSpan w:val="2"/>
          </w:tcPr>
          <w:p w:rsidR="007855D3" w:rsidRPr="00B53251" w:rsidRDefault="00865CE1" w:rsidP="006611C6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F</w:t>
            </w:r>
            <w:r w:rsidR="007855D3" w:rsidRPr="00B53251">
              <w:rPr>
                <w:rFonts w:ascii="Segoe UI" w:hAnsi="Segoe UI" w:cs="Segoe UI"/>
              </w:rPr>
              <w:t xml:space="preserve">emale sterilization, male sterilization, pill, IUD, </w:t>
            </w:r>
            <w:proofErr w:type="spellStart"/>
            <w:r w:rsidR="007855D3" w:rsidRPr="00B53251">
              <w:rPr>
                <w:rFonts w:ascii="Segoe UI" w:hAnsi="Segoe UI" w:cs="Segoe UI"/>
              </w:rPr>
              <w:t>injectables</w:t>
            </w:r>
            <w:proofErr w:type="spellEnd"/>
            <w:r w:rsidR="007855D3" w:rsidRPr="00B53251">
              <w:rPr>
                <w:rFonts w:ascii="Segoe UI" w:hAnsi="Segoe UI" w:cs="Segoe UI"/>
              </w:rPr>
              <w:t xml:space="preserve">, implants, male condom, female condom, </w:t>
            </w:r>
            <w:proofErr w:type="spellStart"/>
            <w:r w:rsidR="007855D3" w:rsidRPr="00B53251">
              <w:rPr>
                <w:rFonts w:ascii="Segoe UI" w:hAnsi="Segoe UI" w:cs="Segoe UI"/>
              </w:rPr>
              <w:t>lactational</w:t>
            </w:r>
            <w:proofErr w:type="spellEnd"/>
            <w:r w:rsidR="007855D3" w:rsidRPr="00B53251">
              <w:rPr>
                <w:rFonts w:ascii="Segoe UI" w:hAnsi="Segoe UI" w:cs="Segoe UI"/>
              </w:rPr>
              <w:t xml:space="preserve"> amenorrhea method</w:t>
            </w:r>
          </w:p>
        </w:tc>
        <w:tc>
          <w:tcPr>
            <w:tcW w:w="3240" w:type="dxa"/>
          </w:tcPr>
          <w:p w:rsidR="007855D3" w:rsidRPr="00B53251" w:rsidRDefault="00865CE1" w:rsidP="006611C6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S</w:t>
            </w:r>
            <w:r w:rsidR="007855D3" w:rsidRPr="00B53251">
              <w:rPr>
                <w:rFonts w:ascii="Segoe UI" w:hAnsi="Segoe UI" w:cs="Segoe UI"/>
              </w:rPr>
              <w:t>tandard days method, rhythm method, withdrawal, emergency contraception</w:t>
            </w:r>
          </w:p>
        </w:tc>
      </w:tr>
    </w:tbl>
    <w:p w:rsidR="007855D3" w:rsidRPr="00B53251" w:rsidRDefault="007855D3" w:rsidP="006611C6">
      <w:pPr>
        <w:spacing w:after="0"/>
        <w:jc w:val="center"/>
        <w:rPr>
          <w:rFonts w:ascii="Segoe UI" w:hAnsi="Segoe UI" w:cs="Segoe UI"/>
          <w:b/>
        </w:rPr>
      </w:pPr>
    </w:p>
    <w:p w:rsidR="007855D3" w:rsidRPr="00B53251" w:rsidRDefault="007855D3" w:rsidP="006611C6">
      <w:pPr>
        <w:spacing w:after="0"/>
        <w:rPr>
          <w:rFonts w:ascii="Segoe UI" w:hAnsi="Segoe UI" w:cs="Segoe UI"/>
          <w:b/>
        </w:rPr>
      </w:pPr>
      <w:r w:rsidRPr="00B53251">
        <w:rPr>
          <w:rFonts w:ascii="Segoe UI" w:hAnsi="Segoe UI" w:cs="Segoe UI"/>
          <w:b/>
        </w:rPr>
        <w:br w:type="page"/>
      </w:r>
    </w:p>
    <w:p w:rsidR="007855D3" w:rsidRPr="00B53251" w:rsidRDefault="007855D3" w:rsidP="006611C6">
      <w:pPr>
        <w:spacing w:after="0"/>
        <w:jc w:val="center"/>
        <w:rPr>
          <w:rFonts w:ascii="Segoe UI" w:hAnsi="Segoe UI" w:cs="Segoe UI"/>
          <w:b/>
        </w:rPr>
      </w:pPr>
    </w:p>
    <w:p w:rsidR="007855D3" w:rsidRPr="00B53251" w:rsidRDefault="007855D3" w:rsidP="006611C6">
      <w:pPr>
        <w:spacing w:after="0"/>
        <w:rPr>
          <w:rFonts w:ascii="Segoe UI" w:hAnsi="Segoe UI" w:cs="Segoe UI"/>
        </w:rPr>
      </w:pPr>
      <w:r w:rsidRPr="00B53251">
        <w:rPr>
          <w:rFonts w:ascii="Segoe UI" w:hAnsi="Segoe UI" w:cs="Segoe UI"/>
        </w:rPr>
        <w:t xml:space="preserve">Table </w:t>
      </w:r>
      <w:proofErr w:type="spellStart"/>
      <w:r w:rsidRPr="00B53251">
        <w:rPr>
          <w:rFonts w:ascii="Segoe UI" w:hAnsi="Segoe UI" w:cs="Segoe UI"/>
        </w:rPr>
        <w:t>S2</w:t>
      </w:r>
      <w:proofErr w:type="spellEnd"/>
    </w:p>
    <w:p w:rsidR="007855D3" w:rsidRDefault="007855D3" w:rsidP="006611C6">
      <w:pPr>
        <w:spacing w:after="0"/>
        <w:rPr>
          <w:rFonts w:ascii="Segoe UI" w:hAnsi="Segoe UI" w:cs="Segoe UI"/>
        </w:rPr>
      </w:pPr>
      <w:r w:rsidRPr="00B53251">
        <w:rPr>
          <w:rFonts w:ascii="Segoe UI" w:hAnsi="Segoe UI" w:cs="Segoe UI"/>
        </w:rPr>
        <w:t xml:space="preserve">Test of </w:t>
      </w:r>
      <w:r w:rsidR="00B67F90">
        <w:rPr>
          <w:rFonts w:ascii="Segoe UI" w:hAnsi="Segoe UI" w:cs="Segoe UI"/>
        </w:rPr>
        <w:t>D</w:t>
      </w:r>
      <w:r w:rsidRPr="00B53251">
        <w:rPr>
          <w:rFonts w:ascii="Segoe UI" w:hAnsi="Segoe UI" w:cs="Segoe UI"/>
        </w:rPr>
        <w:t xml:space="preserve">ominance between </w:t>
      </w:r>
      <w:r w:rsidR="00B67F90">
        <w:rPr>
          <w:rFonts w:ascii="Segoe UI" w:hAnsi="Segoe UI" w:cs="Segoe UI"/>
        </w:rPr>
        <w:t>C</w:t>
      </w:r>
      <w:r w:rsidRPr="00B53251">
        <w:rPr>
          <w:rFonts w:ascii="Segoe UI" w:hAnsi="Segoe UI" w:cs="Segoe UI"/>
        </w:rPr>
        <w:t xml:space="preserve">oncentration </w:t>
      </w:r>
      <w:r w:rsidR="00B67F90">
        <w:rPr>
          <w:rFonts w:ascii="Segoe UI" w:hAnsi="Segoe UI" w:cs="Segoe UI"/>
        </w:rPr>
        <w:t>C</w:t>
      </w:r>
      <w:r w:rsidRPr="00B53251">
        <w:rPr>
          <w:rFonts w:ascii="Segoe UI" w:hAnsi="Segoe UI" w:cs="Segoe UI"/>
        </w:rPr>
        <w:t>urves</w:t>
      </w:r>
    </w:p>
    <w:p w:rsidR="000F7AF5" w:rsidRPr="00B53251" w:rsidRDefault="000F7AF5" w:rsidP="006611C6">
      <w:pPr>
        <w:spacing w:after="0"/>
        <w:rPr>
          <w:rFonts w:ascii="Segoe UI" w:hAnsi="Segoe UI" w:cs="Segoe UI"/>
        </w:rPr>
      </w:pPr>
    </w:p>
    <w:tbl>
      <w:tblPr>
        <w:tblStyle w:val="GridTableLight"/>
        <w:tblW w:w="0" w:type="auto"/>
        <w:tblLook w:val="04A0"/>
      </w:tblPr>
      <w:tblGrid>
        <w:gridCol w:w="2334"/>
        <w:gridCol w:w="909"/>
        <w:gridCol w:w="909"/>
        <w:gridCol w:w="2394"/>
        <w:gridCol w:w="2361"/>
      </w:tblGrid>
      <w:tr w:rsidR="007855D3" w:rsidRPr="00B53251" w:rsidTr="00C97BC1">
        <w:tc>
          <w:tcPr>
            <w:tcW w:w="2334" w:type="dxa"/>
            <w:vMerge w:val="restart"/>
            <w:shd w:val="clear" w:color="auto" w:fill="F2F2F2" w:themeFill="background1" w:themeFillShade="F2"/>
          </w:tcPr>
          <w:p w:rsidR="007855D3" w:rsidRPr="00B53251" w:rsidRDefault="007855D3" w:rsidP="006611C6">
            <w:pPr>
              <w:rPr>
                <w:rFonts w:ascii="Segoe UI" w:hAnsi="Segoe UI" w:cs="Segoe UI"/>
              </w:rPr>
            </w:pPr>
          </w:p>
          <w:p w:rsidR="007855D3" w:rsidRPr="00B53251" w:rsidRDefault="007855D3" w:rsidP="006611C6">
            <w:pPr>
              <w:rPr>
                <w:rFonts w:ascii="Segoe UI" w:hAnsi="Segoe UI" w:cs="Segoe UI"/>
              </w:rPr>
            </w:pPr>
          </w:p>
        </w:tc>
        <w:tc>
          <w:tcPr>
            <w:tcW w:w="909" w:type="dxa"/>
            <w:vMerge w:val="restart"/>
            <w:shd w:val="clear" w:color="auto" w:fill="F2F2F2" w:themeFill="background1" w:themeFillShade="F2"/>
          </w:tcPr>
          <w:p w:rsidR="007855D3" w:rsidRPr="00B53251" w:rsidRDefault="007855D3" w:rsidP="006611C6">
            <w:pPr>
              <w:rPr>
                <w:rFonts w:ascii="Segoe UI" w:hAnsi="Segoe UI" w:cs="Segoe UI"/>
              </w:rPr>
            </w:pPr>
            <w:r w:rsidRPr="00B53251">
              <w:rPr>
                <w:rFonts w:ascii="Segoe UI" w:hAnsi="Segoe UI" w:cs="Segoe UI"/>
              </w:rPr>
              <w:t>Data 1</w:t>
            </w:r>
          </w:p>
          <w:p w:rsidR="007855D3" w:rsidRPr="00B53251" w:rsidRDefault="007855D3" w:rsidP="006611C6">
            <w:pPr>
              <w:rPr>
                <w:rFonts w:ascii="Segoe UI" w:hAnsi="Segoe UI" w:cs="Segoe UI"/>
              </w:rPr>
            </w:pPr>
            <w:r w:rsidRPr="00B53251">
              <w:rPr>
                <w:rFonts w:ascii="Segoe UI" w:hAnsi="Segoe UI" w:cs="Segoe UI"/>
              </w:rPr>
              <w:t>Survey Year</w:t>
            </w:r>
          </w:p>
        </w:tc>
        <w:tc>
          <w:tcPr>
            <w:tcW w:w="909" w:type="dxa"/>
            <w:vMerge w:val="restart"/>
            <w:shd w:val="clear" w:color="auto" w:fill="F2F2F2" w:themeFill="background1" w:themeFillShade="F2"/>
          </w:tcPr>
          <w:p w:rsidR="007855D3" w:rsidRPr="00B53251" w:rsidRDefault="007855D3" w:rsidP="006611C6">
            <w:pPr>
              <w:rPr>
                <w:rFonts w:ascii="Segoe UI" w:hAnsi="Segoe UI" w:cs="Segoe UI"/>
              </w:rPr>
            </w:pPr>
            <w:r w:rsidRPr="00B53251">
              <w:rPr>
                <w:rFonts w:ascii="Segoe UI" w:hAnsi="Segoe UI" w:cs="Segoe UI"/>
              </w:rPr>
              <w:t>Data 2 Survey Year</w:t>
            </w:r>
          </w:p>
        </w:tc>
        <w:tc>
          <w:tcPr>
            <w:tcW w:w="4755" w:type="dxa"/>
            <w:gridSpan w:val="2"/>
            <w:shd w:val="clear" w:color="auto" w:fill="F2F2F2" w:themeFill="background1" w:themeFillShade="F2"/>
          </w:tcPr>
          <w:p w:rsidR="007855D3" w:rsidRPr="00B53251" w:rsidRDefault="007855D3" w:rsidP="006611C6">
            <w:pPr>
              <w:jc w:val="center"/>
              <w:rPr>
                <w:rFonts w:ascii="Segoe UI" w:hAnsi="Segoe UI" w:cs="Segoe UI"/>
              </w:rPr>
            </w:pPr>
            <w:r w:rsidRPr="00B53251">
              <w:rPr>
                <w:rFonts w:ascii="Segoe UI" w:hAnsi="Segoe UI" w:cs="Segoe UI"/>
              </w:rPr>
              <w:t>Rule</w:t>
            </w:r>
          </w:p>
        </w:tc>
      </w:tr>
      <w:tr w:rsidR="007855D3" w:rsidRPr="00B53251" w:rsidTr="00C97BC1">
        <w:tc>
          <w:tcPr>
            <w:tcW w:w="2334" w:type="dxa"/>
            <w:vMerge/>
            <w:shd w:val="clear" w:color="auto" w:fill="F2F2F2" w:themeFill="background1" w:themeFillShade="F2"/>
          </w:tcPr>
          <w:p w:rsidR="007855D3" w:rsidRPr="00B53251" w:rsidRDefault="007855D3" w:rsidP="006611C6">
            <w:pPr>
              <w:rPr>
                <w:rFonts w:ascii="Segoe UI" w:hAnsi="Segoe UI" w:cs="Segoe UI"/>
              </w:rPr>
            </w:pPr>
          </w:p>
        </w:tc>
        <w:tc>
          <w:tcPr>
            <w:tcW w:w="909" w:type="dxa"/>
            <w:vMerge/>
            <w:shd w:val="clear" w:color="auto" w:fill="F2F2F2" w:themeFill="background1" w:themeFillShade="F2"/>
          </w:tcPr>
          <w:p w:rsidR="007855D3" w:rsidRPr="00B53251" w:rsidRDefault="007855D3" w:rsidP="006611C6">
            <w:pPr>
              <w:rPr>
                <w:rFonts w:ascii="Segoe UI" w:hAnsi="Segoe UI" w:cs="Segoe UI"/>
              </w:rPr>
            </w:pPr>
          </w:p>
        </w:tc>
        <w:tc>
          <w:tcPr>
            <w:tcW w:w="909" w:type="dxa"/>
            <w:vMerge/>
            <w:shd w:val="clear" w:color="auto" w:fill="F2F2F2" w:themeFill="background1" w:themeFillShade="F2"/>
          </w:tcPr>
          <w:p w:rsidR="007855D3" w:rsidRPr="00B53251" w:rsidRDefault="007855D3" w:rsidP="006611C6">
            <w:pPr>
              <w:rPr>
                <w:rFonts w:ascii="Segoe UI" w:hAnsi="Segoe UI" w:cs="Segoe UI"/>
              </w:rPr>
            </w:pPr>
          </w:p>
        </w:tc>
        <w:tc>
          <w:tcPr>
            <w:tcW w:w="2394" w:type="dxa"/>
            <w:shd w:val="clear" w:color="auto" w:fill="F2F2F2" w:themeFill="background1" w:themeFillShade="F2"/>
          </w:tcPr>
          <w:p w:rsidR="007855D3" w:rsidRPr="00B53251" w:rsidRDefault="007855D3" w:rsidP="006611C6">
            <w:pPr>
              <w:jc w:val="center"/>
              <w:rPr>
                <w:rFonts w:ascii="Segoe UI" w:hAnsi="Segoe UI" w:cs="Segoe UI"/>
              </w:rPr>
            </w:pPr>
            <w:proofErr w:type="spellStart"/>
            <w:r w:rsidRPr="00B53251">
              <w:rPr>
                <w:rFonts w:ascii="Segoe UI" w:hAnsi="Segoe UI" w:cs="Segoe UI"/>
              </w:rPr>
              <w:t>mca</w:t>
            </w:r>
            <w:proofErr w:type="spellEnd"/>
          </w:p>
        </w:tc>
        <w:tc>
          <w:tcPr>
            <w:tcW w:w="2361" w:type="dxa"/>
            <w:shd w:val="clear" w:color="auto" w:fill="F2F2F2" w:themeFill="background1" w:themeFillShade="F2"/>
          </w:tcPr>
          <w:p w:rsidR="007855D3" w:rsidRPr="00B53251" w:rsidRDefault="007855D3" w:rsidP="006611C6">
            <w:pPr>
              <w:jc w:val="center"/>
              <w:rPr>
                <w:rFonts w:ascii="Segoe UI" w:hAnsi="Segoe UI" w:cs="Segoe UI"/>
              </w:rPr>
            </w:pPr>
            <w:proofErr w:type="spellStart"/>
            <w:r w:rsidRPr="00B53251">
              <w:rPr>
                <w:rFonts w:ascii="Segoe UI" w:hAnsi="Segoe UI" w:cs="Segoe UI"/>
              </w:rPr>
              <w:t>iup</w:t>
            </w:r>
            <w:proofErr w:type="spellEnd"/>
          </w:p>
        </w:tc>
      </w:tr>
      <w:tr w:rsidR="007855D3" w:rsidRPr="00B53251" w:rsidTr="00C97BC1">
        <w:tc>
          <w:tcPr>
            <w:tcW w:w="2334" w:type="dxa"/>
          </w:tcPr>
          <w:p w:rsidR="007855D3" w:rsidRPr="00B53251" w:rsidRDefault="007855D3" w:rsidP="006611C6">
            <w:pPr>
              <w:rPr>
                <w:rFonts w:ascii="Segoe UI" w:hAnsi="Segoe UI" w:cs="Segoe UI"/>
              </w:rPr>
            </w:pPr>
            <w:r w:rsidRPr="00B53251">
              <w:rPr>
                <w:rFonts w:ascii="Segoe UI" w:hAnsi="Segoe UI" w:cs="Segoe UI"/>
              </w:rPr>
              <w:t>Stunting</w:t>
            </w:r>
          </w:p>
        </w:tc>
        <w:tc>
          <w:tcPr>
            <w:tcW w:w="909" w:type="dxa"/>
          </w:tcPr>
          <w:p w:rsidR="007855D3" w:rsidRPr="00B53251" w:rsidRDefault="007855D3" w:rsidP="006611C6">
            <w:pPr>
              <w:rPr>
                <w:rFonts w:ascii="Segoe UI" w:hAnsi="Segoe UI" w:cs="Segoe UI"/>
              </w:rPr>
            </w:pPr>
            <w:r w:rsidRPr="00B53251">
              <w:rPr>
                <w:rFonts w:ascii="Segoe UI" w:hAnsi="Segoe UI" w:cs="Segoe UI"/>
              </w:rPr>
              <w:t>2000</w:t>
            </w:r>
          </w:p>
        </w:tc>
        <w:tc>
          <w:tcPr>
            <w:tcW w:w="909" w:type="dxa"/>
          </w:tcPr>
          <w:p w:rsidR="007855D3" w:rsidRPr="00B53251" w:rsidRDefault="007855D3" w:rsidP="006611C6">
            <w:pPr>
              <w:rPr>
                <w:rFonts w:ascii="Segoe UI" w:hAnsi="Segoe UI" w:cs="Segoe UI"/>
              </w:rPr>
            </w:pPr>
            <w:r w:rsidRPr="00B53251">
              <w:rPr>
                <w:rFonts w:ascii="Segoe UI" w:hAnsi="Segoe UI" w:cs="Segoe UI"/>
              </w:rPr>
              <w:t>2014</w:t>
            </w:r>
          </w:p>
        </w:tc>
        <w:tc>
          <w:tcPr>
            <w:tcW w:w="2394" w:type="dxa"/>
          </w:tcPr>
          <w:p w:rsidR="007855D3" w:rsidRPr="00B53251" w:rsidRDefault="00B67F90" w:rsidP="006611C6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N</w:t>
            </w:r>
            <w:r w:rsidR="007855D3" w:rsidRPr="00B53251">
              <w:rPr>
                <w:rFonts w:ascii="Segoe UI" w:hAnsi="Segoe UI" w:cs="Segoe UI"/>
              </w:rPr>
              <w:t xml:space="preserve">on-dominance  </w:t>
            </w:r>
          </w:p>
        </w:tc>
        <w:tc>
          <w:tcPr>
            <w:tcW w:w="2361" w:type="dxa"/>
          </w:tcPr>
          <w:p w:rsidR="007855D3" w:rsidRPr="00B53251" w:rsidRDefault="00B67F90" w:rsidP="006611C6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N</w:t>
            </w:r>
            <w:r w:rsidR="007855D3" w:rsidRPr="00B53251">
              <w:rPr>
                <w:rFonts w:ascii="Segoe UI" w:hAnsi="Segoe UI" w:cs="Segoe UI"/>
              </w:rPr>
              <w:t xml:space="preserve">on-dominance  </w:t>
            </w:r>
          </w:p>
        </w:tc>
      </w:tr>
      <w:tr w:rsidR="007855D3" w:rsidRPr="00B53251" w:rsidTr="00C97BC1">
        <w:tc>
          <w:tcPr>
            <w:tcW w:w="2334" w:type="dxa"/>
          </w:tcPr>
          <w:p w:rsidR="007855D3" w:rsidRPr="00B53251" w:rsidRDefault="007855D3" w:rsidP="006611C6">
            <w:pPr>
              <w:rPr>
                <w:rFonts w:ascii="Segoe UI" w:hAnsi="Segoe UI" w:cs="Segoe UI"/>
              </w:rPr>
            </w:pPr>
            <w:r w:rsidRPr="00B53251">
              <w:rPr>
                <w:rFonts w:ascii="Segoe UI" w:hAnsi="Segoe UI" w:cs="Segoe UI"/>
              </w:rPr>
              <w:t>Wasting</w:t>
            </w:r>
          </w:p>
        </w:tc>
        <w:tc>
          <w:tcPr>
            <w:tcW w:w="909" w:type="dxa"/>
          </w:tcPr>
          <w:p w:rsidR="007855D3" w:rsidRPr="00B53251" w:rsidRDefault="007855D3" w:rsidP="006611C6">
            <w:pPr>
              <w:rPr>
                <w:rFonts w:ascii="Segoe UI" w:hAnsi="Segoe UI" w:cs="Segoe UI"/>
              </w:rPr>
            </w:pPr>
            <w:r w:rsidRPr="00B53251">
              <w:rPr>
                <w:rFonts w:ascii="Segoe UI" w:hAnsi="Segoe UI" w:cs="Segoe UI"/>
              </w:rPr>
              <w:t>2000</w:t>
            </w:r>
          </w:p>
        </w:tc>
        <w:tc>
          <w:tcPr>
            <w:tcW w:w="909" w:type="dxa"/>
          </w:tcPr>
          <w:p w:rsidR="007855D3" w:rsidRPr="00B53251" w:rsidRDefault="007855D3" w:rsidP="006611C6">
            <w:pPr>
              <w:rPr>
                <w:rFonts w:ascii="Segoe UI" w:hAnsi="Segoe UI" w:cs="Segoe UI"/>
              </w:rPr>
            </w:pPr>
            <w:r w:rsidRPr="00B53251">
              <w:rPr>
                <w:rFonts w:ascii="Segoe UI" w:hAnsi="Segoe UI" w:cs="Segoe UI"/>
              </w:rPr>
              <w:t>2014</w:t>
            </w:r>
          </w:p>
        </w:tc>
        <w:tc>
          <w:tcPr>
            <w:tcW w:w="2394" w:type="dxa"/>
          </w:tcPr>
          <w:p w:rsidR="007855D3" w:rsidRPr="00B53251" w:rsidRDefault="007855D3" w:rsidP="006611C6">
            <w:pPr>
              <w:rPr>
                <w:rFonts w:ascii="Segoe UI" w:hAnsi="Segoe UI" w:cs="Segoe UI"/>
              </w:rPr>
            </w:pPr>
            <w:r w:rsidRPr="00B53251">
              <w:rPr>
                <w:rFonts w:ascii="Segoe UI" w:hAnsi="Segoe UI" w:cs="Segoe UI"/>
              </w:rPr>
              <w:t>2014 dominates 2000</w:t>
            </w:r>
          </w:p>
        </w:tc>
        <w:tc>
          <w:tcPr>
            <w:tcW w:w="2361" w:type="dxa"/>
          </w:tcPr>
          <w:p w:rsidR="007855D3" w:rsidRPr="00B53251" w:rsidRDefault="00B67F90" w:rsidP="006611C6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N</w:t>
            </w:r>
            <w:r w:rsidR="007855D3" w:rsidRPr="00B53251">
              <w:rPr>
                <w:rFonts w:ascii="Segoe UI" w:hAnsi="Segoe UI" w:cs="Segoe UI"/>
              </w:rPr>
              <w:t xml:space="preserve">on-dominance  </w:t>
            </w:r>
          </w:p>
        </w:tc>
      </w:tr>
      <w:tr w:rsidR="007855D3" w:rsidRPr="00B53251" w:rsidTr="00C97BC1">
        <w:tc>
          <w:tcPr>
            <w:tcW w:w="2334" w:type="dxa"/>
          </w:tcPr>
          <w:p w:rsidR="007855D3" w:rsidRPr="00B53251" w:rsidRDefault="007855D3" w:rsidP="006611C6">
            <w:pPr>
              <w:rPr>
                <w:rFonts w:ascii="Segoe UI" w:hAnsi="Segoe UI" w:cs="Segoe UI"/>
              </w:rPr>
            </w:pPr>
            <w:r w:rsidRPr="00B53251">
              <w:rPr>
                <w:rFonts w:ascii="Segoe UI" w:hAnsi="Segoe UI" w:cs="Segoe UI"/>
              </w:rPr>
              <w:t>Underweight</w:t>
            </w:r>
          </w:p>
        </w:tc>
        <w:tc>
          <w:tcPr>
            <w:tcW w:w="909" w:type="dxa"/>
          </w:tcPr>
          <w:p w:rsidR="007855D3" w:rsidRPr="00B53251" w:rsidRDefault="007855D3" w:rsidP="006611C6">
            <w:pPr>
              <w:rPr>
                <w:rFonts w:ascii="Segoe UI" w:hAnsi="Segoe UI" w:cs="Segoe UI"/>
              </w:rPr>
            </w:pPr>
            <w:r w:rsidRPr="00B53251">
              <w:rPr>
                <w:rFonts w:ascii="Segoe UI" w:hAnsi="Segoe UI" w:cs="Segoe UI"/>
              </w:rPr>
              <w:t>2000</w:t>
            </w:r>
          </w:p>
        </w:tc>
        <w:tc>
          <w:tcPr>
            <w:tcW w:w="909" w:type="dxa"/>
          </w:tcPr>
          <w:p w:rsidR="007855D3" w:rsidRPr="00B53251" w:rsidRDefault="007855D3" w:rsidP="006611C6">
            <w:pPr>
              <w:rPr>
                <w:rFonts w:ascii="Segoe UI" w:hAnsi="Segoe UI" w:cs="Segoe UI"/>
              </w:rPr>
            </w:pPr>
            <w:r w:rsidRPr="00B53251">
              <w:rPr>
                <w:rFonts w:ascii="Segoe UI" w:hAnsi="Segoe UI" w:cs="Segoe UI"/>
              </w:rPr>
              <w:t>2014</w:t>
            </w:r>
          </w:p>
        </w:tc>
        <w:tc>
          <w:tcPr>
            <w:tcW w:w="2394" w:type="dxa"/>
          </w:tcPr>
          <w:p w:rsidR="007855D3" w:rsidRPr="00B53251" w:rsidRDefault="007855D3" w:rsidP="006611C6">
            <w:pPr>
              <w:rPr>
                <w:rFonts w:ascii="Segoe UI" w:hAnsi="Segoe UI" w:cs="Segoe UI"/>
              </w:rPr>
            </w:pPr>
            <w:r w:rsidRPr="00B53251">
              <w:rPr>
                <w:rFonts w:ascii="Segoe UI" w:hAnsi="Segoe UI" w:cs="Segoe UI"/>
              </w:rPr>
              <w:t>2014 dominates 2000</w:t>
            </w:r>
          </w:p>
        </w:tc>
        <w:tc>
          <w:tcPr>
            <w:tcW w:w="2361" w:type="dxa"/>
          </w:tcPr>
          <w:p w:rsidR="007855D3" w:rsidRPr="00B53251" w:rsidRDefault="00B67F90" w:rsidP="006611C6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N</w:t>
            </w:r>
            <w:r w:rsidR="007855D3" w:rsidRPr="00B53251">
              <w:rPr>
                <w:rFonts w:ascii="Segoe UI" w:hAnsi="Segoe UI" w:cs="Segoe UI"/>
              </w:rPr>
              <w:t xml:space="preserve">on-dominance  </w:t>
            </w:r>
          </w:p>
        </w:tc>
      </w:tr>
      <w:tr w:rsidR="007855D3" w:rsidRPr="00B53251" w:rsidTr="00C97BC1">
        <w:tc>
          <w:tcPr>
            <w:tcW w:w="2334" w:type="dxa"/>
          </w:tcPr>
          <w:p w:rsidR="007855D3" w:rsidRPr="00B53251" w:rsidRDefault="007855D3" w:rsidP="006611C6">
            <w:pPr>
              <w:rPr>
                <w:rFonts w:ascii="Segoe UI" w:hAnsi="Segoe UI" w:cs="Segoe UI"/>
              </w:rPr>
            </w:pPr>
            <w:r w:rsidRPr="00B53251">
              <w:rPr>
                <w:rFonts w:ascii="Segoe UI" w:hAnsi="Segoe UI" w:cs="Segoe UI"/>
              </w:rPr>
              <w:t xml:space="preserve">Measles </w:t>
            </w:r>
            <w:r w:rsidR="00B67F90">
              <w:rPr>
                <w:rFonts w:ascii="Segoe UI" w:hAnsi="Segoe UI" w:cs="Segoe UI"/>
              </w:rPr>
              <w:t>v</w:t>
            </w:r>
            <w:r w:rsidRPr="00B53251">
              <w:rPr>
                <w:rFonts w:ascii="Segoe UI" w:hAnsi="Segoe UI" w:cs="Segoe UI"/>
              </w:rPr>
              <w:t>accination</w:t>
            </w:r>
          </w:p>
        </w:tc>
        <w:tc>
          <w:tcPr>
            <w:tcW w:w="909" w:type="dxa"/>
          </w:tcPr>
          <w:p w:rsidR="007855D3" w:rsidRPr="00B53251" w:rsidRDefault="007855D3" w:rsidP="006611C6">
            <w:pPr>
              <w:rPr>
                <w:rFonts w:ascii="Segoe UI" w:hAnsi="Segoe UI" w:cs="Segoe UI"/>
              </w:rPr>
            </w:pPr>
            <w:r w:rsidRPr="00B53251">
              <w:rPr>
                <w:rFonts w:ascii="Segoe UI" w:hAnsi="Segoe UI" w:cs="Segoe UI"/>
              </w:rPr>
              <w:t>2000</w:t>
            </w:r>
          </w:p>
        </w:tc>
        <w:tc>
          <w:tcPr>
            <w:tcW w:w="909" w:type="dxa"/>
          </w:tcPr>
          <w:p w:rsidR="007855D3" w:rsidRPr="00B53251" w:rsidRDefault="007855D3" w:rsidP="006611C6">
            <w:pPr>
              <w:rPr>
                <w:rFonts w:ascii="Segoe UI" w:hAnsi="Segoe UI" w:cs="Segoe UI"/>
              </w:rPr>
            </w:pPr>
            <w:r w:rsidRPr="00B53251">
              <w:rPr>
                <w:rFonts w:ascii="Segoe UI" w:hAnsi="Segoe UI" w:cs="Segoe UI"/>
              </w:rPr>
              <w:t>2011</w:t>
            </w:r>
          </w:p>
        </w:tc>
        <w:tc>
          <w:tcPr>
            <w:tcW w:w="2394" w:type="dxa"/>
          </w:tcPr>
          <w:p w:rsidR="007855D3" w:rsidRPr="00B53251" w:rsidRDefault="007855D3" w:rsidP="006611C6">
            <w:pPr>
              <w:rPr>
                <w:rFonts w:ascii="Segoe UI" w:hAnsi="Segoe UI" w:cs="Segoe UI"/>
              </w:rPr>
            </w:pPr>
            <w:r w:rsidRPr="00B53251">
              <w:rPr>
                <w:rFonts w:ascii="Segoe UI" w:hAnsi="Segoe UI" w:cs="Segoe UI"/>
              </w:rPr>
              <w:t>2014 dominates 2000</w:t>
            </w:r>
          </w:p>
        </w:tc>
        <w:tc>
          <w:tcPr>
            <w:tcW w:w="2361" w:type="dxa"/>
          </w:tcPr>
          <w:p w:rsidR="007855D3" w:rsidRPr="00B53251" w:rsidRDefault="00B67F90" w:rsidP="006611C6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C</w:t>
            </w:r>
            <w:r w:rsidR="007855D3" w:rsidRPr="00B53251">
              <w:rPr>
                <w:rFonts w:ascii="Segoe UI" w:hAnsi="Segoe UI" w:cs="Segoe UI"/>
              </w:rPr>
              <w:t>urves cross</w:t>
            </w:r>
          </w:p>
        </w:tc>
      </w:tr>
      <w:tr w:rsidR="007855D3" w:rsidRPr="00B53251" w:rsidTr="00C97BC1">
        <w:tc>
          <w:tcPr>
            <w:tcW w:w="2334" w:type="dxa"/>
          </w:tcPr>
          <w:p w:rsidR="007855D3" w:rsidRPr="00B53251" w:rsidRDefault="007855D3" w:rsidP="006611C6">
            <w:pPr>
              <w:rPr>
                <w:rFonts w:ascii="Segoe UI" w:hAnsi="Segoe UI" w:cs="Segoe UI"/>
              </w:rPr>
            </w:pPr>
            <w:r w:rsidRPr="00B53251">
              <w:rPr>
                <w:rFonts w:ascii="Segoe UI" w:hAnsi="Segoe UI" w:cs="Segoe UI"/>
              </w:rPr>
              <w:t xml:space="preserve">Full </w:t>
            </w:r>
            <w:r w:rsidR="00B67F90">
              <w:rPr>
                <w:rFonts w:ascii="Segoe UI" w:hAnsi="Segoe UI" w:cs="Segoe UI"/>
              </w:rPr>
              <w:t>i</w:t>
            </w:r>
            <w:r w:rsidRPr="00B53251">
              <w:rPr>
                <w:rFonts w:ascii="Segoe UI" w:hAnsi="Segoe UI" w:cs="Segoe UI"/>
              </w:rPr>
              <w:t>mmunization</w:t>
            </w:r>
          </w:p>
        </w:tc>
        <w:tc>
          <w:tcPr>
            <w:tcW w:w="909" w:type="dxa"/>
          </w:tcPr>
          <w:p w:rsidR="007855D3" w:rsidRPr="00B53251" w:rsidRDefault="007855D3" w:rsidP="006611C6">
            <w:pPr>
              <w:rPr>
                <w:rFonts w:ascii="Segoe UI" w:hAnsi="Segoe UI" w:cs="Segoe UI"/>
              </w:rPr>
            </w:pPr>
            <w:r w:rsidRPr="00B53251">
              <w:rPr>
                <w:rFonts w:ascii="Segoe UI" w:hAnsi="Segoe UI" w:cs="Segoe UI"/>
              </w:rPr>
              <w:t>2000</w:t>
            </w:r>
          </w:p>
        </w:tc>
        <w:tc>
          <w:tcPr>
            <w:tcW w:w="909" w:type="dxa"/>
          </w:tcPr>
          <w:p w:rsidR="007855D3" w:rsidRPr="00B53251" w:rsidRDefault="007855D3" w:rsidP="006611C6">
            <w:pPr>
              <w:rPr>
                <w:rFonts w:ascii="Segoe UI" w:hAnsi="Segoe UI" w:cs="Segoe UI"/>
              </w:rPr>
            </w:pPr>
            <w:r w:rsidRPr="00B53251">
              <w:rPr>
                <w:rFonts w:ascii="Segoe UI" w:hAnsi="Segoe UI" w:cs="Segoe UI"/>
              </w:rPr>
              <w:t>2011</w:t>
            </w:r>
          </w:p>
        </w:tc>
        <w:tc>
          <w:tcPr>
            <w:tcW w:w="2394" w:type="dxa"/>
          </w:tcPr>
          <w:p w:rsidR="007855D3" w:rsidRPr="00B53251" w:rsidRDefault="00B67F90" w:rsidP="006611C6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N</w:t>
            </w:r>
            <w:r w:rsidR="007855D3" w:rsidRPr="00B53251">
              <w:rPr>
                <w:rFonts w:ascii="Segoe UI" w:hAnsi="Segoe UI" w:cs="Segoe UI"/>
              </w:rPr>
              <w:t>on-dominance</w:t>
            </w:r>
          </w:p>
        </w:tc>
        <w:tc>
          <w:tcPr>
            <w:tcW w:w="2361" w:type="dxa"/>
          </w:tcPr>
          <w:p w:rsidR="007855D3" w:rsidRPr="00B53251" w:rsidRDefault="00B67F90" w:rsidP="006611C6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C</w:t>
            </w:r>
            <w:r w:rsidR="007855D3" w:rsidRPr="00B53251">
              <w:rPr>
                <w:rFonts w:ascii="Segoe UI" w:hAnsi="Segoe UI" w:cs="Segoe UI"/>
              </w:rPr>
              <w:t>urves cross</w:t>
            </w:r>
          </w:p>
        </w:tc>
      </w:tr>
      <w:tr w:rsidR="007855D3" w:rsidRPr="00B53251" w:rsidTr="00C97BC1">
        <w:tc>
          <w:tcPr>
            <w:tcW w:w="2334" w:type="dxa"/>
          </w:tcPr>
          <w:p w:rsidR="007855D3" w:rsidRPr="00B53251" w:rsidRDefault="007855D3" w:rsidP="006611C6">
            <w:pPr>
              <w:rPr>
                <w:rFonts w:ascii="Segoe UI" w:hAnsi="Segoe UI" w:cs="Segoe UI"/>
              </w:rPr>
            </w:pPr>
            <w:r w:rsidRPr="00B53251">
              <w:rPr>
                <w:rFonts w:ascii="Segoe UI" w:hAnsi="Segoe UI" w:cs="Segoe UI"/>
              </w:rPr>
              <w:t>Contraception</w:t>
            </w:r>
          </w:p>
        </w:tc>
        <w:tc>
          <w:tcPr>
            <w:tcW w:w="909" w:type="dxa"/>
          </w:tcPr>
          <w:p w:rsidR="007855D3" w:rsidRPr="00B53251" w:rsidRDefault="007855D3" w:rsidP="006611C6">
            <w:pPr>
              <w:rPr>
                <w:rFonts w:ascii="Segoe UI" w:hAnsi="Segoe UI" w:cs="Segoe UI"/>
              </w:rPr>
            </w:pPr>
            <w:r w:rsidRPr="00B53251">
              <w:rPr>
                <w:rFonts w:ascii="Segoe UI" w:hAnsi="Segoe UI" w:cs="Segoe UI"/>
              </w:rPr>
              <w:t>2000</w:t>
            </w:r>
          </w:p>
        </w:tc>
        <w:tc>
          <w:tcPr>
            <w:tcW w:w="909" w:type="dxa"/>
          </w:tcPr>
          <w:p w:rsidR="007855D3" w:rsidRPr="00B53251" w:rsidRDefault="007855D3" w:rsidP="006611C6">
            <w:pPr>
              <w:rPr>
                <w:rFonts w:ascii="Segoe UI" w:hAnsi="Segoe UI" w:cs="Segoe UI"/>
              </w:rPr>
            </w:pPr>
            <w:r w:rsidRPr="00B53251">
              <w:rPr>
                <w:rFonts w:ascii="Segoe UI" w:hAnsi="Segoe UI" w:cs="Segoe UI"/>
              </w:rPr>
              <w:t>2014</w:t>
            </w:r>
          </w:p>
        </w:tc>
        <w:tc>
          <w:tcPr>
            <w:tcW w:w="2394" w:type="dxa"/>
          </w:tcPr>
          <w:p w:rsidR="007855D3" w:rsidRPr="00B53251" w:rsidRDefault="007855D3" w:rsidP="006611C6">
            <w:pPr>
              <w:rPr>
                <w:rFonts w:ascii="Segoe UI" w:hAnsi="Segoe UI" w:cs="Segoe UI"/>
              </w:rPr>
            </w:pPr>
            <w:r w:rsidRPr="00B53251">
              <w:rPr>
                <w:rFonts w:ascii="Segoe UI" w:hAnsi="Segoe UI" w:cs="Segoe UI"/>
              </w:rPr>
              <w:t>2014 dominates 2000</w:t>
            </w:r>
          </w:p>
        </w:tc>
        <w:tc>
          <w:tcPr>
            <w:tcW w:w="2361" w:type="dxa"/>
          </w:tcPr>
          <w:p w:rsidR="007855D3" w:rsidRPr="00B53251" w:rsidRDefault="00B67F90" w:rsidP="006611C6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N</w:t>
            </w:r>
            <w:r w:rsidR="007855D3" w:rsidRPr="00B53251">
              <w:rPr>
                <w:rFonts w:ascii="Segoe UI" w:hAnsi="Segoe UI" w:cs="Segoe UI"/>
              </w:rPr>
              <w:t xml:space="preserve">on-dominance  </w:t>
            </w:r>
          </w:p>
        </w:tc>
      </w:tr>
      <w:tr w:rsidR="007855D3" w:rsidRPr="00B53251" w:rsidTr="00C97BC1">
        <w:tc>
          <w:tcPr>
            <w:tcW w:w="2334" w:type="dxa"/>
          </w:tcPr>
          <w:p w:rsidR="007855D3" w:rsidRPr="00B53251" w:rsidRDefault="007855D3" w:rsidP="006611C6">
            <w:pPr>
              <w:rPr>
                <w:rFonts w:ascii="Segoe UI" w:hAnsi="Segoe UI" w:cs="Segoe UI"/>
              </w:rPr>
            </w:pPr>
            <w:proofErr w:type="spellStart"/>
            <w:r w:rsidRPr="00B53251">
              <w:rPr>
                <w:rFonts w:ascii="Segoe UI" w:hAnsi="Segoe UI" w:cs="Segoe UI"/>
              </w:rPr>
              <w:t>ANC4</w:t>
            </w:r>
            <w:proofErr w:type="spellEnd"/>
            <w:r w:rsidRPr="00B53251">
              <w:rPr>
                <w:rFonts w:ascii="Segoe UI" w:hAnsi="Segoe UI" w:cs="Segoe UI"/>
              </w:rPr>
              <w:t>+</w:t>
            </w:r>
          </w:p>
        </w:tc>
        <w:tc>
          <w:tcPr>
            <w:tcW w:w="909" w:type="dxa"/>
          </w:tcPr>
          <w:p w:rsidR="007855D3" w:rsidRPr="00B53251" w:rsidRDefault="007855D3" w:rsidP="006611C6">
            <w:pPr>
              <w:rPr>
                <w:rFonts w:ascii="Segoe UI" w:hAnsi="Segoe UI" w:cs="Segoe UI"/>
              </w:rPr>
            </w:pPr>
            <w:r w:rsidRPr="00B53251">
              <w:rPr>
                <w:rFonts w:ascii="Segoe UI" w:hAnsi="Segoe UI" w:cs="Segoe UI"/>
              </w:rPr>
              <w:t>2000</w:t>
            </w:r>
          </w:p>
        </w:tc>
        <w:tc>
          <w:tcPr>
            <w:tcW w:w="909" w:type="dxa"/>
          </w:tcPr>
          <w:p w:rsidR="007855D3" w:rsidRPr="00B53251" w:rsidRDefault="007855D3" w:rsidP="006611C6">
            <w:pPr>
              <w:rPr>
                <w:rFonts w:ascii="Segoe UI" w:hAnsi="Segoe UI" w:cs="Segoe UI"/>
              </w:rPr>
            </w:pPr>
            <w:r w:rsidRPr="00B53251">
              <w:rPr>
                <w:rFonts w:ascii="Segoe UI" w:hAnsi="Segoe UI" w:cs="Segoe UI"/>
              </w:rPr>
              <w:t>2014</w:t>
            </w:r>
          </w:p>
        </w:tc>
        <w:tc>
          <w:tcPr>
            <w:tcW w:w="2394" w:type="dxa"/>
          </w:tcPr>
          <w:p w:rsidR="007855D3" w:rsidRPr="00B53251" w:rsidRDefault="007855D3" w:rsidP="006611C6">
            <w:pPr>
              <w:rPr>
                <w:rFonts w:ascii="Segoe UI" w:hAnsi="Segoe UI" w:cs="Segoe UI"/>
              </w:rPr>
            </w:pPr>
            <w:r w:rsidRPr="00B53251">
              <w:rPr>
                <w:rFonts w:ascii="Segoe UI" w:hAnsi="Segoe UI" w:cs="Segoe UI"/>
              </w:rPr>
              <w:t>2014 dominates 2000</w:t>
            </w:r>
          </w:p>
        </w:tc>
        <w:tc>
          <w:tcPr>
            <w:tcW w:w="2361" w:type="dxa"/>
          </w:tcPr>
          <w:p w:rsidR="007855D3" w:rsidRPr="00B53251" w:rsidRDefault="00B67F90" w:rsidP="006611C6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N</w:t>
            </w:r>
            <w:r w:rsidR="007855D3" w:rsidRPr="00B53251">
              <w:rPr>
                <w:rFonts w:ascii="Segoe UI" w:hAnsi="Segoe UI" w:cs="Segoe UI"/>
              </w:rPr>
              <w:t xml:space="preserve">on-dominance  </w:t>
            </w:r>
          </w:p>
        </w:tc>
      </w:tr>
      <w:tr w:rsidR="007855D3" w:rsidRPr="00B53251" w:rsidTr="00C97BC1">
        <w:tc>
          <w:tcPr>
            <w:tcW w:w="2334" w:type="dxa"/>
          </w:tcPr>
          <w:p w:rsidR="007855D3" w:rsidRPr="00B53251" w:rsidRDefault="007855D3" w:rsidP="006611C6">
            <w:pPr>
              <w:rPr>
                <w:rFonts w:ascii="Segoe UI" w:hAnsi="Segoe UI" w:cs="Segoe UI"/>
              </w:rPr>
            </w:pPr>
            <w:r w:rsidRPr="00B53251">
              <w:rPr>
                <w:rFonts w:ascii="Segoe UI" w:hAnsi="Segoe UI" w:cs="Segoe UI"/>
              </w:rPr>
              <w:t>SBA</w:t>
            </w:r>
          </w:p>
        </w:tc>
        <w:tc>
          <w:tcPr>
            <w:tcW w:w="909" w:type="dxa"/>
          </w:tcPr>
          <w:p w:rsidR="007855D3" w:rsidRPr="00B53251" w:rsidRDefault="007855D3" w:rsidP="006611C6">
            <w:pPr>
              <w:rPr>
                <w:rFonts w:ascii="Segoe UI" w:hAnsi="Segoe UI" w:cs="Segoe UI"/>
              </w:rPr>
            </w:pPr>
            <w:r w:rsidRPr="00B53251">
              <w:rPr>
                <w:rFonts w:ascii="Segoe UI" w:hAnsi="Segoe UI" w:cs="Segoe UI"/>
              </w:rPr>
              <w:t>2000</w:t>
            </w:r>
          </w:p>
        </w:tc>
        <w:tc>
          <w:tcPr>
            <w:tcW w:w="909" w:type="dxa"/>
          </w:tcPr>
          <w:p w:rsidR="007855D3" w:rsidRPr="00B53251" w:rsidRDefault="007855D3" w:rsidP="006611C6">
            <w:pPr>
              <w:rPr>
                <w:rFonts w:ascii="Segoe UI" w:hAnsi="Segoe UI" w:cs="Segoe UI"/>
              </w:rPr>
            </w:pPr>
            <w:r w:rsidRPr="00B53251">
              <w:rPr>
                <w:rFonts w:ascii="Segoe UI" w:hAnsi="Segoe UI" w:cs="Segoe UI"/>
              </w:rPr>
              <w:t>2014</w:t>
            </w:r>
          </w:p>
        </w:tc>
        <w:tc>
          <w:tcPr>
            <w:tcW w:w="2394" w:type="dxa"/>
          </w:tcPr>
          <w:p w:rsidR="007855D3" w:rsidRPr="00B53251" w:rsidRDefault="007855D3" w:rsidP="006611C6">
            <w:pPr>
              <w:rPr>
                <w:rFonts w:ascii="Segoe UI" w:hAnsi="Segoe UI" w:cs="Segoe UI"/>
              </w:rPr>
            </w:pPr>
            <w:r w:rsidRPr="00B53251">
              <w:rPr>
                <w:rFonts w:ascii="Segoe UI" w:hAnsi="Segoe UI" w:cs="Segoe UI"/>
              </w:rPr>
              <w:t>2014 dominates 2000</w:t>
            </w:r>
          </w:p>
        </w:tc>
        <w:tc>
          <w:tcPr>
            <w:tcW w:w="2361" w:type="dxa"/>
          </w:tcPr>
          <w:p w:rsidR="007855D3" w:rsidRPr="00B53251" w:rsidRDefault="007855D3" w:rsidP="006611C6">
            <w:pPr>
              <w:rPr>
                <w:rFonts w:ascii="Segoe UI" w:hAnsi="Segoe UI" w:cs="Segoe UI"/>
              </w:rPr>
            </w:pPr>
            <w:r w:rsidRPr="00B53251">
              <w:rPr>
                <w:rFonts w:ascii="Segoe UI" w:hAnsi="Segoe UI" w:cs="Segoe UI"/>
              </w:rPr>
              <w:t>2014 dominates 2000</w:t>
            </w:r>
          </w:p>
        </w:tc>
      </w:tr>
    </w:tbl>
    <w:p w:rsidR="00A11EFE" w:rsidRPr="00B53251" w:rsidRDefault="007855D3" w:rsidP="006611C6">
      <w:pPr>
        <w:spacing w:after="0"/>
        <w:jc w:val="both"/>
        <w:rPr>
          <w:rFonts w:ascii="Segoe UI" w:hAnsi="Segoe UI" w:cs="Segoe UI"/>
          <w:sz w:val="20"/>
          <w:szCs w:val="20"/>
        </w:rPr>
      </w:pPr>
      <w:r w:rsidRPr="003835B4">
        <w:rPr>
          <w:rFonts w:ascii="Segoe UI" w:hAnsi="Segoe UI" w:cs="Segoe UI"/>
          <w:i/>
          <w:sz w:val="20"/>
          <w:szCs w:val="20"/>
        </w:rPr>
        <w:t>Note</w:t>
      </w:r>
      <w:r w:rsidR="00C97BC1" w:rsidRPr="003835B4">
        <w:rPr>
          <w:rFonts w:ascii="Segoe UI" w:hAnsi="Segoe UI" w:cs="Segoe UI"/>
          <w:i/>
          <w:sz w:val="20"/>
          <w:szCs w:val="20"/>
        </w:rPr>
        <w:t>s</w:t>
      </w:r>
      <w:r w:rsidRPr="00B53251">
        <w:rPr>
          <w:rFonts w:ascii="Segoe UI" w:hAnsi="Segoe UI" w:cs="Segoe UI"/>
          <w:sz w:val="20"/>
          <w:szCs w:val="20"/>
        </w:rPr>
        <w:t xml:space="preserve">: Test of dominance for concentration curves </w:t>
      </w:r>
      <w:r w:rsidR="002E32A7" w:rsidRPr="00B53251">
        <w:rPr>
          <w:rFonts w:ascii="Segoe UI" w:hAnsi="Segoe UI" w:cs="Segoe UI"/>
          <w:sz w:val="20"/>
          <w:szCs w:val="20"/>
        </w:rPr>
        <w:t>is</w:t>
      </w:r>
      <w:r w:rsidRPr="00B53251">
        <w:rPr>
          <w:rFonts w:ascii="Segoe UI" w:hAnsi="Segoe UI" w:cs="Segoe UI"/>
          <w:sz w:val="20"/>
          <w:szCs w:val="20"/>
        </w:rPr>
        <w:t xml:space="preserve"> based on </w:t>
      </w:r>
      <w:r w:rsidR="003835B4">
        <w:rPr>
          <w:rFonts w:ascii="Segoe UI" w:hAnsi="Segoe UI" w:cs="Segoe UI"/>
          <w:sz w:val="20"/>
          <w:szCs w:val="20"/>
        </w:rPr>
        <w:t xml:space="preserve"> </w:t>
      </w:r>
      <w:r w:rsidRPr="00B53251">
        <w:rPr>
          <w:rFonts w:ascii="Segoe UI" w:hAnsi="Segoe UI" w:cs="Segoe UI"/>
          <w:sz w:val="20"/>
          <w:szCs w:val="20"/>
        </w:rPr>
        <w:t xml:space="preserve"> O’Donnell et al. </w:t>
      </w:r>
      <w:r w:rsidR="003835B4">
        <w:rPr>
          <w:rFonts w:ascii="Segoe UI" w:hAnsi="Segoe UI" w:cs="Segoe UI"/>
          <w:sz w:val="20"/>
          <w:szCs w:val="20"/>
        </w:rPr>
        <w:t>[15]</w:t>
      </w:r>
      <w:r w:rsidRPr="00B53251">
        <w:rPr>
          <w:rFonts w:ascii="Segoe UI" w:hAnsi="Segoe UI" w:cs="Segoe UI"/>
          <w:sz w:val="20"/>
          <w:szCs w:val="20"/>
        </w:rPr>
        <w:t>.</w:t>
      </w:r>
      <w:bookmarkStart w:id="0" w:name="_GoBack"/>
      <w:bookmarkEnd w:id="0"/>
      <w:r w:rsidRPr="00B53251">
        <w:rPr>
          <w:rFonts w:ascii="Segoe UI" w:hAnsi="Segoe UI" w:cs="Segoe UI"/>
          <w:sz w:val="20"/>
          <w:szCs w:val="20"/>
        </w:rPr>
        <w:t xml:space="preserve"> Significance level is 5% and the number of evenly spaced quintiles points is 19 (from 5% to 95%)</w:t>
      </w:r>
      <w:proofErr w:type="gramStart"/>
      <w:r w:rsidRPr="00B53251">
        <w:rPr>
          <w:rFonts w:ascii="Segoe UI" w:hAnsi="Segoe UI" w:cs="Segoe UI"/>
          <w:sz w:val="20"/>
          <w:szCs w:val="20"/>
        </w:rPr>
        <w:t xml:space="preserve">.  </w:t>
      </w:r>
      <w:proofErr w:type="gramEnd"/>
      <w:r w:rsidRPr="00B53251">
        <w:rPr>
          <w:rFonts w:ascii="Segoe UI" w:hAnsi="Segoe UI" w:cs="Segoe UI"/>
          <w:sz w:val="20"/>
          <w:szCs w:val="20"/>
        </w:rPr>
        <w:t xml:space="preserve">The test is not applicable to the mortality concentration curves we developed in this study. However, curves cross in all illustrations of mortality concentration curves. </w:t>
      </w:r>
      <w:r w:rsidR="00C97BC1" w:rsidRPr="00B53251">
        <w:rPr>
          <w:rFonts w:ascii="Segoe UI" w:hAnsi="Segoe UI" w:cs="Segoe UI"/>
          <w:sz w:val="20"/>
          <w:szCs w:val="20"/>
        </w:rPr>
        <w:t xml:space="preserve">The dominance test rules, </w:t>
      </w:r>
      <w:proofErr w:type="spellStart"/>
      <w:r w:rsidR="00C97BC1" w:rsidRPr="00B53251">
        <w:rPr>
          <w:rFonts w:ascii="Segoe UI" w:hAnsi="Segoe UI" w:cs="Segoe UI"/>
          <w:sz w:val="20"/>
          <w:szCs w:val="20"/>
        </w:rPr>
        <w:t>mca</w:t>
      </w:r>
      <w:proofErr w:type="spellEnd"/>
      <w:r w:rsidR="00C97BC1" w:rsidRPr="00B53251">
        <w:rPr>
          <w:rFonts w:ascii="Segoe UI" w:hAnsi="Segoe UI" w:cs="Segoe UI"/>
          <w:sz w:val="20"/>
          <w:szCs w:val="20"/>
        </w:rPr>
        <w:t xml:space="preserve"> and </w:t>
      </w:r>
      <w:proofErr w:type="spellStart"/>
      <w:r w:rsidR="00C97BC1" w:rsidRPr="00B53251">
        <w:rPr>
          <w:rFonts w:ascii="Segoe UI" w:hAnsi="Segoe UI" w:cs="Segoe UI"/>
          <w:sz w:val="20"/>
          <w:szCs w:val="20"/>
        </w:rPr>
        <w:t>iup</w:t>
      </w:r>
      <w:proofErr w:type="spellEnd"/>
      <w:r w:rsidR="00C97BC1" w:rsidRPr="00B53251">
        <w:rPr>
          <w:rFonts w:ascii="Segoe UI" w:hAnsi="Segoe UI" w:cs="Segoe UI"/>
          <w:sz w:val="20"/>
          <w:szCs w:val="20"/>
        </w:rPr>
        <w:t xml:space="preserve">, respectively denote </w:t>
      </w:r>
      <w:r w:rsidR="00B67F90">
        <w:rPr>
          <w:rFonts w:ascii="Segoe UI" w:hAnsi="Segoe UI" w:cs="Segoe UI"/>
          <w:sz w:val="20"/>
          <w:szCs w:val="20"/>
        </w:rPr>
        <w:t xml:space="preserve">the </w:t>
      </w:r>
      <w:r w:rsidR="00C97BC1" w:rsidRPr="00B53251">
        <w:rPr>
          <w:rFonts w:ascii="Segoe UI" w:hAnsi="Segoe UI" w:cs="Segoe UI"/>
          <w:sz w:val="20"/>
          <w:szCs w:val="20"/>
        </w:rPr>
        <w:t xml:space="preserve">multiple comparison approach and </w:t>
      </w:r>
      <w:r w:rsidR="00B67F90">
        <w:rPr>
          <w:rFonts w:ascii="Segoe UI" w:hAnsi="Segoe UI" w:cs="Segoe UI"/>
          <w:sz w:val="20"/>
          <w:szCs w:val="20"/>
        </w:rPr>
        <w:t xml:space="preserve">the </w:t>
      </w:r>
      <w:r w:rsidR="00C97BC1" w:rsidRPr="00B53251">
        <w:rPr>
          <w:rFonts w:ascii="Segoe UI" w:hAnsi="Segoe UI" w:cs="Segoe UI"/>
          <w:sz w:val="20"/>
          <w:szCs w:val="20"/>
        </w:rPr>
        <w:t>intersection union principle</w:t>
      </w:r>
      <w:r w:rsidR="00C24129">
        <w:rPr>
          <w:rFonts w:ascii="Segoe UI" w:hAnsi="Segoe UI" w:cs="Segoe UI"/>
          <w:sz w:val="20"/>
          <w:szCs w:val="20"/>
        </w:rPr>
        <w:t>.</w:t>
      </w:r>
    </w:p>
    <w:p w:rsidR="007855D3" w:rsidRPr="00B53251" w:rsidRDefault="007855D3" w:rsidP="000165F1">
      <w:pPr>
        <w:rPr>
          <w:rFonts w:ascii="Segoe UI" w:hAnsi="Segoe UI" w:cs="Segoe UI"/>
        </w:rPr>
      </w:pPr>
    </w:p>
    <w:sectPr w:rsidR="007855D3" w:rsidRPr="00B53251" w:rsidSect="001C245B">
      <w:footerReference w:type="default" r:id="rId8"/>
      <w:footnotePr>
        <w:pos w:val="beneathText"/>
      </w:footnotePr>
      <w:endnotePr>
        <w:numFmt w:val="decimal"/>
      </w:endnotePr>
      <w:type w:val="continuous"/>
      <w:pgSz w:w="12240" w:h="15840" w:code="1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74AC0" w:rsidRDefault="00B74AC0" w:rsidP="00D40929">
      <w:pPr>
        <w:spacing w:after="0" w:line="240" w:lineRule="auto"/>
      </w:pPr>
      <w:r>
        <w:separator/>
      </w:r>
    </w:p>
  </w:endnote>
  <w:endnote w:type="continuationSeparator" w:id="0">
    <w:p w:rsidR="00B74AC0" w:rsidRDefault="00B74AC0" w:rsidP="00D409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76EEA" w:rsidRDefault="00B752DB">
    <w:pPr>
      <w:pStyle w:val="Footer"/>
      <w:jc w:val="center"/>
    </w:pPr>
    <w:r>
      <w:fldChar w:fldCharType="begin"/>
    </w:r>
    <w:r w:rsidR="00376EEA">
      <w:instrText xml:space="preserve"> PAGE   \* MERGEFORMAT </w:instrText>
    </w:r>
    <w:r>
      <w:fldChar w:fldCharType="separate"/>
    </w:r>
    <w:r w:rsidR="0093263E">
      <w:rPr>
        <w:noProof/>
      </w:rPr>
      <w:t>3</w:t>
    </w:r>
    <w:r>
      <w:fldChar w:fldCharType="end"/>
    </w:r>
  </w:p>
  <w:p w:rsidR="00376EEA" w:rsidRDefault="00376EE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74AC0" w:rsidRDefault="00B74AC0" w:rsidP="00D40929">
      <w:pPr>
        <w:spacing w:after="0" w:line="240" w:lineRule="auto"/>
      </w:pPr>
      <w:r>
        <w:separator/>
      </w:r>
    </w:p>
  </w:footnote>
  <w:footnote w:type="continuationSeparator" w:id="0">
    <w:p w:rsidR="00B74AC0" w:rsidRDefault="00B74AC0" w:rsidP="00D409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54" type="#_x0000_t75" alt="https://ssl.gstatic.com/ui/v1/icons/mail/images/cleardot.gif" style="width:.75pt;height:.75pt;visibility:visible" o:bullet="t">
        <v:imagedata r:id="rId1" o:title=""/>
      </v:shape>
    </w:pict>
  </w:numPicBullet>
  <w:abstractNum w:abstractNumId="0">
    <w:nsid w:val="08EC0078"/>
    <w:multiLevelType w:val="hybridMultilevel"/>
    <w:tmpl w:val="7DDE3472"/>
    <w:lvl w:ilvl="0" w:tplc="E82EBEF6">
      <w:start w:val="2"/>
      <w:numFmt w:val="bullet"/>
      <w:lvlText w:val="-"/>
      <w:lvlJc w:val="left"/>
      <w:pPr>
        <w:ind w:left="720" w:hanging="360"/>
      </w:pPr>
      <w:rPr>
        <w:rFonts w:ascii="Book Antiqua" w:eastAsia="Times New Roman" w:hAnsi="Book Antiqu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1AA4C17"/>
    <w:multiLevelType w:val="multilevel"/>
    <w:tmpl w:val="DBBC3F6C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3600" w:hanging="144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80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cs="Times New Roman" w:hint="default"/>
      </w:rPr>
    </w:lvl>
  </w:abstractNum>
  <w:abstractNum w:abstractNumId="2">
    <w:nsid w:val="16991226"/>
    <w:multiLevelType w:val="hybridMultilevel"/>
    <w:tmpl w:val="EBAA9AEC"/>
    <w:lvl w:ilvl="0" w:tplc="0409000F">
      <w:start w:val="1"/>
      <w:numFmt w:val="decimal"/>
      <w:lvlText w:val="%1."/>
      <w:lvlJc w:val="left"/>
      <w:pPr>
        <w:ind w:left="63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188B4C2C"/>
    <w:multiLevelType w:val="multilevel"/>
    <w:tmpl w:val="7A9E6BEA"/>
    <w:lvl w:ilvl="0">
      <w:start w:val="1"/>
      <w:numFmt w:val="decimal"/>
      <w:lvlText w:val="%1."/>
      <w:lvlJc w:val="left"/>
      <w:pPr>
        <w:ind w:left="630" w:hanging="360"/>
      </w:pPr>
      <w:rPr>
        <w:rFonts w:cs="Times New Roman" w:hint="default"/>
      </w:rPr>
    </w:lvl>
    <w:lvl w:ilvl="1">
      <w:start w:val="1"/>
      <w:numFmt w:val="decimal"/>
      <w:isLgl/>
      <w:lvlText w:val="%1.%2"/>
      <w:lvlJc w:val="left"/>
      <w:pPr>
        <w:ind w:left="630" w:hanging="36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99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99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35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35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171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171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1710" w:hanging="1440"/>
      </w:pPr>
      <w:rPr>
        <w:rFonts w:cs="Times New Roman" w:hint="default"/>
      </w:rPr>
    </w:lvl>
  </w:abstractNum>
  <w:abstractNum w:abstractNumId="4">
    <w:nsid w:val="20687C36"/>
    <w:multiLevelType w:val="hybridMultilevel"/>
    <w:tmpl w:val="5566A2E2"/>
    <w:lvl w:ilvl="0" w:tplc="8EB4F7AE">
      <w:numFmt w:val="bullet"/>
      <w:lvlText w:val="-"/>
      <w:lvlJc w:val="left"/>
      <w:pPr>
        <w:ind w:left="720" w:hanging="360"/>
      </w:pPr>
      <w:rPr>
        <w:rFonts w:ascii="Book Antiqua" w:eastAsia="Times New Roman" w:hAnsi="Book Antiqu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34B1E85"/>
    <w:multiLevelType w:val="hybridMultilevel"/>
    <w:tmpl w:val="61348D2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25E74EFC"/>
    <w:multiLevelType w:val="multilevel"/>
    <w:tmpl w:val="D242B7E8"/>
    <w:lvl w:ilvl="0">
      <w:start w:val="3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21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43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6480" w:hanging="108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82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440" w:hanging="144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22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0" w:hanging="180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6200" w:hanging="1800"/>
      </w:pPr>
      <w:rPr>
        <w:rFonts w:cs="Times New Roman" w:hint="default"/>
      </w:rPr>
    </w:lvl>
  </w:abstractNum>
  <w:abstractNum w:abstractNumId="7">
    <w:nsid w:val="2C88239A"/>
    <w:multiLevelType w:val="hybridMultilevel"/>
    <w:tmpl w:val="EBAA9AEC"/>
    <w:lvl w:ilvl="0" w:tplc="0409000F">
      <w:start w:val="1"/>
      <w:numFmt w:val="decimal"/>
      <w:lvlText w:val="%1."/>
      <w:lvlJc w:val="left"/>
      <w:pPr>
        <w:ind w:left="63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2EAD6369"/>
    <w:multiLevelType w:val="hybridMultilevel"/>
    <w:tmpl w:val="25580356"/>
    <w:lvl w:ilvl="0" w:tplc="F8823B24">
      <w:start w:val="1"/>
      <w:numFmt w:val="decimal"/>
      <w:lvlText w:val="%1"/>
      <w:lvlJc w:val="left"/>
      <w:pPr>
        <w:ind w:left="144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9">
    <w:nsid w:val="2F2734ED"/>
    <w:multiLevelType w:val="multilevel"/>
    <w:tmpl w:val="5A78098A"/>
    <w:lvl w:ilvl="0">
      <w:start w:val="3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cs="Times New Roman" w:hint="default"/>
      </w:rPr>
    </w:lvl>
  </w:abstractNum>
  <w:abstractNum w:abstractNumId="10">
    <w:nsid w:val="37962980"/>
    <w:multiLevelType w:val="hybridMultilevel"/>
    <w:tmpl w:val="61348D2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>
    <w:nsid w:val="38DA30A7"/>
    <w:multiLevelType w:val="hybridMultilevel"/>
    <w:tmpl w:val="9CD6614C"/>
    <w:lvl w:ilvl="0" w:tplc="DD326484">
      <w:start w:val="1"/>
      <w:numFmt w:val="bullet"/>
      <w:lvlText w:val="-"/>
      <w:lvlJc w:val="left"/>
      <w:pPr>
        <w:ind w:left="720" w:hanging="360"/>
      </w:pPr>
      <w:rPr>
        <w:rFonts w:ascii="Book Antiqua" w:eastAsia="Times New Roman" w:hAnsi="Book Antiqu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1E23A37"/>
    <w:multiLevelType w:val="hybridMultilevel"/>
    <w:tmpl w:val="2C5E6784"/>
    <w:lvl w:ilvl="0" w:tplc="47F027FE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6A90BEB"/>
    <w:multiLevelType w:val="hybridMultilevel"/>
    <w:tmpl w:val="D7EE4DFC"/>
    <w:lvl w:ilvl="0" w:tplc="4C82A418">
      <w:start w:val="2"/>
      <w:numFmt w:val="decimal"/>
      <w:lvlText w:val="%1.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4">
    <w:nsid w:val="48E71273"/>
    <w:multiLevelType w:val="hybridMultilevel"/>
    <w:tmpl w:val="93604F2C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496F6B2A"/>
    <w:multiLevelType w:val="hybridMultilevel"/>
    <w:tmpl w:val="562C4A7C"/>
    <w:lvl w:ilvl="0" w:tplc="52B4373C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>
    <w:nsid w:val="4ABE1B46"/>
    <w:multiLevelType w:val="hybridMultilevel"/>
    <w:tmpl w:val="AB48792E"/>
    <w:lvl w:ilvl="0" w:tplc="091E0DA4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AFB56CE"/>
    <w:multiLevelType w:val="hybridMultilevel"/>
    <w:tmpl w:val="B4688ABE"/>
    <w:lvl w:ilvl="0" w:tplc="0409000F">
      <w:start w:val="1"/>
      <w:numFmt w:val="decimal"/>
      <w:lvlText w:val="%1."/>
      <w:lvlJc w:val="left"/>
      <w:pPr>
        <w:ind w:left="54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7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8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  <w:rPr>
        <w:rFonts w:cs="Times New Roman"/>
      </w:rPr>
    </w:lvl>
  </w:abstractNum>
  <w:abstractNum w:abstractNumId="18">
    <w:nsid w:val="55CC47F3"/>
    <w:multiLevelType w:val="hybridMultilevel"/>
    <w:tmpl w:val="D2B4F52C"/>
    <w:lvl w:ilvl="0" w:tplc="2D6A98A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36419A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A16D32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2DE859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98FB4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C5CEE57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5FA3FB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F0C16A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FEA07B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9">
    <w:nsid w:val="56B3572A"/>
    <w:multiLevelType w:val="hybridMultilevel"/>
    <w:tmpl w:val="4EE2CC3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2E37878"/>
    <w:multiLevelType w:val="multilevel"/>
    <w:tmpl w:val="ADEA5C38"/>
    <w:lvl w:ilvl="0">
      <w:start w:val="3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ind w:left="1800" w:hanging="72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288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4320" w:hanging="108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540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6840" w:hanging="144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792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9360" w:hanging="180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10800" w:hanging="2160"/>
      </w:pPr>
      <w:rPr>
        <w:rFonts w:cs="Times New Roman" w:hint="default"/>
      </w:rPr>
    </w:lvl>
  </w:abstractNum>
  <w:abstractNum w:abstractNumId="21">
    <w:nsid w:val="6A0648C1"/>
    <w:multiLevelType w:val="multilevel"/>
    <w:tmpl w:val="A7362F16"/>
    <w:lvl w:ilvl="0">
      <w:start w:val="3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22">
    <w:nsid w:val="6AEE7E1D"/>
    <w:multiLevelType w:val="hybridMultilevel"/>
    <w:tmpl w:val="F062726C"/>
    <w:lvl w:ilvl="0" w:tplc="F5B8478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032A8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BD6AE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77A2F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6A01A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BEC41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1CAB3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B368B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1F26E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>
    <w:nsid w:val="6D2A26A3"/>
    <w:multiLevelType w:val="hybridMultilevel"/>
    <w:tmpl w:val="886883D8"/>
    <w:lvl w:ilvl="0" w:tplc="47F027FE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FF612BC"/>
    <w:multiLevelType w:val="multilevel"/>
    <w:tmpl w:val="C174228A"/>
    <w:lvl w:ilvl="0">
      <w:start w:val="3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cs="Times New Roman" w:hint="default"/>
      </w:rPr>
    </w:lvl>
  </w:abstractNum>
  <w:abstractNum w:abstractNumId="25">
    <w:nsid w:val="74830A18"/>
    <w:multiLevelType w:val="hybridMultilevel"/>
    <w:tmpl w:val="6CD46DC0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0"/>
  </w:num>
  <w:num w:numId="3">
    <w:abstractNumId w:val="13"/>
  </w:num>
  <w:num w:numId="4">
    <w:abstractNumId w:val="8"/>
  </w:num>
  <w:num w:numId="5">
    <w:abstractNumId w:val="22"/>
  </w:num>
  <w:num w:numId="6">
    <w:abstractNumId w:val="3"/>
  </w:num>
  <w:num w:numId="7">
    <w:abstractNumId w:val="2"/>
  </w:num>
  <w:num w:numId="8">
    <w:abstractNumId w:val="5"/>
  </w:num>
  <w:num w:numId="9">
    <w:abstractNumId w:val="10"/>
  </w:num>
  <w:num w:numId="10">
    <w:abstractNumId w:val="7"/>
  </w:num>
  <w:num w:numId="11">
    <w:abstractNumId w:val="23"/>
  </w:num>
  <w:num w:numId="12">
    <w:abstractNumId w:val="12"/>
  </w:num>
  <w:num w:numId="13">
    <w:abstractNumId w:val="11"/>
  </w:num>
  <w:num w:numId="14">
    <w:abstractNumId w:val="4"/>
  </w:num>
  <w:num w:numId="15">
    <w:abstractNumId w:val="15"/>
  </w:num>
  <w:num w:numId="16">
    <w:abstractNumId w:val="20"/>
  </w:num>
  <w:num w:numId="17">
    <w:abstractNumId w:val="21"/>
  </w:num>
  <w:num w:numId="18">
    <w:abstractNumId w:val="24"/>
  </w:num>
  <w:num w:numId="19">
    <w:abstractNumId w:val="6"/>
  </w:num>
  <w:num w:numId="20">
    <w:abstractNumId w:val="9"/>
  </w:num>
  <w:num w:numId="21">
    <w:abstractNumId w:val="16"/>
  </w:num>
  <w:num w:numId="22">
    <w:abstractNumId w:val="25"/>
  </w:num>
  <w:num w:numId="23">
    <w:abstractNumId w:val="17"/>
  </w:num>
  <w:num w:numId="24">
    <w:abstractNumId w:val="18"/>
  </w:num>
  <w:num w:numId="25">
    <w:abstractNumId w:val="14"/>
  </w:num>
  <w:num w:numId="26">
    <w:abstractNumId w:val="1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pos w:val="beneathText"/>
    <w:footnote w:id="-1"/>
    <w:footnote w:id="0"/>
  </w:footnotePr>
  <w:endnotePr>
    <w:pos w:val="sectEnd"/>
    <w:numFmt w:val="decimal"/>
    <w:endnote w:id="-1"/>
    <w:endnote w:id="0"/>
  </w:endnotePr>
  <w:compat/>
  <w:docVars>
    <w:docVar w:name="Total_Editing_Time" w:val="0"/>
  </w:docVars>
  <w:rsids>
    <w:rsidRoot w:val="000C655A"/>
    <w:rsid w:val="00001645"/>
    <w:rsid w:val="000018DB"/>
    <w:rsid w:val="00002CF7"/>
    <w:rsid w:val="0000389E"/>
    <w:rsid w:val="00003BAA"/>
    <w:rsid w:val="00005827"/>
    <w:rsid w:val="00005E60"/>
    <w:rsid w:val="00006994"/>
    <w:rsid w:val="000165F1"/>
    <w:rsid w:val="00022143"/>
    <w:rsid w:val="000225F3"/>
    <w:rsid w:val="00023209"/>
    <w:rsid w:val="0002473E"/>
    <w:rsid w:val="000271D5"/>
    <w:rsid w:val="000306E4"/>
    <w:rsid w:val="00030A12"/>
    <w:rsid w:val="00030C42"/>
    <w:rsid w:val="00031B8F"/>
    <w:rsid w:val="00032370"/>
    <w:rsid w:val="00032549"/>
    <w:rsid w:val="000333E5"/>
    <w:rsid w:val="00033AEF"/>
    <w:rsid w:val="00033D84"/>
    <w:rsid w:val="000354BB"/>
    <w:rsid w:val="00035865"/>
    <w:rsid w:val="000368E5"/>
    <w:rsid w:val="00036A24"/>
    <w:rsid w:val="000401CA"/>
    <w:rsid w:val="00040C96"/>
    <w:rsid w:val="0004103E"/>
    <w:rsid w:val="00041B38"/>
    <w:rsid w:val="0004245D"/>
    <w:rsid w:val="0004489A"/>
    <w:rsid w:val="00046FE5"/>
    <w:rsid w:val="00047965"/>
    <w:rsid w:val="0005095A"/>
    <w:rsid w:val="00050EF6"/>
    <w:rsid w:val="00050FDF"/>
    <w:rsid w:val="0005290E"/>
    <w:rsid w:val="0005392A"/>
    <w:rsid w:val="00053B42"/>
    <w:rsid w:val="00054866"/>
    <w:rsid w:val="00054A33"/>
    <w:rsid w:val="000552B2"/>
    <w:rsid w:val="00055F8E"/>
    <w:rsid w:val="0005608A"/>
    <w:rsid w:val="00056D55"/>
    <w:rsid w:val="00056D62"/>
    <w:rsid w:val="000600AF"/>
    <w:rsid w:val="000609CB"/>
    <w:rsid w:val="0006253B"/>
    <w:rsid w:val="0006356C"/>
    <w:rsid w:val="00065C97"/>
    <w:rsid w:val="000677EB"/>
    <w:rsid w:val="00067935"/>
    <w:rsid w:val="0007143C"/>
    <w:rsid w:val="00071CB3"/>
    <w:rsid w:val="0007425E"/>
    <w:rsid w:val="00074C95"/>
    <w:rsid w:val="00077CAB"/>
    <w:rsid w:val="000812B8"/>
    <w:rsid w:val="000818E7"/>
    <w:rsid w:val="0008615B"/>
    <w:rsid w:val="0008621B"/>
    <w:rsid w:val="000863FB"/>
    <w:rsid w:val="00086D7F"/>
    <w:rsid w:val="00086EF7"/>
    <w:rsid w:val="000913A4"/>
    <w:rsid w:val="000913F8"/>
    <w:rsid w:val="0009219C"/>
    <w:rsid w:val="00094A62"/>
    <w:rsid w:val="00096F16"/>
    <w:rsid w:val="000A33E4"/>
    <w:rsid w:val="000A42F7"/>
    <w:rsid w:val="000A4863"/>
    <w:rsid w:val="000A5A89"/>
    <w:rsid w:val="000A7206"/>
    <w:rsid w:val="000B0B3B"/>
    <w:rsid w:val="000B29EC"/>
    <w:rsid w:val="000B4B4D"/>
    <w:rsid w:val="000B55E6"/>
    <w:rsid w:val="000C1C6C"/>
    <w:rsid w:val="000C3D90"/>
    <w:rsid w:val="000C4383"/>
    <w:rsid w:val="000C5455"/>
    <w:rsid w:val="000C655A"/>
    <w:rsid w:val="000D0D15"/>
    <w:rsid w:val="000D15C7"/>
    <w:rsid w:val="000D1E90"/>
    <w:rsid w:val="000D556E"/>
    <w:rsid w:val="000D5684"/>
    <w:rsid w:val="000D588F"/>
    <w:rsid w:val="000D605E"/>
    <w:rsid w:val="000D63BC"/>
    <w:rsid w:val="000D68CF"/>
    <w:rsid w:val="000E0BF3"/>
    <w:rsid w:val="000E103D"/>
    <w:rsid w:val="000E29BE"/>
    <w:rsid w:val="000E2DB1"/>
    <w:rsid w:val="000E3A19"/>
    <w:rsid w:val="000E3E1C"/>
    <w:rsid w:val="000E50B9"/>
    <w:rsid w:val="000E560C"/>
    <w:rsid w:val="000E6FDE"/>
    <w:rsid w:val="000E7A8A"/>
    <w:rsid w:val="000F0A5C"/>
    <w:rsid w:val="000F1574"/>
    <w:rsid w:val="000F40F5"/>
    <w:rsid w:val="000F6089"/>
    <w:rsid w:val="000F62EF"/>
    <w:rsid w:val="000F735A"/>
    <w:rsid w:val="000F7AF5"/>
    <w:rsid w:val="00100F34"/>
    <w:rsid w:val="001010EB"/>
    <w:rsid w:val="00102D8C"/>
    <w:rsid w:val="001056EE"/>
    <w:rsid w:val="00106A3C"/>
    <w:rsid w:val="00106AB4"/>
    <w:rsid w:val="00110C78"/>
    <w:rsid w:val="00111175"/>
    <w:rsid w:val="00112D25"/>
    <w:rsid w:val="001135D1"/>
    <w:rsid w:val="00115609"/>
    <w:rsid w:val="00116D49"/>
    <w:rsid w:val="001209E5"/>
    <w:rsid w:val="00123CCD"/>
    <w:rsid w:val="00124EA3"/>
    <w:rsid w:val="00125426"/>
    <w:rsid w:val="00125AE3"/>
    <w:rsid w:val="00131035"/>
    <w:rsid w:val="00132157"/>
    <w:rsid w:val="0013295D"/>
    <w:rsid w:val="00133468"/>
    <w:rsid w:val="00134008"/>
    <w:rsid w:val="00134DF9"/>
    <w:rsid w:val="00134E86"/>
    <w:rsid w:val="00134FF2"/>
    <w:rsid w:val="00135492"/>
    <w:rsid w:val="00135803"/>
    <w:rsid w:val="00135E6F"/>
    <w:rsid w:val="001373B2"/>
    <w:rsid w:val="001377B4"/>
    <w:rsid w:val="00137E46"/>
    <w:rsid w:val="00142503"/>
    <w:rsid w:val="00142507"/>
    <w:rsid w:val="00143A88"/>
    <w:rsid w:val="00144518"/>
    <w:rsid w:val="00145ED1"/>
    <w:rsid w:val="00146381"/>
    <w:rsid w:val="001474C5"/>
    <w:rsid w:val="001519E8"/>
    <w:rsid w:val="00152034"/>
    <w:rsid w:val="0015311C"/>
    <w:rsid w:val="00154633"/>
    <w:rsid w:val="001567FE"/>
    <w:rsid w:val="00156999"/>
    <w:rsid w:val="001577C6"/>
    <w:rsid w:val="00157B34"/>
    <w:rsid w:val="00160053"/>
    <w:rsid w:val="0016054B"/>
    <w:rsid w:val="00162627"/>
    <w:rsid w:val="00164BCD"/>
    <w:rsid w:val="0016545C"/>
    <w:rsid w:val="0017049C"/>
    <w:rsid w:val="00170A4E"/>
    <w:rsid w:val="00170D3C"/>
    <w:rsid w:val="00171147"/>
    <w:rsid w:val="00171750"/>
    <w:rsid w:val="0017214D"/>
    <w:rsid w:val="001721E4"/>
    <w:rsid w:val="00173252"/>
    <w:rsid w:val="00173579"/>
    <w:rsid w:val="00173904"/>
    <w:rsid w:val="0017392D"/>
    <w:rsid w:val="00174C8A"/>
    <w:rsid w:val="00180DAB"/>
    <w:rsid w:val="00181086"/>
    <w:rsid w:val="00182AD0"/>
    <w:rsid w:val="00183774"/>
    <w:rsid w:val="0018438F"/>
    <w:rsid w:val="00184403"/>
    <w:rsid w:val="001872C1"/>
    <w:rsid w:val="00190A65"/>
    <w:rsid w:val="001917A8"/>
    <w:rsid w:val="00191D79"/>
    <w:rsid w:val="0019251F"/>
    <w:rsid w:val="00192A2F"/>
    <w:rsid w:val="00192B69"/>
    <w:rsid w:val="001943E3"/>
    <w:rsid w:val="00196258"/>
    <w:rsid w:val="0019696C"/>
    <w:rsid w:val="0019756D"/>
    <w:rsid w:val="00197883"/>
    <w:rsid w:val="001A06D5"/>
    <w:rsid w:val="001A2AFC"/>
    <w:rsid w:val="001A328F"/>
    <w:rsid w:val="001A3454"/>
    <w:rsid w:val="001A3C6D"/>
    <w:rsid w:val="001A5B74"/>
    <w:rsid w:val="001B128E"/>
    <w:rsid w:val="001B168E"/>
    <w:rsid w:val="001B2992"/>
    <w:rsid w:val="001B491E"/>
    <w:rsid w:val="001B4DA5"/>
    <w:rsid w:val="001B5827"/>
    <w:rsid w:val="001B771C"/>
    <w:rsid w:val="001B7ABD"/>
    <w:rsid w:val="001C019F"/>
    <w:rsid w:val="001C1B1B"/>
    <w:rsid w:val="001C1B48"/>
    <w:rsid w:val="001C245B"/>
    <w:rsid w:val="001C2607"/>
    <w:rsid w:val="001C3E4C"/>
    <w:rsid w:val="001C3E4F"/>
    <w:rsid w:val="001C41B1"/>
    <w:rsid w:val="001C5675"/>
    <w:rsid w:val="001C6B91"/>
    <w:rsid w:val="001C740B"/>
    <w:rsid w:val="001C7CEE"/>
    <w:rsid w:val="001D0EFA"/>
    <w:rsid w:val="001D16E5"/>
    <w:rsid w:val="001D1E3C"/>
    <w:rsid w:val="001D2730"/>
    <w:rsid w:val="001D3AA2"/>
    <w:rsid w:val="001D40A7"/>
    <w:rsid w:val="001D44F9"/>
    <w:rsid w:val="001D5184"/>
    <w:rsid w:val="001D66D8"/>
    <w:rsid w:val="001D6B8F"/>
    <w:rsid w:val="001D70D7"/>
    <w:rsid w:val="001D7FD9"/>
    <w:rsid w:val="001E0160"/>
    <w:rsid w:val="001E0CAE"/>
    <w:rsid w:val="001E1BE4"/>
    <w:rsid w:val="001E205F"/>
    <w:rsid w:val="001E24BB"/>
    <w:rsid w:val="001E6344"/>
    <w:rsid w:val="001E699B"/>
    <w:rsid w:val="001E6BCB"/>
    <w:rsid w:val="001E70FD"/>
    <w:rsid w:val="001E7620"/>
    <w:rsid w:val="001E7ADA"/>
    <w:rsid w:val="001F1C2A"/>
    <w:rsid w:val="001F1F60"/>
    <w:rsid w:val="001F4AA8"/>
    <w:rsid w:val="001F5470"/>
    <w:rsid w:val="001F56FF"/>
    <w:rsid w:val="001F6227"/>
    <w:rsid w:val="001F678C"/>
    <w:rsid w:val="002015E4"/>
    <w:rsid w:val="00201632"/>
    <w:rsid w:val="00202491"/>
    <w:rsid w:val="002024B5"/>
    <w:rsid w:val="0020251D"/>
    <w:rsid w:val="00202E31"/>
    <w:rsid w:val="00203042"/>
    <w:rsid w:val="00203673"/>
    <w:rsid w:val="00203B4D"/>
    <w:rsid w:val="002052D3"/>
    <w:rsid w:val="00205D01"/>
    <w:rsid w:val="002076F8"/>
    <w:rsid w:val="00210AA7"/>
    <w:rsid w:val="0021205F"/>
    <w:rsid w:val="00212186"/>
    <w:rsid w:val="00213047"/>
    <w:rsid w:val="00213934"/>
    <w:rsid w:val="00217268"/>
    <w:rsid w:val="002210BD"/>
    <w:rsid w:val="00222F1D"/>
    <w:rsid w:val="00223E1E"/>
    <w:rsid w:val="00223E9D"/>
    <w:rsid w:val="002242A0"/>
    <w:rsid w:val="00224D92"/>
    <w:rsid w:val="002252BB"/>
    <w:rsid w:val="00225A98"/>
    <w:rsid w:val="00227844"/>
    <w:rsid w:val="00230011"/>
    <w:rsid w:val="0023262A"/>
    <w:rsid w:val="002336F1"/>
    <w:rsid w:val="00235243"/>
    <w:rsid w:val="00235542"/>
    <w:rsid w:val="00235EBA"/>
    <w:rsid w:val="002365EB"/>
    <w:rsid w:val="00237B57"/>
    <w:rsid w:val="00240FCC"/>
    <w:rsid w:val="0024155D"/>
    <w:rsid w:val="00241D66"/>
    <w:rsid w:val="002422ED"/>
    <w:rsid w:val="0024311F"/>
    <w:rsid w:val="002436E6"/>
    <w:rsid w:val="00243CF9"/>
    <w:rsid w:val="00244743"/>
    <w:rsid w:val="00244E06"/>
    <w:rsid w:val="002452C6"/>
    <w:rsid w:val="00245E7D"/>
    <w:rsid w:val="0024688F"/>
    <w:rsid w:val="002469CE"/>
    <w:rsid w:val="00251408"/>
    <w:rsid w:val="00251757"/>
    <w:rsid w:val="002521C7"/>
    <w:rsid w:val="00252AD7"/>
    <w:rsid w:val="00253B6C"/>
    <w:rsid w:val="002540D3"/>
    <w:rsid w:val="00255481"/>
    <w:rsid w:val="002570FD"/>
    <w:rsid w:val="00257557"/>
    <w:rsid w:val="00261A47"/>
    <w:rsid w:val="00261B97"/>
    <w:rsid w:val="002624F4"/>
    <w:rsid w:val="00262AF4"/>
    <w:rsid w:val="00262C57"/>
    <w:rsid w:val="00264206"/>
    <w:rsid w:val="002643AA"/>
    <w:rsid w:val="002648B3"/>
    <w:rsid w:val="00264950"/>
    <w:rsid w:val="00264EA1"/>
    <w:rsid w:val="0026568E"/>
    <w:rsid w:val="00265D1D"/>
    <w:rsid w:val="00266668"/>
    <w:rsid w:val="002727D8"/>
    <w:rsid w:val="00273FBF"/>
    <w:rsid w:val="0027654C"/>
    <w:rsid w:val="002776EF"/>
    <w:rsid w:val="00277A1A"/>
    <w:rsid w:val="00280081"/>
    <w:rsid w:val="00282D3D"/>
    <w:rsid w:val="00282F67"/>
    <w:rsid w:val="00283EE2"/>
    <w:rsid w:val="00285CB1"/>
    <w:rsid w:val="00286E16"/>
    <w:rsid w:val="002878A1"/>
    <w:rsid w:val="0029043D"/>
    <w:rsid w:val="00290F9F"/>
    <w:rsid w:val="00293F02"/>
    <w:rsid w:val="00296098"/>
    <w:rsid w:val="0029776E"/>
    <w:rsid w:val="00297972"/>
    <w:rsid w:val="002A15B0"/>
    <w:rsid w:val="002A1984"/>
    <w:rsid w:val="002A1A56"/>
    <w:rsid w:val="002A38D5"/>
    <w:rsid w:val="002A4093"/>
    <w:rsid w:val="002A544A"/>
    <w:rsid w:val="002A5C95"/>
    <w:rsid w:val="002A666F"/>
    <w:rsid w:val="002A6876"/>
    <w:rsid w:val="002A79AF"/>
    <w:rsid w:val="002B0A19"/>
    <w:rsid w:val="002B2EE5"/>
    <w:rsid w:val="002B41AC"/>
    <w:rsid w:val="002B4B52"/>
    <w:rsid w:val="002B756B"/>
    <w:rsid w:val="002B78FA"/>
    <w:rsid w:val="002C0117"/>
    <w:rsid w:val="002C045E"/>
    <w:rsid w:val="002C0F11"/>
    <w:rsid w:val="002C2A39"/>
    <w:rsid w:val="002C39C0"/>
    <w:rsid w:val="002C406C"/>
    <w:rsid w:val="002C40F7"/>
    <w:rsid w:val="002C4531"/>
    <w:rsid w:val="002C5DE2"/>
    <w:rsid w:val="002C62C5"/>
    <w:rsid w:val="002C6A0F"/>
    <w:rsid w:val="002D1F7E"/>
    <w:rsid w:val="002D2C03"/>
    <w:rsid w:val="002D341F"/>
    <w:rsid w:val="002D61B2"/>
    <w:rsid w:val="002D6581"/>
    <w:rsid w:val="002E159D"/>
    <w:rsid w:val="002E16C2"/>
    <w:rsid w:val="002E1D63"/>
    <w:rsid w:val="002E24E9"/>
    <w:rsid w:val="002E27B9"/>
    <w:rsid w:val="002E3203"/>
    <w:rsid w:val="002E32A7"/>
    <w:rsid w:val="002E57DF"/>
    <w:rsid w:val="002E6FF5"/>
    <w:rsid w:val="002E73CE"/>
    <w:rsid w:val="002F04CB"/>
    <w:rsid w:val="002F0518"/>
    <w:rsid w:val="002F0539"/>
    <w:rsid w:val="002F1546"/>
    <w:rsid w:val="002F158A"/>
    <w:rsid w:val="002F1D79"/>
    <w:rsid w:val="002F21AD"/>
    <w:rsid w:val="002F2920"/>
    <w:rsid w:val="002F3878"/>
    <w:rsid w:val="002F523B"/>
    <w:rsid w:val="002F5A17"/>
    <w:rsid w:val="002F5EF4"/>
    <w:rsid w:val="002F64FB"/>
    <w:rsid w:val="002F70E3"/>
    <w:rsid w:val="002F7831"/>
    <w:rsid w:val="0030111E"/>
    <w:rsid w:val="00302870"/>
    <w:rsid w:val="00304378"/>
    <w:rsid w:val="003061C2"/>
    <w:rsid w:val="00310B64"/>
    <w:rsid w:val="0031119B"/>
    <w:rsid w:val="00312DBB"/>
    <w:rsid w:val="00313FDA"/>
    <w:rsid w:val="003140A7"/>
    <w:rsid w:val="003161A4"/>
    <w:rsid w:val="00317017"/>
    <w:rsid w:val="003179EC"/>
    <w:rsid w:val="00317FF5"/>
    <w:rsid w:val="00320D75"/>
    <w:rsid w:val="003213AF"/>
    <w:rsid w:val="003229C7"/>
    <w:rsid w:val="003229DA"/>
    <w:rsid w:val="0032310C"/>
    <w:rsid w:val="003246AD"/>
    <w:rsid w:val="00324978"/>
    <w:rsid w:val="00325180"/>
    <w:rsid w:val="00326768"/>
    <w:rsid w:val="00326CEB"/>
    <w:rsid w:val="003321B5"/>
    <w:rsid w:val="00332D0F"/>
    <w:rsid w:val="003357E8"/>
    <w:rsid w:val="00337523"/>
    <w:rsid w:val="0034012B"/>
    <w:rsid w:val="003406F2"/>
    <w:rsid w:val="00340B40"/>
    <w:rsid w:val="00341482"/>
    <w:rsid w:val="003418C9"/>
    <w:rsid w:val="003419FC"/>
    <w:rsid w:val="003421D4"/>
    <w:rsid w:val="0034225A"/>
    <w:rsid w:val="00343F4D"/>
    <w:rsid w:val="00344F6B"/>
    <w:rsid w:val="0034548C"/>
    <w:rsid w:val="003461DE"/>
    <w:rsid w:val="00346602"/>
    <w:rsid w:val="00347036"/>
    <w:rsid w:val="00350B4B"/>
    <w:rsid w:val="00350B7F"/>
    <w:rsid w:val="0035159F"/>
    <w:rsid w:val="003523D9"/>
    <w:rsid w:val="00357109"/>
    <w:rsid w:val="003608C6"/>
    <w:rsid w:val="0036353F"/>
    <w:rsid w:val="00363831"/>
    <w:rsid w:val="0036510A"/>
    <w:rsid w:val="00365279"/>
    <w:rsid w:val="003674E2"/>
    <w:rsid w:val="00367556"/>
    <w:rsid w:val="00367F38"/>
    <w:rsid w:val="00371E18"/>
    <w:rsid w:val="00372406"/>
    <w:rsid w:val="00373C15"/>
    <w:rsid w:val="00375327"/>
    <w:rsid w:val="00376EEA"/>
    <w:rsid w:val="00380920"/>
    <w:rsid w:val="00380F6D"/>
    <w:rsid w:val="003824FD"/>
    <w:rsid w:val="0038348F"/>
    <w:rsid w:val="003835B4"/>
    <w:rsid w:val="0038574D"/>
    <w:rsid w:val="003861E4"/>
    <w:rsid w:val="00386722"/>
    <w:rsid w:val="00386CDA"/>
    <w:rsid w:val="0039119A"/>
    <w:rsid w:val="0039223B"/>
    <w:rsid w:val="00392330"/>
    <w:rsid w:val="003940EB"/>
    <w:rsid w:val="00394D01"/>
    <w:rsid w:val="00396D5C"/>
    <w:rsid w:val="00396DF9"/>
    <w:rsid w:val="00396EDD"/>
    <w:rsid w:val="00397967"/>
    <w:rsid w:val="003A1AC0"/>
    <w:rsid w:val="003A2C79"/>
    <w:rsid w:val="003A3502"/>
    <w:rsid w:val="003A42CD"/>
    <w:rsid w:val="003A5147"/>
    <w:rsid w:val="003A5251"/>
    <w:rsid w:val="003B0EA7"/>
    <w:rsid w:val="003B192E"/>
    <w:rsid w:val="003B2BFE"/>
    <w:rsid w:val="003B327E"/>
    <w:rsid w:val="003B461B"/>
    <w:rsid w:val="003B555B"/>
    <w:rsid w:val="003B5578"/>
    <w:rsid w:val="003B58A5"/>
    <w:rsid w:val="003B5E5E"/>
    <w:rsid w:val="003B69D6"/>
    <w:rsid w:val="003B7AF2"/>
    <w:rsid w:val="003C0A40"/>
    <w:rsid w:val="003C4919"/>
    <w:rsid w:val="003C503E"/>
    <w:rsid w:val="003C59BC"/>
    <w:rsid w:val="003C68AF"/>
    <w:rsid w:val="003C6B19"/>
    <w:rsid w:val="003C756C"/>
    <w:rsid w:val="003C758C"/>
    <w:rsid w:val="003D0B3E"/>
    <w:rsid w:val="003D0CA8"/>
    <w:rsid w:val="003D14AE"/>
    <w:rsid w:val="003D2B17"/>
    <w:rsid w:val="003D35C8"/>
    <w:rsid w:val="003D3DE2"/>
    <w:rsid w:val="003D641C"/>
    <w:rsid w:val="003E18B3"/>
    <w:rsid w:val="003E1D78"/>
    <w:rsid w:val="003E23AD"/>
    <w:rsid w:val="003E2547"/>
    <w:rsid w:val="003E36F3"/>
    <w:rsid w:val="003E40B5"/>
    <w:rsid w:val="003E48AA"/>
    <w:rsid w:val="003E5493"/>
    <w:rsid w:val="003E59C1"/>
    <w:rsid w:val="003E5FB2"/>
    <w:rsid w:val="003E7717"/>
    <w:rsid w:val="003F177F"/>
    <w:rsid w:val="003F1B56"/>
    <w:rsid w:val="003F44B8"/>
    <w:rsid w:val="003F5088"/>
    <w:rsid w:val="003F5EF6"/>
    <w:rsid w:val="003F63B2"/>
    <w:rsid w:val="00401CA5"/>
    <w:rsid w:val="00401FB2"/>
    <w:rsid w:val="004033E2"/>
    <w:rsid w:val="00403E5F"/>
    <w:rsid w:val="00404D1F"/>
    <w:rsid w:val="00406D0B"/>
    <w:rsid w:val="00407B85"/>
    <w:rsid w:val="00410E08"/>
    <w:rsid w:val="00411303"/>
    <w:rsid w:val="00411343"/>
    <w:rsid w:val="004113A0"/>
    <w:rsid w:val="004131C8"/>
    <w:rsid w:val="00413675"/>
    <w:rsid w:val="00414B60"/>
    <w:rsid w:val="004150E5"/>
    <w:rsid w:val="004157EC"/>
    <w:rsid w:val="00415830"/>
    <w:rsid w:val="004169C7"/>
    <w:rsid w:val="00420BEE"/>
    <w:rsid w:val="00420FC3"/>
    <w:rsid w:val="00421B69"/>
    <w:rsid w:val="00422890"/>
    <w:rsid w:val="0042358D"/>
    <w:rsid w:val="00426CDE"/>
    <w:rsid w:val="00427191"/>
    <w:rsid w:val="00430BAB"/>
    <w:rsid w:val="004315E0"/>
    <w:rsid w:val="00432D88"/>
    <w:rsid w:val="0043430D"/>
    <w:rsid w:val="00434E08"/>
    <w:rsid w:val="004364BC"/>
    <w:rsid w:val="00440112"/>
    <w:rsid w:val="0044021C"/>
    <w:rsid w:val="00442A05"/>
    <w:rsid w:val="00444036"/>
    <w:rsid w:val="00444F95"/>
    <w:rsid w:val="0044562B"/>
    <w:rsid w:val="0044596D"/>
    <w:rsid w:val="00446074"/>
    <w:rsid w:val="00446250"/>
    <w:rsid w:val="00446270"/>
    <w:rsid w:val="00446421"/>
    <w:rsid w:val="00447580"/>
    <w:rsid w:val="00451448"/>
    <w:rsid w:val="004536A8"/>
    <w:rsid w:val="00456A6D"/>
    <w:rsid w:val="00460101"/>
    <w:rsid w:val="004604EB"/>
    <w:rsid w:val="00460668"/>
    <w:rsid w:val="00460916"/>
    <w:rsid w:val="00460AEB"/>
    <w:rsid w:val="00460C9D"/>
    <w:rsid w:val="004651A0"/>
    <w:rsid w:val="004656ED"/>
    <w:rsid w:val="004666D0"/>
    <w:rsid w:val="00467859"/>
    <w:rsid w:val="00471563"/>
    <w:rsid w:val="0047648F"/>
    <w:rsid w:val="0047693C"/>
    <w:rsid w:val="00476D54"/>
    <w:rsid w:val="00477C3A"/>
    <w:rsid w:val="004800A8"/>
    <w:rsid w:val="004814EA"/>
    <w:rsid w:val="00481754"/>
    <w:rsid w:val="00481D3B"/>
    <w:rsid w:val="00481F49"/>
    <w:rsid w:val="00482ABF"/>
    <w:rsid w:val="00482B8D"/>
    <w:rsid w:val="00483616"/>
    <w:rsid w:val="00483697"/>
    <w:rsid w:val="00483A5F"/>
    <w:rsid w:val="004842F3"/>
    <w:rsid w:val="00484A4E"/>
    <w:rsid w:val="00485FD9"/>
    <w:rsid w:val="00486089"/>
    <w:rsid w:val="00490DC1"/>
    <w:rsid w:val="0049494E"/>
    <w:rsid w:val="0049517D"/>
    <w:rsid w:val="00495AD4"/>
    <w:rsid w:val="004963DE"/>
    <w:rsid w:val="00497131"/>
    <w:rsid w:val="0049727E"/>
    <w:rsid w:val="004A1930"/>
    <w:rsid w:val="004A1AD2"/>
    <w:rsid w:val="004A2A84"/>
    <w:rsid w:val="004A321A"/>
    <w:rsid w:val="004A40FD"/>
    <w:rsid w:val="004A7214"/>
    <w:rsid w:val="004A7B5A"/>
    <w:rsid w:val="004B0569"/>
    <w:rsid w:val="004B0725"/>
    <w:rsid w:val="004B11BD"/>
    <w:rsid w:val="004B1840"/>
    <w:rsid w:val="004B1E72"/>
    <w:rsid w:val="004B526C"/>
    <w:rsid w:val="004B693B"/>
    <w:rsid w:val="004B76CA"/>
    <w:rsid w:val="004C0434"/>
    <w:rsid w:val="004C04D5"/>
    <w:rsid w:val="004C0D16"/>
    <w:rsid w:val="004C29F3"/>
    <w:rsid w:val="004C35A5"/>
    <w:rsid w:val="004C3717"/>
    <w:rsid w:val="004C3ADE"/>
    <w:rsid w:val="004C440C"/>
    <w:rsid w:val="004C46F0"/>
    <w:rsid w:val="004C50A5"/>
    <w:rsid w:val="004C5D88"/>
    <w:rsid w:val="004C61AD"/>
    <w:rsid w:val="004C76B2"/>
    <w:rsid w:val="004D2E45"/>
    <w:rsid w:val="004D34DA"/>
    <w:rsid w:val="004D6A91"/>
    <w:rsid w:val="004D7AEF"/>
    <w:rsid w:val="004E19F0"/>
    <w:rsid w:val="004E1D7F"/>
    <w:rsid w:val="004E2565"/>
    <w:rsid w:val="004E3584"/>
    <w:rsid w:val="004E40B0"/>
    <w:rsid w:val="004E461C"/>
    <w:rsid w:val="004E46EC"/>
    <w:rsid w:val="004E4A70"/>
    <w:rsid w:val="004E6B59"/>
    <w:rsid w:val="004F0E21"/>
    <w:rsid w:val="004F1C0B"/>
    <w:rsid w:val="004F2690"/>
    <w:rsid w:val="004F2B6F"/>
    <w:rsid w:val="004F36F9"/>
    <w:rsid w:val="004F50EA"/>
    <w:rsid w:val="004F52DC"/>
    <w:rsid w:val="00502450"/>
    <w:rsid w:val="00502A6A"/>
    <w:rsid w:val="005033A9"/>
    <w:rsid w:val="00503AE6"/>
    <w:rsid w:val="0050575A"/>
    <w:rsid w:val="00506353"/>
    <w:rsid w:val="00506B52"/>
    <w:rsid w:val="00507A53"/>
    <w:rsid w:val="00510D24"/>
    <w:rsid w:val="0051127D"/>
    <w:rsid w:val="00512474"/>
    <w:rsid w:val="00513303"/>
    <w:rsid w:val="00513731"/>
    <w:rsid w:val="005159F3"/>
    <w:rsid w:val="00515F5D"/>
    <w:rsid w:val="00516DC5"/>
    <w:rsid w:val="0052232F"/>
    <w:rsid w:val="005230A5"/>
    <w:rsid w:val="00524068"/>
    <w:rsid w:val="00524BB8"/>
    <w:rsid w:val="00527BEF"/>
    <w:rsid w:val="005302A6"/>
    <w:rsid w:val="00530BE0"/>
    <w:rsid w:val="005315E3"/>
    <w:rsid w:val="00531E18"/>
    <w:rsid w:val="005337D9"/>
    <w:rsid w:val="00534325"/>
    <w:rsid w:val="00534BE9"/>
    <w:rsid w:val="005363BC"/>
    <w:rsid w:val="00540385"/>
    <w:rsid w:val="00540F0C"/>
    <w:rsid w:val="00541133"/>
    <w:rsid w:val="00543247"/>
    <w:rsid w:val="005433DC"/>
    <w:rsid w:val="0054475C"/>
    <w:rsid w:val="005450FD"/>
    <w:rsid w:val="00546EA0"/>
    <w:rsid w:val="0054744D"/>
    <w:rsid w:val="00547469"/>
    <w:rsid w:val="00547546"/>
    <w:rsid w:val="00547E84"/>
    <w:rsid w:val="005545A1"/>
    <w:rsid w:val="00555410"/>
    <w:rsid w:val="005559EA"/>
    <w:rsid w:val="00555F09"/>
    <w:rsid w:val="005569B6"/>
    <w:rsid w:val="00557C15"/>
    <w:rsid w:val="00561CA7"/>
    <w:rsid w:val="0056223B"/>
    <w:rsid w:val="00563C7C"/>
    <w:rsid w:val="00564E02"/>
    <w:rsid w:val="00564EE9"/>
    <w:rsid w:val="00566636"/>
    <w:rsid w:val="00566658"/>
    <w:rsid w:val="00567249"/>
    <w:rsid w:val="00570C90"/>
    <w:rsid w:val="00572276"/>
    <w:rsid w:val="00572351"/>
    <w:rsid w:val="00572D1E"/>
    <w:rsid w:val="00574929"/>
    <w:rsid w:val="005754A5"/>
    <w:rsid w:val="00575BC9"/>
    <w:rsid w:val="00576936"/>
    <w:rsid w:val="0058014B"/>
    <w:rsid w:val="00582ACF"/>
    <w:rsid w:val="00582F36"/>
    <w:rsid w:val="00583A29"/>
    <w:rsid w:val="005846B3"/>
    <w:rsid w:val="00584F9C"/>
    <w:rsid w:val="005850D2"/>
    <w:rsid w:val="00587844"/>
    <w:rsid w:val="00587F1F"/>
    <w:rsid w:val="00591260"/>
    <w:rsid w:val="00591ED8"/>
    <w:rsid w:val="00592BC7"/>
    <w:rsid w:val="00593914"/>
    <w:rsid w:val="00594524"/>
    <w:rsid w:val="0059610D"/>
    <w:rsid w:val="00597DDC"/>
    <w:rsid w:val="005A1454"/>
    <w:rsid w:val="005A15E9"/>
    <w:rsid w:val="005A18DA"/>
    <w:rsid w:val="005A2268"/>
    <w:rsid w:val="005A25E8"/>
    <w:rsid w:val="005A2631"/>
    <w:rsid w:val="005A3259"/>
    <w:rsid w:val="005A4FF9"/>
    <w:rsid w:val="005A56DC"/>
    <w:rsid w:val="005A5D9C"/>
    <w:rsid w:val="005A6202"/>
    <w:rsid w:val="005A65F5"/>
    <w:rsid w:val="005A6B84"/>
    <w:rsid w:val="005B12E2"/>
    <w:rsid w:val="005B2C67"/>
    <w:rsid w:val="005B2CD9"/>
    <w:rsid w:val="005B2D5D"/>
    <w:rsid w:val="005B4185"/>
    <w:rsid w:val="005B5059"/>
    <w:rsid w:val="005B634E"/>
    <w:rsid w:val="005C7FF7"/>
    <w:rsid w:val="005D3211"/>
    <w:rsid w:val="005D3588"/>
    <w:rsid w:val="005D4712"/>
    <w:rsid w:val="005D5FC2"/>
    <w:rsid w:val="005D6098"/>
    <w:rsid w:val="005D65B2"/>
    <w:rsid w:val="005D6698"/>
    <w:rsid w:val="005E00FB"/>
    <w:rsid w:val="005E0DAD"/>
    <w:rsid w:val="005E2629"/>
    <w:rsid w:val="005E2F24"/>
    <w:rsid w:val="005E30EB"/>
    <w:rsid w:val="005E4B4C"/>
    <w:rsid w:val="005E5114"/>
    <w:rsid w:val="005E77D8"/>
    <w:rsid w:val="005F17E2"/>
    <w:rsid w:val="005F32AF"/>
    <w:rsid w:val="005F5A34"/>
    <w:rsid w:val="005F79C6"/>
    <w:rsid w:val="00600FCA"/>
    <w:rsid w:val="006017C4"/>
    <w:rsid w:val="006034DF"/>
    <w:rsid w:val="0060383A"/>
    <w:rsid w:val="00603C74"/>
    <w:rsid w:val="006059AD"/>
    <w:rsid w:val="00605BA3"/>
    <w:rsid w:val="006062AD"/>
    <w:rsid w:val="0060762F"/>
    <w:rsid w:val="00607BA7"/>
    <w:rsid w:val="00610E60"/>
    <w:rsid w:val="00612A3C"/>
    <w:rsid w:val="00612B43"/>
    <w:rsid w:val="00613A23"/>
    <w:rsid w:val="00614BC1"/>
    <w:rsid w:val="00614D21"/>
    <w:rsid w:val="00615C52"/>
    <w:rsid w:val="00616753"/>
    <w:rsid w:val="00616BE6"/>
    <w:rsid w:val="00616D99"/>
    <w:rsid w:val="00616F5B"/>
    <w:rsid w:val="00620376"/>
    <w:rsid w:val="00621630"/>
    <w:rsid w:val="0062289E"/>
    <w:rsid w:val="0062547E"/>
    <w:rsid w:val="006255C6"/>
    <w:rsid w:val="00625F57"/>
    <w:rsid w:val="00631AC7"/>
    <w:rsid w:val="006327AE"/>
    <w:rsid w:val="00633923"/>
    <w:rsid w:val="00633FF1"/>
    <w:rsid w:val="00634754"/>
    <w:rsid w:val="00634ABD"/>
    <w:rsid w:val="00634E29"/>
    <w:rsid w:val="0063550E"/>
    <w:rsid w:val="0064127B"/>
    <w:rsid w:val="0064138E"/>
    <w:rsid w:val="0064261B"/>
    <w:rsid w:val="00644272"/>
    <w:rsid w:val="00644C06"/>
    <w:rsid w:val="00644C8A"/>
    <w:rsid w:val="006457D6"/>
    <w:rsid w:val="00645E8B"/>
    <w:rsid w:val="0064629A"/>
    <w:rsid w:val="00646B61"/>
    <w:rsid w:val="00650369"/>
    <w:rsid w:val="00651A65"/>
    <w:rsid w:val="00655425"/>
    <w:rsid w:val="00655A62"/>
    <w:rsid w:val="00655F9B"/>
    <w:rsid w:val="00656BF1"/>
    <w:rsid w:val="006573BB"/>
    <w:rsid w:val="006611C6"/>
    <w:rsid w:val="006621AD"/>
    <w:rsid w:val="0066259A"/>
    <w:rsid w:val="00663BA2"/>
    <w:rsid w:val="00666194"/>
    <w:rsid w:val="00667033"/>
    <w:rsid w:val="006679FF"/>
    <w:rsid w:val="0067109E"/>
    <w:rsid w:val="00671127"/>
    <w:rsid w:val="00671D5D"/>
    <w:rsid w:val="00671E16"/>
    <w:rsid w:val="00673B49"/>
    <w:rsid w:val="00673E4B"/>
    <w:rsid w:val="00677110"/>
    <w:rsid w:val="00677D33"/>
    <w:rsid w:val="00680290"/>
    <w:rsid w:val="00680B99"/>
    <w:rsid w:val="006816D3"/>
    <w:rsid w:val="00681C4E"/>
    <w:rsid w:val="00683402"/>
    <w:rsid w:val="00683A69"/>
    <w:rsid w:val="00684327"/>
    <w:rsid w:val="00684441"/>
    <w:rsid w:val="00686329"/>
    <w:rsid w:val="00686444"/>
    <w:rsid w:val="00687114"/>
    <w:rsid w:val="00687A53"/>
    <w:rsid w:val="00690375"/>
    <w:rsid w:val="00690B60"/>
    <w:rsid w:val="00691241"/>
    <w:rsid w:val="00692E5F"/>
    <w:rsid w:val="0069316A"/>
    <w:rsid w:val="006937D5"/>
    <w:rsid w:val="00693BC2"/>
    <w:rsid w:val="0069540A"/>
    <w:rsid w:val="006A00B0"/>
    <w:rsid w:val="006A3453"/>
    <w:rsid w:val="006A38BA"/>
    <w:rsid w:val="006A4306"/>
    <w:rsid w:val="006A541E"/>
    <w:rsid w:val="006A621A"/>
    <w:rsid w:val="006A6CF1"/>
    <w:rsid w:val="006A7AA6"/>
    <w:rsid w:val="006B0DA6"/>
    <w:rsid w:val="006B0DE7"/>
    <w:rsid w:val="006B198A"/>
    <w:rsid w:val="006B1BAC"/>
    <w:rsid w:val="006B1D85"/>
    <w:rsid w:val="006B1E7D"/>
    <w:rsid w:val="006B209A"/>
    <w:rsid w:val="006B5268"/>
    <w:rsid w:val="006B741C"/>
    <w:rsid w:val="006B7547"/>
    <w:rsid w:val="006B7E53"/>
    <w:rsid w:val="006C05FE"/>
    <w:rsid w:val="006C3269"/>
    <w:rsid w:val="006C5E87"/>
    <w:rsid w:val="006C68AE"/>
    <w:rsid w:val="006C6F93"/>
    <w:rsid w:val="006C7BF6"/>
    <w:rsid w:val="006D0607"/>
    <w:rsid w:val="006D2598"/>
    <w:rsid w:val="006D28C9"/>
    <w:rsid w:val="006D2C49"/>
    <w:rsid w:val="006D2D14"/>
    <w:rsid w:val="006D3CF2"/>
    <w:rsid w:val="006D3D53"/>
    <w:rsid w:val="006D5BDC"/>
    <w:rsid w:val="006D6507"/>
    <w:rsid w:val="006D70E1"/>
    <w:rsid w:val="006E01C7"/>
    <w:rsid w:val="006E03B1"/>
    <w:rsid w:val="006E07CB"/>
    <w:rsid w:val="006E6223"/>
    <w:rsid w:val="006E7A17"/>
    <w:rsid w:val="006E7B1D"/>
    <w:rsid w:val="006E7B29"/>
    <w:rsid w:val="006F2D4C"/>
    <w:rsid w:val="006F3CBB"/>
    <w:rsid w:val="006F3F03"/>
    <w:rsid w:val="006F4311"/>
    <w:rsid w:val="006F5F1D"/>
    <w:rsid w:val="006F7D7D"/>
    <w:rsid w:val="00702D48"/>
    <w:rsid w:val="007030E8"/>
    <w:rsid w:val="00704281"/>
    <w:rsid w:val="007045C5"/>
    <w:rsid w:val="00705864"/>
    <w:rsid w:val="007060DD"/>
    <w:rsid w:val="00706E61"/>
    <w:rsid w:val="00707975"/>
    <w:rsid w:val="007119FD"/>
    <w:rsid w:val="00711A10"/>
    <w:rsid w:val="00712006"/>
    <w:rsid w:val="00712021"/>
    <w:rsid w:val="007140D7"/>
    <w:rsid w:val="00714A4C"/>
    <w:rsid w:val="00714BEB"/>
    <w:rsid w:val="0072459A"/>
    <w:rsid w:val="00724667"/>
    <w:rsid w:val="007267E9"/>
    <w:rsid w:val="00726A3C"/>
    <w:rsid w:val="00726CC7"/>
    <w:rsid w:val="00727C10"/>
    <w:rsid w:val="00731E32"/>
    <w:rsid w:val="00732F08"/>
    <w:rsid w:val="0073343D"/>
    <w:rsid w:val="00733D23"/>
    <w:rsid w:val="0073416F"/>
    <w:rsid w:val="00734829"/>
    <w:rsid w:val="00734D9F"/>
    <w:rsid w:val="00734EFF"/>
    <w:rsid w:val="00735002"/>
    <w:rsid w:val="007356AC"/>
    <w:rsid w:val="007363FC"/>
    <w:rsid w:val="00740068"/>
    <w:rsid w:val="007414DB"/>
    <w:rsid w:val="0074281F"/>
    <w:rsid w:val="00742F36"/>
    <w:rsid w:val="007464C1"/>
    <w:rsid w:val="00750A14"/>
    <w:rsid w:val="007528B9"/>
    <w:rsid w:val="00753D1C"/>
    <w:rsid w:val="00756881"/>
    <w:rsid w:val="00756F09"/>
    <w:rsid w:val="00760224"/>
    <w:rsid w:val="007605EA"/>
    <w:rsid w:val="007622C9"/>
    <w:rsid w:val="00762F3F"/>
    <w:rsid w:val="00763436"/>
    <w:rsid w:val="00763A0D"/>
    <w:rsid w:val="00765E72"/>
    <w:rsid w:val="007661C4"/>
    <w:rsid w:val="00766FF9"/>
    <w:rsid w:val="0077103A"/>
    <w:rsid w:val="00773A25"/>
    <w:rsid w:val="007743F5"/>
    <w:rsid w:val="0077571A"/>
    <w:rsid w:val="007764BF"/>
    <w:rsid w:val="00776868"/>
    <w:rsid w:val="00777B24"/>
    <w:rsid w:val="00780D83"/>
    <w:rsid w:val="00781300"/>
    <w:rsid w:val="007820C9"/>
    <w:rsid w:val="00782710"/>
    <w:rsid w:val="007855D3"/>
    <w:rsid w:val="007856CC"/>
    <w:rsid w:val="007856FC"/>
    <w:rsid w:val="00785E7A"/>
    <w:rsid w:val="00786E7D"/>
    <w:rsid w:val="0078745F"/>
    <w:rsid w:val="007908E8"/>
    <w:rsid w:val="00791891"/>
    <w:rsid w:val="00794B59"/>
    <w:rsid w:val="00794E5C"/>
    <w:rsid w:val="00796368"/>
    <w:rsid w:val="0079673D"/>
    <w:rsid w:val="00796CD9"/>
    <w:rsid w:val="007A0562"/>
    <w:rsid w:val="007A0B9D"/>
    <w:rsid w:val="007A2D06"/>
    <w:rsid w:val="007A2D3C"/>
    <w:rsid w:val="007A5420"/>
    <w:rsid w:val="007A5C73"/>
    <w:rsid w:val="007A6530"/>
    <w:rsid w:val="007A6B8E"/>
    <w:rsid w:val="007B0482"/>
    <w:rsid w:val="007B13EC"/>
    <w:rsid w:val="007B3D8F"/>
    <w:rsid w:val="007B3DE0"/>
    <w:rsid w:val="007B4474"/>
    <w:rsid w:val="007B4593"/>
    <w:rsid w:val="007B772D"/>
    <w:rsid w:val="007C03F5"/>
    <w:rsid w:val="007C0A79"/>
    <w:rsid w:val="007C19A9"/>
    <w:rsid w:val="007C1E1E"/>
    <w:rsid w:val="007C375C"/>
    <w:rsid w:val="007C524A"/>
    <w:rsid w:val="007C68DB"/>
    <w:rsid w:val="007C6D28"/>
    <w:rsid w:val="007D137A"/>
    <w:rsid w:val="007D1D79"/>
    <w:rsid w:val="007D1EB4"/>
    <w:rsid w:val="007D2592"/>
    <w:rsid w:val="007D2773"/>
    <w:rsid w:val="007D4AC4"/>
    <w:rsid w:val="007D6BF8"/>
    <w:rsid w:val="007D6BFD"/>
    <w:rsid w:val="007E1333"/>
    <w:rsid w:val="007E1518"/>
    <w:rsid w:val="007E24DF"/>
    <w:rsid w:val="007E33D3"/>
    <w:rsid w:val="007E4BC7"/>
    <w:rsid w:val="007E566D"/>
    <w:rsid w:val="007E664C"/>
    <w:rsid w:val="007F019D"/>
    <w:rsid w:val="007F0EB2"/>
    <w:rsid w:val="007F466B"/>
    <w:rsid w:val="007F6233"/>
    <w:rsid w:val="007F6FC0"/>
    <w:rsid w:val="007F75A7"/>
    <w:rsid w:val="00800A6C"/>
    <w:rsid w:val="00801867"/>
    <w:rsid w:val="00804407"/>
    <w:rsid w:val="00805217"/>
    <w:rsid w:val="008066C2"/>
    <w:rsid w:val="0080772B"/>
    <w:rsid w:val="00807F92"/>
    <w:rsid w:val="00810A03"/>
    <w:rsid w:val="00813C9C"/>
    <w:rsid w:val="008154A6"/>
    <w:rsid w:val="00816D1E"/>
    <w:rsid w:val="00817452"/>
    <w:rsid w:val="008203BE"/>
    <w:rsid w:val="0082528E"/>
    <w:rsid w:val="0083047C"/>
    <w:rsid w:val="008306D4"/>
    <w:rsid w:val="00833294"/>
    <w:rsid w:val="00833521"/>
    <w:rsid w:val="00837ECF"/>
    <w:rsid w:val="0084010D"/>
    <w:rsid w:val="0084199A"/>
    <w:rsid w:val="00841DB6"/>
    <w:rsid w:val="00842033"/>
    <w:rsid w:val="00842DCD"/>
    <w:rsid w:val="00843A4B"/>
    <w:rsid w:val="00843AC5"/>
    <w:rsid w:val="0084469F"/>
    <w:rsid w:val="00844BB9"/>
    <w:rsid w:val="00846458"/>
    <w:rsid w:val="0085056A"/>
    <w:rsid w:val="00850B76"/>
    <w:rsid w:val="00850ED6"/>
    <w:rsid w:val="008511C2"/>
    <w:rsid w:val="00851945"/>
    <w:rsid w:val="008520B5"/>
    <w:rsid w:val="008521EF"/>
    <w:rsid w:val="00852DA1"/>
    <w:rsid w:val="00852EFF"/>
    <w:rsid w:val="00854CA9"/>
    <w:rsid w:val="008565DE"/>
    <w:rsid w:val="00857126"/>
    <w:rsid w:val="008620D4"/>
    <w:rsid w:val="00862472"/>
    <w:rsid w:val="00862752"/>
    <w:rsid w:val="0086354D"/>
    <w:rsid w:val="008637BF"/>
    <w:rsid w:val="00865CE1"/>
    <w:rsid w:val="00866B76"/>
    <w:rsid w:val="00867196"/>
    <w:rsid w:val="00867940"/>
    <w:rsid w:val="008705DB"/>
    <w:rsid w:val="008711DE"/>
    <w:rsid w:val="00871594"/>
    <w:rsid w:val="0087192D"/>
    <w:rsid w:val="00873152"/>
    <w:rsid w:val="008733D2"/>
    <w:rsid w:val="00873D7E"/>
    <w:rsid w:val="00876F30"/>
    <w:rsid w:val="0088270B"/>
    <w:rsid w:val="00884604"/>
    <w:rsid w:val="008847BF"/>
    <w:rsid w:val="00884A5B"/>
    <w:rsid w:val="0088529B"/>
    <w:rsid w:val="0089011A"/>
    <w:rsid w:val="00890D4B"/>
    <w:rsid w:val="00890F56"/>
    <w:rsid w:val="008911BB"/>
    <w:rsid w:val="0089263D"/>
    <w:rsid w:val="00893AFE"/>
    <w:rsid w:val="00894727"/>
    <w:rsid w:val="00894D0E"/>
    <w:rsid w:val="0089531C"/>
    <w:rsid w:val="00895EFD"/>
    <w:rsid w:val="0089615F"/>
    <w:rsid w:val="00897A21"/>
    <w:rsid w:val="008A23AC"/>
    <w:rsid w:val="008A37DE"/>
    <w:rsid w:val="008A413C"/>
    <w:rsid w:val="008A4277"/>
    <w:rsid w:val="008A5E5B"/>
    <w:rsid w:val="008A73EC"/>
    <w:rsid w:val="008B01C5"/>
    <w:rsid w:val="008B02B8"/>
    <w:rsid w:val="008B0572"/>
    <w:rsid w:val="008B200D"/>
    <w:rsid w:val="008B2835"/>
    <w:rsid w:val="008B352F"/>
    <w:rsid w:val="008B45D6"/>
    <w:rsid w:val="008B63EF"/>
    <w:rsid w:val="008B73CB"/>
    <w:rsid w:val="008B7FE2"/>
    <w:rsid w:val="008C04E6"/>
    <w:rsid w:val="008C0698"/>
    <w:rsid w:val="008C160F"/>
    <w:rsid w:val="008C399F"/>
    <w:rsid w:val="008C45ED"/>
    <w:rsid w:val="008C473C"/>
    <w:rsid w:val="008C5071"/>
    <w:rsid w:val="008C6114"/>
    <w:rsid w:val="008C6851"/>
    <w:rsid w:val="008C7A21"/>
    <w:rsid w:val="008D0012"/>
    <w:rsid w:val="008D07A3"/>
    <w:rsid w:val="008D14E7"/>
    <w:rsid w:val="008D1C23"/>
    <w:rsid w:val="008D3FBF"/>
    <w:rsid w:val="008D3FC8"/>
    <w:rsid w:val="008D4EBC"/>
    <w:rsid w:val="008D4F66"/>
    <w:rsid w:val="008D5AC6"/>
    <w:rsid w:val="008E03C1"/>
    <w:rsid w:val="008E21D4"/>
    <w:rsid w:val="008E223D"/>
    <w:rsid w:val="008E2668"/>
    <w:rsid w:val="008E2922"/>
    <w:rsid w:val="008E2C26"/>
    <w:rsid w:val="008E392D"/>
    <w:rsid w:val="008E3B30"/>
    <w:rsid w:val="008E7181"/>
    <w:rsid w:val="008F176A"/>
    <w:rsid w:val="008F2716"/>
    <w:rsid w:val="008F6016"/>
    <w:rsid w:val="008F77A5"/>
    <w:rsid w:val="00902B09"/>
    <w:rsid w:val="0090418E"/>
    <w:rsid w:val="0090599E"/>
    <w:rsid w:val="00906855"/>
    <w:rsid w:val="00912245"/>
    <w:rsid w:val="00913108"/>
    <w:rsid w:val="009138D8"/>
    <w:rsid w:val="00913F47"/>
    <w:rsid w:val="0091424D"/>
    <w:rsid w:val="009164F8"/>
    <w:rsid w:val="009166CE"/>
    <w:rsid w:val="009265B5"/>
    <w:rsid w:val="00927FBA"/>
    <w:rsid w:val="0093054F"/>
    <w:rsid w:val="00932419"/>
    <w:rsid w:val="0093263E"/>
    <w:rsid w:val="009343E3"/>
    <w:rsid w:val="0093460B"/>
    <w:rsid w:val="00934E1F"/>
    <w:rsid w:val="00935D9B"/>
    <w:rsid w:val="00937D31"/>
    <w:rsid w:val="00940A34"/>
    <w:rsid w:val="00940AF3"/>
    <w:rsid w:val="00941BAD"/>
    <w:rsid w:val="00942BBF"/>
    <w:rsid w:val="00942D33"/>
    <w:rsid w:val="009454A9"/>
    <w:rsid w:val="009520DE"/>
    <w:rsid w:val="00954E7F"/>
    <w:rsid w:val="00955AEE"/>
    <w:rsid w:val="00957373"/>
    <w:rsid w:val="00957484"/>
    <w:rsid w:val="00957E3C"/>
    <w:rsid w:val="00966478"/>
    <w:rsid w:val="009669AB"/>
    <w:rsid w:val="00970DE0"/>
    <w:rsid w:val="009754CD"/>
    <w:rsid w:val="00975F42"/>
    <w:rsid w:val="0097622C"/>
    <w:rsid w:val="00976F5B"/>
    <w:rsid w:val="0097739A"/>
    <w:rsid w:val="00977D0C"/>
    <w:rsid w:val="00981444"/>
    <w:rsid w:val="009814CD"/>
    <w:rsid w:val="009818F7"/>
    <w:rsid w:val="0098400F"/>
    <w:rsid w:val="00985623"/>
    <w:rsid w:val="00985DF1"/>
    <w:rsid w:val="00985EDD"/>
    <w:rsid w:val="009863CE"/>
    <w:rsid w:val="00986A86"/>
    <w:rsid w:val="009929C4"/>
    <w:rsid w:val="00993A74"/>
    <w:rsid w:val="009963C8"/>
    <w:rsid w:val="00996CDB"/>
    <w:rsid w:val="00997456"/>
    <w:rsid w:val="0099791A"/>
    <w:rsid w:val="009A073E"/>
    <w:rsid w:val="009A088E"/>
    <w:rsid w:val="009A0BA0"/>
    <w:rsid w:val="009A0E76"/>
    <w:rsid w:val="009A1B4F"/>
    <w:rsid w:val="009A21A4"/>
    <w:rsid w:val="009A2248"/>
    <w:rsid w:val="009A30CA"/>
    <w:rsid w:val="009A3427"/>
    <w:rsid w:val="009A3C41"/>
    <w:rsid w:val="009A3C5D"/>
    <w:rsid w:val="009A4BD3"/>
    <w:rsid w:val="009A57F2"/>
    <w:rsid w:val="009A7682"/>
    <w:rsid w:val="009A7FE4"/>
    <w:rsid w:val="009B1193"/>
    <w:rsid w:val="009B1255"/>
    <w:rsid w:val="009B2BE2"/>
    <w:rsid w:val="009B2F8A"/>
    <w:rsid w:val="009B30C0"/>
    <w:rsid w:val="009B4F1B"/>
    <w:rsid w:val="009B5A41"/>
    <w:rsid w:val="009B7D07"/>
    <w:rsid w:val="009C2AF5"/>
    <w:rsid w:val="009C3445"/>
    <w:rsid w:val="009C39D5"/>
    <w:rsid w:val="009C47A3"/>
    <w:rsid w:val="009C4B18"/>
    <w:rsid w:val="009C728A"/>
    <w:rsid w:val="009D081F"/>
    <w:rsid w:val="009D353E"/>
    <w:rsid w:val="009D4B77"/>
    <w:rsid w:val="009D4F22"/>
    <w:rsid w:val="009D55F1"/>
    <w:rsid w:val="009D6A11"/>
    <w:rsid w:val="009E1132"/>
    <w:rsid w:val="009E475F"/>
    <w:rsid w:val="009E562A"/>
    <w:rsid w:val="009E5FCF"/>
    <w:rsid w:val="009E6345"/>
    <w:rsid w:val="009E6ED3"/>
    <w:rsid w:val="009E71E5"/>
    <w:rsid w:val="009F119A"/>
    <w:rsid w:val="009F1743"/>
    <w:rsid w:val="009F1E1B"/>
    <w:rsid w:val="009F5850"/>
    <w:rsid w:val="009F5A9E"/>
    <w:rsid w:val="009F620B"/>
    <w:rsid w:val="009F67E4"/>
    <w:rsid w:val="009F7149"/>
    <w:rsid w:val="009F7344"/>
    <w:rsid w:val="00A00504"/>
    <w:rsid w:val="00A00BDC"/>
    <w:rsid w:val="00A00FF0"/>
    <w:rsid w:val="00A013D5"/>
    <w:rsid w:val="00A02511"/>
    <w:rsid w:val="00A02CEB"/>
    <w:rsid w:val="00A03E8D"/>
    <w:rsid w:val="00A0667A"/>
    <w:rsid w:val="00A071AB"/>
    <w:rsid w:val="00A1031A"/>
    <w:rsid w:val="00A10853"/>
    <w:rsid w:val="00A10911"/>
    <w:rsid w:val="00A110E7"/>
    <w:rsid w:val="00A11387"/>
    <w:rsid w:val="00A1179C"/>
    <w:rsid w:val="00A11EFE"/>
    <w:rsid w:val="00A126CF"/>
    <w:rsid w:val="00A12C1B"/>
    <w:rsid w:val="00A13FE6"/>
    <w:rsid w:val="00A14472"/>
    <w:rsid w:val="00A149F4"/>
    <w:rsid w:val="00A15D13"/>
    <w:rsid w:val="00A16420"/>
    <w:rsid w:val="00A20BEB"/>
    <w:rsid w:val="00A21561"/>
    <w:rsid w:val="00A25706"/>
    <w:rsid w:val="00A25F38"/>
    <w:rsid w:val="00A275BB"/>
    <w:rsid w:val="00A30B0D"/>
    <w:rsid w:val="00A317E7"/>
    <w:rsid w:val="00A31A57"/>
    <w:rsid w:val="00A32656"/>
    <w:rsid w:val="00A329CB"/>
    <w:rsid w:val="00A32CA8"/>
    <w:rsid w:val="00A32FDD"/>
    <w:rsid w:val="00A346FB"/>
    <w:rsid w:val="00A34765"/>
    <w:rsid w:val="00A3715A"/>
    <w:rsid w:val="00A40EB0"/>
    <w:rsid w:val="00A41174"/>
    <w:rsid w:val="00A416FE"/>
    <w:rsid w:val="00A42003"/>
    <w:rsid w:val="00A44311"/>
    <w:rsid w:val="00A455D3"/>
    <w:rsid w:val="00A456D4"/>
    <w:rsid w:val="00A46274"/>
    <w:rsid w:val="00A468DD"/>
    <w:rsid w:val="00A46C6E"/>
    <w:rsid w:val="00A47E04"/>
    <w:rsid w:val="00A51F42"/>
    <w:rsid w:val="00A5286D"/>
    <w:rsid w:val="00A52F5F"/>
    <w:rsid w:val="00A53BAF"/>
    <w:rsid w:val="00A54ED7"/>
    <w:rsid w:val="00A550B5"/>
    <w:rsid w:val="00A557DC"/>
    <w:rsid w:val="00A55FD4"/>
    <w:rsid w:val="00A56526"/>
    <w:rsid w:val="00A57759"/>
    <w:rsid w:val="00A5791F"/>
    <w:rsid w:val="00A60293"/>
    <w:rsid w:val="00A6189F"/>
    <w:rsid w:val="00A61E4E"/>
    <w:rsid w:val="00A67ABD"/>
    <w:rsid w:val="00A7246D"/>
    <w:rsid w:val="00A72743"/>
    <w:rsid w:val="00A7308A"/>
    <w:rsid w:val="00A7375F"/>
    <w:rsid w:val="00A73E07"/>
    <w:rsid w:val="00A73F2A"/>
    <w:rsid w:val="00A7500A"/>
    <w:rsid w:val="00A76ACB"/>
    <w:rsid w:val="00A812EB"/>
    <w:rsid w:val="00A813D1"/>
    <w:rsid w:val="00A82770"/>
    <w:rsid w:val="00A82DA7"/>
    <w:rsid w:val="00A82E1C"/>
    <w:rsid w:val="00A83368"/>
    <w:rsid w:val="00A83489"/>
    <w:rsid w:val="00A85538"/>
    <w:rsid w:val="00A861A6"/>
    <w:rsid w:val="00A86CE0"/>
    <w:rsid w:val="00A87569"/>
    <w:rsid w:val="00A91A7D"/>
    <w:rsid w:val="00A920CF"/>
    <w:rsid w:val="00A92BE1"/>
    <w:rsid w:val="00A93BFC"/>
    <w:rsid w:val="00A94579"/>
    <w:rsid w:val="00A94BD7"/>
    <w:rsid w:val="00A94C66"/>
    <w:rsid w:val="00A94DA6"/>
    <w:rsid w:val="00A96C1C"/>
    <w:rsid w:val="00A96F44"/>
    <w:rsid w:val="00A972E5"/>
    <w:rsid w:val="00A975B3"/>
    <w:rsid w:val="00AA01A4"/>
    <w:rsid w:val="00AA0355"/>
    <w:rsid w:val="00AA20A7"/>
    <w:rsid w:val="00AA3794"/>
    <w:rsid w:val="00AA3F93"/>
    <w:rsid w:val="00AA4CE1"/>
    <w:rsid w:val="00AA52FB"/>
    <w:rsid w:val="00AA65DC"/>
    <w:rsid w:val="00AA65E8"/>
    <w:rsid w:val="00AA667E"/>
    <w:rsid w:val="00AB01D6"/>
    <w:rsid w:val="00AB0CA6"/>
    <w:rsid w:val="00AB1C6B"/>
    <w:rsid w:val="00AB2413"/>
    <w:rsid w:val="00AB26F6"/>
    <w:rsid w:val="00AB344C"/>
    <w:rsid w:val="00AB74BD"/>
    <w:rsid w:val="00AB77F7"/>
    <w:rsid w:val="00AB7F53"/>
    <w:rsid w:val="00AC02ED"/>
    <w:rsid w:val="00AC0A2B"/>
    <w:rsid w:val="00AC0D00"/>
    <w:rsid w:val="00AC1091"/>
    <w:rsid w:val="00AC247E"/>
    <w:rsid w:val="00AC479D"/>
    <w:rsid w:val="00AC5FB8"/>
    <w:rsid w:val="00AC6912"/>
    <w:rsid w:val="00AC7166"/>
    <w:rsid w:val="00AD069F"/>
    <w:rsid w:val="00AD0C11"/>
    <w:rsid w:val="00AD2895"/>
    <w:rsid w:val="00AD36CA"/>
    <w:rsid w:val="00AD5C8E"/>
    <w:rsid w:val="00AD6501"/>
    <w:rsid w:val="00AD66A9"/>
    <w:rsid w:val="00AD6FF0"/>
    <w:rsid w:val="00AE1388"/>
    <w:rsid w:val="00AE13F8"/>
    <w:rsid w:val="00AE2933"/>
    <w:rsid w:val="00AE3483"/>
    <w:rsid w:val="00AE3B9C"/>
    <w:rsid w:val="00AE4C19"/>
    <w:rsid w:val="00AE55C1"/>
    <w:rsid w:val="00AE59D6"/>
    <w:rsid w:val="00AE6EDF"/>
    <w:rsid w:val="00AE6F63"/>
    <w:rsid w:val="00AE7906"/>
    <w:rsid w:val="00AF0470"/>
    <w:rsid w:val="00AF1BB3"/>
    <w:rsid w:val="00AF2659"/>
    <w:rsid w:val="00AF435D"/>
    <w:rsid w:val="00AF45F0"/>
    <w:rsid w:val="00AF4680"/>
    <w:rsid w:val="00AF48CE"/>
    <w:rsid w:val="00AF7C84"/>
    <w:rsid w:val="00B002A4"/>
    <w:rsid w:val="00B00B21"/>
    <w:rsid w:val="00B02AE6"/>
    <w:rsid w:val="00B02F2E"/>
    <w:rsid w:val="00B04F83"/>
    <w:rsid w:val="00B06C4B"/>
    <w:rsid w:val="00B06DD2"/>
    <w:rsid w:val="00B10233"/>
    <w:rsid w:val="00B10BF0"/>
    <w:rsid w:val="00B111FB"/>
    <w:rsid w:val="00B12292"/>
    <w:rsid w:val="00B139CE"/>
    <w:rsid w:val="00B154F4"/>
    <w:rsid w:val="00B15AA0"/>
    <w:rsid w:val="00B17204"/>
    <w:rsid w:val="00B17279"/>
    <w:rsid w:val="00B17D32"/>
    <w:rsid w:val="00B17F2D"/>
    <w:rsid w:val="00B21A5C"/>
    <w:rsid w:val="00B23327"/>
    <w:rsid w:val="00B237CB"/>
    <w:rsid w:val="00B25295"/>
    <w:rsid w:val="00B25682"/>
    <w:rsid w:val="00B27CDE"/>
    <w:rsid w:val="00B303F4"/>
    <w:rsid w:val="00B3128A"/>
    <w:rsid w:val="00B33938"/>
    <w:rsid w:val="00B33BA2"/>
    <w:rsid w:val="00B3769B"/>
    <w:rsid w:val="00B378BE"/>
    <w:rsid w:val="00B409AF"/>
    <w:rsid w:val="00B42947"/>
    <w:rsid w:val="00B42DD3"/>
    <w:rsid w:val="00B4393B"/>
    <w:rsid w:val="00B45FA0"/>
    <w:rsid w:val="00B4784B"/>
    <w:rsid w:val="00B50338"/>
    <w:rsid w:val="00B52096"/>
    <w:rsid w:val="00B52EEB"/>
    <w:rsid w:val="00B53251"/>
    <w:rsid w:val="00B5415E"/>
    <w:rsid w:val="00B5527E"/>
    <w:rsid w:val="00B5655D"/>
    <w:rsid w:val="00B5683F"/>
    <w:rsid w:val="00B570CA"/>
    <w:rsid w:val="00B57EA3"/>
    <w:rsid w:val="00B61CFD"/>
    <w:rsid w:val="00B61DEE"/>
    <w:rsid w:val="00B61DFA"/>
    <w:rsid w:val="00B61F4D"/>
    <w:rsid w:val="00B6280C"/>
    <w:rsid w:val="00B62AA1"/>
    <w:rsid w:val="00B6439F"/>
    <w:rsid w:val="00B648CF"/>
    <w:rsid w:val="00B65067"/>
    <w:rsid w:val="00B6571E"/>
    <w:rsid w:val="00B65EC2"/>
    <w:rsid w:val="00B6643F"/>
    <w:rsid w:val="00B669FE"/>
    <w:rsid w:val="00B66F7E"/>
    <w:rsid w:val="00B67178"/>
    <w:rsid w:val="00B67F90"/>
    <w:rsid w:val="00B70851"/>
    <w:rsid w:val="00B71392"/>
    <w:rsid w:val="00B718D0"/>
    <w:rsid w:val="00B719EB"/>
    <w:rsid w:val="00B71B5C"/>
    <w:rsid w:val="00B7302A"/>
    <w:rsid w:val="00B74446"/>
    <w:rsid w:val="00B74AC0"/>
    <w:rsid w:val="00B74AD5"/>
    <w:rsid w:val="00B752DB"/>
    <w:rsid w:val="00B75326"/>
    <w:rsid w:val="00B7657A"/>
    <w:rsid w:val="00B765BF"/>
    <w:rsid w:val="00B770CD"/>
    <w:rsid w:val="00B8163E"/>
    <w:rsid w:val="00B8223C"/>
    <w:rsid w:val="00B83AD9"/>
    <w:rsid w:val="00B84228"/>
    <w:rsid w:val="00B84BD8"/>
    <w:rsid w:val="00B86CB5"/>
    <w:rsid w:val="00B9145D"/>
    <w:rsid w:val="00B922B2"/>
    <w:rsid w:val="00B93132"/>
    <w:rsid w:val="00B93394"/>
    <w:rsid w:val="00B95415"/>
    <w:rsid w:val="00B959E6"/>
    <w:rsid w:val="00B96CBD"/>
    <w:rsid w:val="00BA1D42"/>
    <w:rsid w:val="00BA2C5D"/>
    <w:rsid w:val="00BA3179"/>
    <w:rsid w:val="00BA3667"/>
    <w:rsid w:val="00BA3824"/>
    <w:rsid w:val="00BA3F6D"/>
    <w:rsid w:val="00BA545C"/>
    <w:rsid w:val="00BA69A4"/>
    <w:rsid w:val="00BA7BE6"/>
    <w:rsid w:val="00BB019D"/>
    <w:rsid w:val="00BB0F41"/>
    <w:rsid w:val="00BB2AC6"/>
    <w:rsid w:val="00BB2D92"/>
    <w:rsid w:val="00BB404B"/>
    <w:rsid w:val="00BB4951"/>
    <w:rsid w:val="00BB4F32"/>
    <w:rsid w:val="00BB5733"/>
    <w:rsid w:val="00BB6EF8"/>
    <w:rsid w:val="00BB6F51"/>
    <w:rsid w:val="00BB78D3"/>
    <w:rsid w:val="00BC0131"/>
    <w:rsid w:val="00BC02D4"/>
    <w:rsid w:val="00BC0B14"/>
    <w:rsid w:val="00BC10B4"/>
    <w:rsid w:val="00BC18A7"/>
    <w:rsid w:val="00BC2163"/>
    <w:rsid w:val="00BC24C7"/>
    <w:rsid w:val="00BC5289"/>
    <w:rsid w:val="00BC568D"/>
    <w:rsid w:val="00BC5ABC"/>
    <w:rsid w:val="00BC661E"/>
    <w:rsid w:val="00BC6CC7"/>
    <w:rsid w:val="00BC6FE9"/>
    <w:rsid w:val="00BC78E7"/>
    <w:rsid w:val="00BC7BCF"/>
    <w:rsid w:val="00BC7D26"/>
    <w:rsid w:val="00BC7F09"/>
    <w:rsid w:val="00BD02BC"/>
    <w:rsid w:val="00BD125B"/>
    <w:rsid w:val="00BD12AB"/>
    <w:rsid w:val="00BD2BB1"/>
    <w:rsid w:val="00BD3371"/>
    <w:rsid w:val="00BD37B1"/>
    <w:rsid w:val="00BD3AA2"/>
    <w:rsid w:val="00BD483F"/>
    <w:rsid w:val="00BD6577"/>
    <w:rsid w:val="00BD684A"/>
    <w:rsid w:val="00BD6C97"/>
    <w:rsid w:val="00BD79DF"/>
    <w:rsid w:val="00BE021E"/>
    <w:rsid w:val="00BE26DE"/>
    <w:rsid w:val="00BE31E9"/>
    <w:rsid w:val="00BE3409"/>
    <w:rsid w:val="00BE3A35"/>
    <w:rsid w:val="00BE5548"/>
    <w:rsid w:val="00BE6E8A"/>
    <w:rsid w:val="00BE7FD1"/>
    <w:rsid w:val="00BF2428"/>
    <w:rsid w:val="00BF2859"/>
    <w:rsid w:val="00BF2B87"/>
    <w:rsid w:val="00BF40FC"/>
    <w:rsid w:val="00BF4B24"/>
    <w:rsid w:val="00BF73B1"/>
    <w:rsid w:val="00BF7B9C"/>
    <w:rsid w:val="00C01613"/>
    <w:rsid w:val="00C01DA9"/>
    <w:rsid w:val="00C01DDC"/>
    <w:rsid w:val="00C02702"/>
    <w:rsid w:val="00C02854"/>
    <w:rsid w:val="00C02E12"/>
    <w:rsid w:val="00C0353A"/>
    <w:rsid w:val="00C0422B"/>
    <w:rsid w:val="00C04271"/>
    <w:rsid w:val="00C04386"/>
    <w:rsid w:val="00C05A95"/>
    <w:rsid w:val="00C061F1"/>
    <w:rsid w:val="00C06AE3"/>
    <w:rsid w:val="00C0780B"/>
    <w:rsid w:val="00C101EB"/>
    <w:rsid w:val="00C104B8"/>
    <w:rsid w:val="00C12DE7"/>
    <w:rsid w:val="00C12E4E"/>
    <w:rsid w:val="00C13104"/>
    <w:rsid w:val="00C1365D"/>
    <w:rsid w:val="00C14F78"/>
    <w:rsid w:val="00C14FBB"/>
    <w:rsid w:val="00C16F7A"/>
    <w:rsid w:val="00C223DF"/>
    <w:rsid w:val="00C22440"/>
    <w:rsid w:val="00C22731"/>
    <w:rsid w:val="00C22947"/>
    <w:rsid w:val="00C22B0A"/>
    <w:rsid w:val="00C22C71"/>
    <w:rsid w:val="00C22D38"/>
    <w:rsid w:val="00C22E50"/>
    <w:rsid w:val="00C23D9D"/>
    <w:rsid w:val="00C24129"/>
    <w:rsid w:val="00C241F8"/>
    <w:rsid w:val="00C24903"/>
    <w:rsid w:val="00C30E82"/>
    <w:rsid w:val="00C31EEB"/>
    <w:rsid w:val="00C31F78"/>
    <w:rsid w:val="00C3380B"/>
    <w:rsid w:val="00C349DE"/>
    <w:rsid w:val="00C34D88"/>
    <w:rsid w:val="00C3521F"/>
    <w:rsid w:val="00C366BF"/>
    <w:rsid w:val="00C378A8"/>
    <w:rsid w:val="00C37A72"/>
    <w:rsid w:val="00C37DE6"/>
    <w:rsid w:val="00C40E55"/>
    <w:rsid w:val="00C41043"/>
    <w:rsid w:val="00C41AF5"/>
    <w:rsid w:val="00C430B9"/>
    <w:rsid w:val="00C4509C"/>
    <w:rsid w:val="00C453B7"/>
    <w:rsid w:val="00C45D89"/>
    <w:rsid w:val="00C4600B"/>
    <w:rsid w:val="00C46848"/>
    <w:rsid w:val="00C51959"/>
    <w:rsid w:val="00C53D68"/>
    <w:rsid w:val="00C54966"/>
    <w:rsid w:val="00C55295"/>
    <w:rsid w:val="00C56265"/>
    <w:rsid w:val="00C56FFC"/>
    <w:rsid w:val="00C61BF5"/>
    <w:rsid w:val="00C620D4"/>
    <w:rsid w:val="00C62C3A"/>
    <w:rsid w:val="00C643DB"/>
    <w:rsid w:val="00C64C25"/>
    <w:rsid w:val="00C64F02"/>
    <w:rsid w:val="00C6522C"/>
    <w:rsid w:val="00C654AE"/>
    <w:rsid w:val="00C65608"/>
    <w:rsid w:val="00C65C7A"/>
    <w:rsid w:val="00C66365"/>
    <w:rsid w:val="00C715CA"/>
    <w:rsid w:val="00C71A26"/>
    <w:rsid w:val="00C74654"/>
    <w:rsid w:val="00C74FB1"/>
    <w:rsid w:val="00C76CBC"/>
    <w:rsid w:val="00C81EC9"/>
    <w:rsid w:val="00C821D2"/>
    <w:rsid w:val="00C82BA1"/>
    <w:rsid w:val="00C845AF"/>
    <w:rsid w:val="00C84BEE"/>
    <w:rsid w:val="00C853D9"/>
    <w:rsid w:val="00C8589A"/>
    <w:rsid w:val="00C87445"/>
    <w:rsid w:val="00C90A0B"/>
    <w:rsid w:val="00C90B9D"/>
    <w:rsid w:val="00C913EA"/>
    <w:rsid w:val="00C91761"/>
    <w:rsid w:val="00C91CDC"/>
    <w:rsid w:val="00C91FC8"/>
    <w:rsid w:val="00C93413"/>
    <w:rsid w:val="00C94560"/>
    <w:rsid w:val="00C94D45"/>
    <w:rsid w:val="00C95396"/>
    <w:rsid w:val="00C975A7"/>
    <w:rsid w:val="00C97BC1"/>
    <w:rsid w:val="00CA0821"/>
    <w:rsid w:val="00CA093A"/>
    <w:rsid w:val="00CA1281"/>
    <w:rsid w:val="00CA1B70"/>
    <w:rsid w:val="00CA2A33"/>
    <w:rsid w:val="00CA333F"/>
    <w:rsid w:val="00CA3694"/>
    <w:rsid w:val="00CA48E7"/>
    <w:rsid w:val="00CA560F"/>
    <w:rsid w:val="00CA5D3A"/>
    <w:rsid w:val="00CA6198"/>
    <w:rsid w:val="00CA6328"/>
    <w:rsid w:val="00CA68B4"/>
    <w:rsid w:val="00CA71AC"/>
    <w:rsid w:val="00CB00D2"/>
    <w:rsid w:val="00CB0E2A"/>
    <w:rsid w:val="00CB2C88"/>
    <w:rsid w:val="00CB3F1B"/>
    <w:rsid w:val="00CB4481"/>
    <w:rsid w:val="00CB48E3"/>
    <w:rsid w:val="00CB4DCE"/>
    <w:rsid w:val="00CB502A"/>
    <w:rsid w:val="00CB5F3C"/>
    <w:rsid w:val="00CC044C"/>
    <w:rsid w:val="00CC12AE"/>
    <w:rsid w:val="00CC13CD"/>
    <w:rsid w:val="00CC18D8"/>
    <w:rsid w:val="00CC3046"/>
    <w:rsid w:val="00CC3399"/>
    <w:rsid w:val="00CC5FC5"/>
    <w:rsid w:val="00CC64B0"/>
    <w:rsid w:val="00CC6965"/>
    <w:rsid w:val="00CC6B9B"/>
    <w:rsid w:val="00CC7891"/>
    <w:rsid w:val="00CC7F10"/>
    <w:rsid w:val="00CD02EA"/>
    <w:rsid w:val="00CD149B"/>
    <w:rsid w:val="00CD2B8E"/>
    <w:rsid w:val="00CD3472"/>
    <w:rsid w:val="00CD396B"/>
    <w:rsid w:val="00CD3D6F"/>
    <w:rsid w:val="00CD6B9F"/>
    <w:rsid w:val="00CD7D69"/>
    <w:rsid w:val="00CE0520"/>
    <w:rsid w:val="00CE12ED"/>
    <w:rsid w:val="00CE1C1E"/>
    <w:rsid w:val="00CE21BE"/>
    <w:rsid w:val="00CE2940"/>
    <w:rsid w:val="00CE3512"/>
    <w:rsid w:val="00CE63EB"/>
    <w:rsid w:val="00CE6AA5"/>
    <w:rsid w:val="00CE7325"/>
    <w:rsid w:val="00CF2D62"/>
    <w:rsid w:val="00CF4371"/>
    <w:rsid w:val="00CF55DA"/>
    <w:rsid w:val="00CF60CB"/>
    <w:rsid w:val="00D012E2"/>
    <w:rsid w:val="00D01F2E"/>
    <w:rsid w:val="00D04F49"/>
    <w:rsid w:val="00D059ED"/>
    <w:rsid w:val="00D05CD4"/>
    <w:rsid w:val="00D07693"/>
    <w:rsid w:val="00D07AE0"/>
    <w:rsid w:val="00D07C98"/>
    <w:rsid w:val="00D11E9A"/>
    <w:rsid w:val="00D1289B"/>
    <w:rsid w:val="00D13FAD"/>
    <w:rsid w:val="00D14094"/>
    <w:rsid w:val="00D14549"/>
    <w:rsid w:val="00D14A3A"/>
    <w:rsid w:val="00D14CBA"/>
    <w:rsid w:val="00D1504E"/>
    <w:rsid w:val="00D15462"/>
    <w:rsid w:val="00D16E8D"/>
    <w:rsid w:val="00D20714"/>
    <w:rsid w:val="00D2239C"/>
    <w:rsid w:val="00D23430"/>
    <w:rsid w:val="00D23E30"/>
    <w:rsid w:val="00D259B9"/>
    <w:rsid w:val="00D267B2"/>
    <w:rsid w:val="00D268D4"/>
    <w:rsid w:val="00D30860"/>
    <w:rsid w:val="00D33699"/>
    <w:rsid w:val="00D3403B"/>
    <w:rsid w:val="00D35564"/>
    <w:rsid w:val="00D359AA"/>
    <w:rsid w:val="00D3624C"/>
    <w:rsid w:val="00D36BD8"/>
    <w:rsid w:val="00D370C9"/>
    <w:rsid w:val="00D373D0"/>
    <w:rsid w:val="00D37642"/>
    <w:rsid w:val="00D40929"/>
    <w:rsid w:val="00D4296B"/>
    <w:rsid w:val="00D43465"/>
    <w:rsid w:val="00D44277"/>
    <w:rsid w:val="00D442CB"/>
    <w:rsid w:val="00D44933"/>
    <w:rsid w:val="00D45027"/>
    <w:rsid w:val="00D5035D"/>
    <w:rsid w:val="00D50F90"/>
    <w:rsid w:val="00D51EE7"/>
    <w:rsid w:val="00D52420"/>
    <w:rsid w:val="00D54258"/>
    <w:rsid w:val="00D54812"/>
    <w:rsid w:val="00D561A4"/>
    <w:rsid w:val="00D572BA"/>
    <w:rsid w:val="00D61EAB"/>
    <w:rsid w:val="00D6222F"/>
    <w:rsid w:val="00D651DA"/>
    <w:rsid w:val="00D670F2"/>
    <w:rsid w:val="00D67345"/>
    <w:rsid w:val="00D67F95"/>
    <w:rsid w:val="00D702DB"/>
    <w:rsid w:val="00D73546"/>
    <w:rsid w:val="00D75EC1"/>
    <w:rsid w:val="00D767D8"/>
    <w:rsid w:val="00D77310"/>
    <w:rsid w:val="00D77B5C"/>
    <w:rsid w:val="00D77C5D"/>
    <w:rsid w:val="00D800A0"/>
    <w:rsid w:val="00D80164"/>
    <w:rsid w:val="00D80B96"/>
    <w:rsid w:val="00D82020"/>
    <w:rsid w:val="00D8327A"/>
    <w:rsid w:val="00D843CB"/>
    <w:rsid w:val="00D8626E"/>
    <w:rsid w:val="00D86CA9"/>
    <w:rsid w:val="00D87F74"/>
    <w:rsid w:val="00D9109E"/>
    <w:rsid w:val="00D91800"/>
    <w:rsid w:val="00D922A4"/>
    <w:rsid w:val="00D940F3"/>
    <w:rsid w:val="00D94378"/>
    <w:rsid w:val="00D94FBF"/>
    <w:rsid w:val="00D95FE0"/>
    <w:rsid w:val="00D97149"/>
    <w:rsid w:val="00D97B60"/>
    <w:rsid w:val="00DA072E"/>
    <w:rsid w:val="00DA15FF"/>
    <w:rsid w:val="00DA1CB3"/>
    <w:rsid w:val="00DA2F26"/>
    <w:rsid w:val="00DA508D"/>
    <w:rsid w:val="00DA54F3"/>
    <w:rsid w:val="00DA5821"/>
    <w:rsid w:val="00DA61FF"/>
    <w:rsid w:val="00DA6931"/>
    <w:rsid w:val="00DA6C77"/>
    <w:rsid w:val="00DA72F0"/>
    <w:rsid w:val="00DA7940"/>
    <w:rsid w:val="00DA7C5D"/>
    <w:rsid w:val="00DB00F6"/>
    <w:rsid w:val="00DB021D"/>
    <w:rsid w:val="00DB1A36"/>
    <w:rsid w:val="00DB2588"/>
    <w:rsid w:val="00DB2DBE"/>
    <w:rsid w:val="00DB4A6D"/>
    <w:rsid w:val="00DB65EB"/>
    <w:rsid w:val="00DC0607"/>
    <w:rsid w:val="00DC12D0"/>
    <w:rsid w:val="00DC16E7"/>
    <w:rsid w:val="00DC7777"/>
    <w:rsid w:val="00DD0117"/>
    <w:rsid w:val="00DD0D03"/>
    <w:rsid w:val="00DD21AA"/>
    <w:rsid w:val="00DD227D"/>
    <w:rsid w:val="00DD2693"/>
    <w:rsid w:val="00DD3025"/>
    <w:rsid w:val="00DD4018"/>
    <w:rsid w:val="00DD475E"/>
    <w:rsid w:val="00DD48FB"/>
    <w:rsid w:val="00DD504A"/>
    <w:rsid w:val="00DD6282"/>
    <w:rsid w:val="00DD65B7"/>
    <w:rsid w:val="00DD6D70"/>
    <w:rsid w:val="00DD6FAF"/>
    <w:rsid w:val="00DD7ABE"/>
    <w:rsid w:val="00DE0922"/>
    <w:rsid w:val="00DE0B53"/>
    <w:rsid w:val="00DE2408"/>
    <w:rsid w:val="00DE424F"/>
    <w:rsid w:val="00DE52F1"/>
    <w:rsid w:val="00DE6194"/>
    <w:rsid w:val="00DF03CA"/>
    <w:rsid w:val="00DF04EB"/>
    <w:rsid w:val="00DF0761"/>
    <w:rsid w:val="00DF0BE2"/>
    <w:rsid w:val="00DF1060"/>
    <w:rsid w:val="00DF152C"/>
    <w:rsid w:val="00DF1A13"/>
    <w:rsid w:val="00DF23A4"/>
    <w:rsid w:val="00DF2F39"/>
    <w:rsid w:val="00DF39AC"/>
    <w:rsid w:val="00DF40A2"/>
    <w:rsid w:val="00DF440E"/>
    <w:rsid w:val="00DF47FB"/>
    <w:rsid w:val="00DF5117"/>
    <w:rsid w:val="00DF5CE4"/>
    <w:rsid w:val="00DF6A54"/>
    <w:rsid w:val="00E0034C"/>
    <w:rsid w:val="00E00D6D"/>
    <w:rsid w:val="00E01030"/>
    <w:rsid w:val="00E017E6"/>
    <w:rsid w:val="00E028FB"/>
    <w:rsid w:val="00E0331F"/>
    <w:rsid w:val="00E0374D"/>
    <w:rsid w:val="00E048D6"/>
    <w:rsid w:val="00E04F76"/>
    <w:rsid w:val="00E07616"/>
    <w:rsid w:val="00E07C59"/>
    <w:rsid w:val="00E11518"/>
    <w:rsid w:val="00E125B4"/>
    <w:rsid w:val="00E17250"/>
    <w:rsid w:val="00E21164"/>
    <w:rsid w:val="00E21174"/>
    <w:rsid w:val="00E21D3B"/>
    <w:rsid w:val="00E23646"/>
    <w:rsid w:val="00E26688"/>
    <w:rsid w:val="00E26BFC"/>
    <w:rsid w:val="00E26DE9"/>
    <w:rsid w:val="00E30843"/>
    <w:rsid w:val="00E349F0"/>
    <w:rsid w:val="00E35B9C"/>
    <w:rsid w:val="00E372D9"/>
    <w:rsid w:val="00E40838"/>
    <w:rsid w:val="00E4236C"/>
    <w:rsid w:val="00E43670"/>
    <w:rsid w:val="00E43BCC"/>
    <w:rsid w:val="00E4422B"/>
    <w:rsid w:val="00E457B8"/>
    <w:rsid w:val="00E47277"/>
    <w:rsid w:val="00E50199"/>
    <w:rsid w:val="00E5182E"/>
    <w:rsid w:val="00E51B4B"/>
    <w:rsid w:val="00E53A35"/>
    <w:rsid w:val="00E56232"/>
    <w:rsid w:val="00E57391"/>
    <w:rsid w:val="00E60C9A"/>
    <w:rsid w:val="00E62048"/>
    <w:rsid w:val="00E62E39"/>
    <w:rsid w:val="00E640EA"/>
    <w:rsid w:val="00E660AE"/>
    <w:rsid w:val="00E6616F"/>
    <w:rsid w:val="00E66901"/>
    <w:rsid w:val="00E6744A"/>
    <w:rsid w:val="00E7015D"/>
    <w:rsid w:val="00E70810"/>
    <w:rsid w:val="00E70AA9"/>
    <w:rsid w:val="00E714E8"/>
    <w:rsid w:val="00E71EAC"/>
    <w:rsid w:val="00E7224F"/>
    <w:rsid w:val="00E72768"/>
    <w:rsid w:val="00E75122"/>
    <w:rsid w:val="00E76A1E"/>
    <w:rsid w:val="00E7748F"/>
    <w:rsid w:val="00E77A6A"/>
    <w:rsid w:val="00E83B7E"/>
    <w:rsid w:val="00E8432D"/>
    <w:rsid w:val="00E8442E"/>
    <w:rsid w:val="00E85F4D"/>
    <w:rsid w:val="00E86E7C"/>
    <w:rsid w:val="00E87EF9"/>
    <w:rsid w:val="00E91931"/>
    <w:rsid w:val="00E92017"/>
    <w:rsid w:val="00E94032"/>
    <w:rsid w:val="00E95C6A"/>
    <w:rsid w:val="00E95CCA"/>
    <w:rsid w:val="00E968A2"/>
    <w:rsid w:val="00E97DA4"/>
    <w:rsid w:val="00E97DA6"/>
    <w:rsid w:val="00EA1166"/>
    <w:rsid w:val="00EA16D2"/>
    <w:rsid w:val="00EA1E41"/>
    <w:rsid w:val="00EA431C"/>
    <w:rsid w:val="00EA43FA"/>
    <w:rsid w:val="00EA49D7"/>
    <w:rsid w:val="00EA570F"/>
    <w:rsid w:val="00EA7187"/>
    <w:rsid w:val="00EA7FC5"/>
    <w:rsid w:val="00EB0D1D"/>
    <w:rsid w:val="00EB2A96"/>
    <w:rsid w:val="00EB2ADC"/>
    <w:rsid w:val="00EB2B60"/>
    <w:rsid w:val="00EB52BD"/>
    <w:rsid w:val="00EB548B"/>
    <w:rsid w:val="00EB6FC8"/>
    <w:rsid w:val="00EB7D84"/>
    <w:rsid w:val="00EC0E19"/>
    <w:rsid w:val="00EC18FC"/>
    <w:rsid w:val="00EC25BE"/>
    <w:rsid w:val="00EC27D8"/>
    <w:rsid w:val="00EC2EF1"/>
    <w:rsid w:val="00EC3180"/>
    <w:rsid w:val="00EC3410"/>
    <w:rsid w:val="00EC378B"/>
    <w:rsid w:val="00EC5B76"/>
    <w:rsid w:val="00EC7C83"/>
    <w:rsid w:val="00EC7FB3"/>
    <w:rsid w:val="00ED142E"/>
    <w:rsid w:val="00ED16A1"/>
    <w:rsid w:val="00ED29E8"/>
    <w:rsid w:val="00ED3211"/>
    <w:rsid w:val="00ED549B"/>
    <w:rsid w:val="00ED58AA"/>
    <w:rsid w:val="00ED75CF"/>
    <w:rsid w:val="00EE17E3"/>
    <w:rsid w:val="00EE1F35"/>
    <w:rsid w:val="00EE4669"/>
    <w:rsid w:val="00EF0394"/>
    <w:rsid w:val="00EF1281"/>
    <w:rsid w:val="00EF16B7"/>
    <w:rsid w:val="00EF448C"/>
    <w:rsid w:val="00EF5AEE"/>
    <w:rsid w:val="00EF6B3F"/>
    <w:rsid w:val="00EF7B28"/>
    <w:rsid w:val="00F043A3"/>
    <w:rsid w:val="00F06C1C"/>
    <w:rsid w:val="00F07906"/>
    <w:rsid w:val="00F07D29"/>
    <w:rsid w:val="00F10786"/>
    <w:rsid w:val="00F125A9"/>
    <w:rsid w:val="00F12F51"/>
    <w:rsid w:val="00F1436D"/>
    <w:rsid w:val="00F14486"/>
    <w:rsid w:val="00F16ABE"/>
    <w:rsid w:val="00F16BE5"/>
    <w:rsid w:val="00F20555"/>
    <w:rsid w:val="00F20694"/>
    <w:rsid w:val="00F208CD"/>
    <w:rsid w:val="00F20C69"/>
    <w:rsid w:val="00F225D1"/>
    <w:rsid w:val="00F23289"/>
    <w:rsid w:val="00F233A8"/>
    <w:rsid w:val="00F235A6"/>
    <w:rsid w:val="00F24CD6"/>
    <w:rsid w:val="00F268CD"/>
    <w:rsid w:val="00F26F66"/>
    <w:rsid w:val="00F27069"/>
    <w:rsid w:val="00F32DF6"/>
    <w:rsid w:val="00F37864"/>
    <w:rsid w:val="00F37B7A"/>
    <w:rsid w:val="00F37F5A"/>
    <w:rsid w:val="00F40FB9"/>
    <w:rsid w:val="00F4140F"/>
    <w:rsid w:val="00F41BFC"/>
    <w:rsid w:val="00F432FE"/>
    <w:rsid w:val="00F439C0"/>
    <w:rsid w:val="00F466B6"/>
    <w:rsid w:val="00F46DE6"/>
    <w:rsid w:val="00F47AD6"/>
    <w:rsid w:val="00F504BC"/>
    <w:rsid w:val="00F50D50"/>
    <w:rsid w:val="00F50DA3"/>
    <w:rsid w:val="00F516BD"/>
    <w:rsid w:val="00F51BF0"/>
    <w:rsid w:val="00F52007"/>
    <w:rsid w:val="00F535FD"/>
    <w:rsid w:val="00F5396B"/>
    <w:rsid w:val="00F54324"/>
    <w:rsid w:val="00F5439A"/>
    <w:rsid w:val="00F54921"/>
    <w:rsid w:val="00F54D77"/>
    <w:rsid w:val="00F5603D"/>
    <w:rsid w:val="00F56439"/>
    <w:rsid w:val="00F56893"/>
    <w:rsid w:val="00F56B4A"/>
    <w:rsid w:val="00F57191"/>
    <w:rsid w:val="00F57406"/>
    <w:rsid w:val="00F575A9"/>
    <w:rsid w:val="00F60058"/>
    <w:rsid w:val="00F604D8"/>
    <w:rsid w:val="00F607B2"/>
    <w:rsid w:val="00F61342"/>
    <w:rsid w:val="00F62B9E"/>
    <w:rsid w:val="00F62DE9"/>
    <w:rsid w:val="00F63653"/>
    <w:rsid w:val="00F65E08"/>
    <w:rsid w:val="00F665EA"/>
    <w:rsid w:val="00F66944"/>
    <w:rsid w:val="00F66B7E"/>
    <w:rsid w:val="00F67520"/>
    <w:rsid w:val="00F71F2C"/>
    <w:rsid w:val="00F732EB"/>
    <w:rsid w:val="00F7412B"/>
    <w:rsid w:val="00F74905"/>
    <w:rsid w:val="00F75202"/>
    <w:rsid w:val="00F76DE4"/>
    <w:rsid w:val="00F814B5"/>
    <w:rsid w:val="00F814C1"/>
    <w:rsid w:val="00F82673"/>
    <w:rsid w:val="00F82D51"/>
    <w:rsid w:val="00F84ADD"/>
    <w:rsid w:val="00F85783"/>
    <w:rsid w:val="00F85B3D"/>
    <w:rsid w:val="00F85CDA"/>
    <w:rsid w:val="00F85DC7"/>
    <w:rsid w:val="00F872EB"/>
    <w:rsid w:val="00F90261"/>
    <w:rsid w:val="00F90810"/>
    <w:rsid w:val="00F91758"/>
    <w:rsid w:val="00F927A6"/>
    <w:rsid w:val="00F93DA2"/>
    <w:rsid w:val="00F95DE7"/>
    <w:rsid w:val="00F95FF7"/>
    <w:rsid w:val="00F97122"/>
    <w:rsid w:val="00F9748A"/>
    <w:rsid w:val="00FA0221"/>
    <w:rsid w:val="00FA1313"/>
    <w:rsid w:val="00FA2358"/>
    <w:rsid w:val="00FA2BDD"/>
    <w:rsid w:val="00FA5357"/>
    <w:rsid w:val="00FA542B"/>
    <w:rsid w:val="00FA562D"/>
    <w:rsid w:val="00FA5BE5"/>
    <w:rsid w:val="00FA6629"/>
    <w:rsid w:val="00FA6D3D"/>
    <w:rsid w:val="00FA76C0"/>
    <w:rsid w:val="00FB0AA6"/>
    <w:rsid w:val="00FB373B"/>
    <w:rsid w:val="00FB3A2A"/>
    <w:rsid w:val="00FB3C3A"/>
    <w:rsid w:val="00FB4326"/>
    <w:rsid w:val="00FB4393"/>
    <w:rsid w:val="00FB4409"/>
    <w:rsid w:val="00FB44E9"/>
    <w:rsid w:val="00FB584D"/>
    <w:rsid w:val="00FB6C14"/>
    <w:rsid w:val="00FC0765"/>
    <w:rsid w:val="00FC0D59"/>
    <w:rsid w:val="00FC1D3F"/>
    <w:rsid w:val="00FC2483"/>
    <w:rsid w:val="00FC2F21"/>
    <w:rsid w:val="00FC3E9B"/>
    <w:rsid w:val="00FC4EE4"/>
    <w:rsid w:val="00FC5620"/>
    <w:rsid w:val="00FC6D08"/>
    <w:rsid w:val="00FC6D4D"/>
    <w:rsid w:val="00FC719B"/>
    <w:rsid w:val="00FC7743"/>
    <w:rsid w:val="00FD0FB4"/>
    <w:rsid w:val="00FD27CB"/>
    <w:rsid w:val="00FD4F0B"/>
    <w:rsid w:val="00FD6D93"/>
    <w:rsid w:val="00FD7945"/>
    <w:rsid w:val="00FE0194"/>
    <w:rsid w:val="00FE0249"/>
    <w:rsid w:val="00FE06B7"/>
    <w:rsid w:val="00FE07E5"/>
    <w:rsid w:val="00FE11BE"/>
    <w:rsid w:val="00FE13CF"/>
    <w:rsid w:val="00FE2D92"/>
    <w:rsid w:val="00FE35A1"/>
    <w:rsid w:val="00FE4A67"/>
    <w:rsid w:val="00FE77F3"/>
    <w:rsid w:val="00FF100F"/>
    <w:rsid w:val="00FF10C4"/>
    <w:rsid w:val="00FF13AA"/>
    <w:rsid w:val="00FF1B65"/>
    <w:rsid w:val="00FF29AC"/>
    <w:rsid w:val="00FF2EF3"/>
    <w:rsid w:val="00FF4539"/>
    <w:rsid w:val="00FF4886"/>
    <w:rsid w:val="00FF4A98"/>
    <w:rsid w:val="00FF5F39"/>
    <w:rsid w:val="00FF6905"/>
    <w:rsid w:val="00FF72CC"/>
    <w:rsid w:val="00FF789D"/>
    <w:rsid w:val="00FF78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Times New Roman" w:hAnsiTheme="minorHAnsi" w:cstheme="minorHAns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52DB"/>
    <w:rPr>
      <w:rFonts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575A"/>
    <w:pPr>
      <w:keepNext/>
      <w:keepLines/>
      <w:spacing w:before="480" w:after="0"/>
      <w:outlineLvl w:val="0"/>
    </w:pPr>
    <w:rPr>
      <w:rFonts w:asciiTheme="majorHAnsi" w:eastAsiaTheme="majorEastAsia" w:hAnsiTheme="majorHAns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7D69"/>
    <w:pPr>
      <w:keepNext/>
      <w:keepLines/>
      <w:spacing w:before="200" w:after="0"/>
      <w:outlineLvl w:val="1"/>
    </w:pPr>
    <w:rPr>
      <w:rFonts w:asciiTheme="majorHAnsi" w:eastAsiaTheme="majorEastAsia" w:hAnsiTheme="majorHAnsi"/>
      <w:bCs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C5455"/>
    <w:pPr>
      <w:keepNext/>
      <w:keepLines/>
      <w:spacing w:before="200" w:after="0"/>
      <w:outlineLvl w:val="2"/>
    </w:pPr>
    <w:rPr>
      <w:rFonts w:asciiTheme="majorHAnsi" w:eastAsiaTheme="majorEastAsia" w:hAnsiTheme="majorHAns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sid w:val="0050575A"/>
    <w:rPr>
      <w:rFonts w:asciiTheme="majorHAnsi" w:eastAsiaTheme="majorEastAsia" w:hAnsiTheme="majorHAnsi" w:cs="Times New Roman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locked/>
    <w:rsid w:val="00CD7D69"/>
    <w:rPr>
      <w:rFonts w:asciiTheme="majorHAnsi" w:eastAsiaTheme="majorEastAsia" w:hAnsiTheme="majorHAnsi" w:cs="Times New Roman"/>
      <w:bCs/>
      <w:i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locked/>
    <w:rsid w:val="000C5455"/>
    <w:rPr>
      <w:rFonts w:asciiTheme="majorHAnsi" w:eastAsiaTheme="majorEastAsia" w:hAnsiTheme="majorHAnsi" w:cs="Times New Roman"/>
      <w:b/>
      <w:bCs/>
      <w:color w:val="4F81BD" w:themeColor="accent1"/>
    </w:rPr>
  </w:style>
  <w:style w:type="table" w:styleId="TableGrid">
    <w:name w:val="Table Grid"/>
    <w:basedOn w:val="TableNormal"/>
    <w:uiPriority w:val="59"/>
    <w:rsid w:val="00742F36"/>
    <w:pPr>
      <w:spacing w:after="0" w:line="240" w:lineRule="auto"/>
    </w:pPr>
    <w:rPr>
      <w:rFonts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42F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742F3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B021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409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D40929"/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D409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D40929"/>
    <w:rPr>
      <w:rFonts w:cs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26BF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locked/>
    <w:rsid w:val="00E26BFC"/>
    <w:rPr>
      <w:rFonts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26BFC"/>
    <w:rPr>
      <w:rFonts w:cs="Times New Roman"/>
      <w:vertAlign w:val="superscript"/>
    </w:rPr>
  </w:style>
  <w:style w:type="character" w:customStyle="1" w:styleId="reference">
    <w:name w:val="reference"/>
    <w:basedOn w:val="DefaultParagraphFont"/>
    <w:rsid w:val="00A6189F"/>
    <w:rPr>
      <w:rFonts w:cs="Times New Roman"/>
    </w:rPr>
  </w:style>
  <w:style w:type="character" w:customStyle="1" w:styleId="refauthors">
    <w:name w:val="refauthors"/>
    <w:basedOn w:val="DefaultParagraphFont"/>
    <w:rsid w:val="00A6189F"/>
    <w:rPr>
      <w:rFonts w:cs="Times New Roman"/>
    </w:rPr>
  </w:style>
  <w:style w:type="character" w:customStyle="1" w:styleId="reftitle">
    <w:name w:val="reftitle"/>
    <w:basedOn w:val="DefaultParagraphFont"/>
    <w:rsid w:val="00A6189F"/>
    <w:rPr>
      <w:rFonts w:cs="Times New Roman"/>
    </w:rPr>
  </w:style>
  <w:style w:type="character" w:customStyle="1" w:styleId="refseriestitle">
    <w:name w:val="refseriestitle"/>
    <w:basedOn w:val="DefaultParagraphFont"/>
    <w:rsid w:val="00A6189F"/>
    <w:rPr>
      <w:rFonts w:cs="Times New Roman"/>
    </w:rPr>
  </w:style>
  <w:style w:type="character" w:customStyle="1" w:styleId="refseriesdate">
    <w:name w:val="refseriesdate"/>
    <w:basedOn w:val="DefaultParagraphFont"/>
    <w:rsid w:val="00A6189F"/>
    <w:rPr>
      <w:rFonts w:cs="Times New Roman"/>
    </w:rPr>
  </w:style>
  <w:style w:type="character" w:customStyle="1" w:styleId="refseriesvolume">
    <w:name w:val="refseriesvolume"/>
    <w:basedOn w:val="DefaultParagraphFont"/>
    <w:rsid w:val="00A6189F"/>
    <w:rPr>
      <w:rFonts w:cs="Times New Roman"/>
    </w:rPr>
  </w:style>
  <w:style w:type="character" w:customStyle="1" w:styleId="refpages">
    <w:name w:val="refpages"/>
    <w:basedOn w:val="DefaultParagraphFont"/>
    <w:rsid w:val="00A6189F"/>
    <w:rPr>
      <w:rFonts w:cs="Times New Roman"/>
    </w:rPr>
  </w:style>
  <w:style w:type="character" w:styleId="Hyperlink">
    <w:name w:val="Hyperlink"/>
    <w:basedOn w:val="DefaultParagraphFont"/>
    <w:uiPriority w:val="99"/>
    <w:unhideWhenUsed/>
    <w:rsid w:val="00616BE6"/>
    <w:rPr>
      <w:rFonts w:cs="Times New Roman"/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16BE6"/>
    <w:rPr>
      <w:rFonts w:cs="Times New Roman"/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EB2ADC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197883"/>
    <w:rPr>
      <w:rFonts w:cs="Times New Roman"/>
      <w:color w:val="808080"/>
    </w:rPr>
  </w:style>
  <w:style w:type="character" w:customStyle="1" w:styleId="italic">
    <w:name w:val="italic"/>
    <w:basedOn w:val="DefaultParagraphFont"/>
    <w:rsid w:val="00B17F2D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D370C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70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D370C9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70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D370C9"/>
    <w:rPr>
      <w:rFonts w:cs="Times New Roman"/>
      <w:b/>
      <w:bCs/>
      <w:sz w:val="20"/>
      <w:szCs w:val="20"/>
    </w:rPr>
  </w:style>
  <w:style w:type="table" w:customStyle="1" w:styleId="GridTable1Light1">
    <w:name w:val="Grid Table 1 Light1"/>
    <w:basedOn w:val="TableNormal"/>
    <w:uiPriority w:val="46"/>
    <w:rsid w:val="007764BF"/>
    <w:pPr>
      <w:spacing w:after="0" w:line="240" w:lineRule="auto"/>
    </w:pPr>
    <w:rPr>
      <w:rFonts w:cs="Times New Roman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B9541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locked/>
    <w:rsid w:val="00B95415"/>
    <w:rPr>
      <w:rFonts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95415"/>
    <w:rPr>
      <w:rFonts w:cs="Times New Roman"/>
      <w:vertAlign w:val="superscript"/>
    </w:rPr>
  </w:style>
  <w:style w:type="character" w:customStyle="1" w:styleId="cit-auth">
    <w:name w:val="cit-auth"/>
    <w:basedOn w:val="DefaultParagraphFont"/>
    <w:rsid w:val="00003BAA"/>
    <w:rPr>
      <w:rFonts w:cs="Times New Roman"/>
    </w:rPr>
  </w:style>
  <w:style w:type="character" w:customStyle="1" w:styleId="cit-sep">
    <w:name w:val="cit-sep"/>
    <w:basedOn w:val="DefaultParagraphFont"/>
    <w:rsid w:val="00003BAA"/>
    <w:rPr>
      <w:rFonts w:cs="Times New Roman"/>
    </w:rPr>
  </w:style>
  <w:style w:type="character" w:styleId="HTMLCite">
    <w:name w:val="HTML Cite"/>
    <w:basedOn w:val="DefaultParagraphFont"/>
    <w:uiPriority w:val="99"/>
    <w:semiHidden/>
    <w:unhideWhenUsed/>
    <w:rsid w:val="00003BAA"/>
    <w:rPr>
      <w:rFonts w:cs="Times New Roman"/>
      <w:i/>
      <w:iCs/>
    </w:rPr>
  </w:style>
  <w:style w:type="character" w:customStyle="1" w:styleId="cit-print-date">
    <w:name w:val="cit-print-date"/>
    <w:basedOn w:val="DefaultParagraphFont"/>
    <w:rsid w:val="00003BAA"/>
    <w:rPr>
      <w:rFonts w:cs="Times New Roman"/>
    </w:rPr>
  </w:style>
  <w:style w:type="character" w:customStyle="1" w:styleId="cit-vol">
    <w:name w:val="cit-vol"/>
    <w:basedOn w:val="DefaultParagraphFont"/>
    <w:rsid w:val="00003BAA"/>
    <w:rPr>
      <w:rFonts w:cs="Times New Roman"/>
    </w:rPr>
  </w:style>
  <w:style w:type="character" w:customStyle="1" w:styleId="cit-issue">
    <w:name w:val="cit-issue"/>
    <w:basedOn w:val="DefaultParagraphFont"/>
    <w:rsid w:val="00003BAA"/>
    <w:rPr>
      <w:rFonts w:cs="Times New Roman"/>
    </w:rPr>
  </w:style>
  <w:style w:type="character" w:customStyle="1" w:styleId="cit-pages">
    <w:name w:val="cit-pages"/>
    <w:basedOn w:val="DefaultParagraphFont"/>
    <w:rsid w:val="00003BAA"/>
    <w:rPr>
      <w:rFonts w:cs="Times New Roman"/>
    </w:rPr>
  </w:style>
  <w:style w:type="character" w:customStyle="1" w:styleId="cit-first-page">
    <w:name w:val="cit-first-page"/>
    <w:basedOn w:val="DefaultParagraphFont"/>
    <w:rsid w:val="00003BAA"/>
    <w:rPr>
      <w:rFonts w:cs="Times New Roman"/>
    </w:rPr>
  </w:style>
  <w:style w:type="character" w:customStyle="1" w:styleId="cit-last-page">
    <w:name w:val="cit-last-page"/>
    <w:basedOn w:val="DefaultParagraphFont"/>
    <w:rsid w:val="00003BAA"/>
    <w:rPr>
      <w:rFonts w:cs="Times New Roman"/>
    </w:rPr>
  </w:style>
  <w:style w:type="character" w:customStyle="1" w:styleId="mixed-citation">
    <w:name w:val="mixed-citation"/>
    <w:basedOn w:val="DefaultParagraphFont"/>
    <w:rsid w:val="00515F5D"/>
    <w:rPr>
      <w:rFonts w:cs="Times New Roman"/>
    </w:rPr>
  </w:style>
  <w:style w:type="character" w:customStyle="1" w:styleId="ref-journal">
    <w:name w:val="ref-journal"/>
    <w:basedOn w:val="DefaultParagraphFont"/>
    <w:rsid w:val="00515F5D"/>
    <w:rPr>
      <w:rFonts w:cs="Times New Roman"/>
    </w:rPr>
  </w:style>
  <w:style w:type="character" w:customStyle="1" w:styleId="ref-vol">
    <w:name w:val="ref-vol"/>
    <w:basedOn w:val="DefaultParagraphFont"/>
    <w:rsid w:val="00515F5D"/>
    <w:rPr>
      <w:rFonts w:cs="Times New Roman"/>
    </w:rPr>
  </w:style>
  <w:style w:type="character" w:customStyle="1" w:styleId="element-citation">
    <w:name w:val="element-citation"/>
    <w:basedOn w:val="DefaultParagraphFont"/>
    <w:rsid w:val="0013295D"/>
    <w:rPr>
      <w:rFonts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EB0D1D"/>
  </w:style>
  <w:style w:type="table" w:customStyle="1" w:styleId="GridTable1Light">
    <w:name w:val="Grid Table 1 Light"/>
    <w:basedOn w:val="TableNormal"/>
    <w:uiPriority w:val="46"/>
    <w:rsid w:val="00C0438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Light">
    <w:name w:val="Grid Table Light"/>
    <w:basedOn w:val="TableNormal"/>
    <w:uiPriority w:val="40"/>
    <w:rsid w:val="00C04386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967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7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7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8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68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68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68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68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9680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9680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9680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9681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9680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29680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12" w:space="2" w:color="FFFFCC"/>
                                                <w:left w:val="single" w:sz="12" w:space="2" w:color="FFFFCC"/>
                                                <w:bottom w:val="single" w:sz="12" w:space="2" w:color="FFFFCC"/>
                                                <w:right w:val="single" w:sz="12" w:space="0" w:color="FFFFCC"/>
                                              </w:divBdr>
                                              <w:divsChild>
                                                <w:div w:id="729681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29680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29681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29680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296801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296814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296810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296813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296812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296807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2968132">
                                                                                          <w:marLeft w:val="0"/>
                                                                                          <w:marRight w:val="120"/>
                                                                                          <w:marTop w:val="0"/>
                                                                                          <w:marBottom w:val="150"/>
                                                                                          <w:divBdr>
                                                                                            <w:top w:val="single" w:sz="2" w:space="0" w:color="EFEFEF"/>
                                                                                            <w:left w:val="single" w:sz="6" w:space="0" w:color="EFEFEF"/>
                                                                                            <w:bottom w:val="single" w:sz="6" w:space="0" w:color="E2E2E2"/>
                                                                                            <w:right w:val="single" w:sz="6" w:space="0" w:color="EFEFEF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296809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296819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7296799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296809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7296802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single" w:sz="2" w:space="4" w:color="D8D8D8"/>
                                                                                                                <w:left w:val="single" w:sz="2" w:space="0" w:color="D8D8D8"/>
                                                                                                                <w:bottom w:val="single" w:sz="2" w:space="4" w:color="D8D8D8"/>
                                                                                                                <w:right w:val="single" w:sz="2" w:space="0" w:color="D8D8D8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2968065">
                                                                                                                  <w:marLeft w:val="225"/>
                                                                                                                  <w:marRight w:val="225"/>
                                                                                                                  <w:marTop w:val="75"/>
                                                                                                                  <w:marBottom w:val="75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7296809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single" w:sz="6" w:space="0" w:color="auto"/>
                                                                                                                        <w:left w:val="single" w:sz="6" w:space="0" w:color="auto"/>
                                                                                                                        <w:bottom w:val="single" w:sz="6" w:space="0" w:color="auto"/>
                                                                                                                        <w:right w:val="single" w:sz="6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7296800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72968079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72968133">
                                                                                                                                  <w:marLeft w:val="75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single" w:sz="6" w:space="0" w:color="DDDDDD"/>
                                                                                                                                    <w:left w:val="single" w:sz="6" w:space="0" w:color="DDDDDD"/>
                                                                                                                                    <w:bottom w:val="single" w:sz="6" w:space="0" w:color="DDDDDD"/>
                                                                                                                                    <w:right w:val="single" w:sz="6" w:space="0" w:color="DDDDDD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968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8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68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68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68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68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9680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9681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9681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9681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9680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29680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12" w:space="2" w:color="FFFFCC"/>
                                                <w:left w:val="single" w:sz="12" w:space="2" w:color="FFFFCC"/>
                                                <w:bottom w:val="single" w:sz="12" w:space="2" w:color="FFFFCC"/>
                                                <w:right w:val="single" w:sz="12" w:space="0" w:color="FFFFCC"/>
                                              </w:divBdr>
                                              <w:divsChild>
                                                <w:div w:id="729681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29681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29681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29680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296812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296807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296818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296813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296819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296803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2968082">
                                                                                          <w:marLeft w:val="0"/>
                                                                                          <w:marRight w:val="120"/>
                                                                                          <w:marTop w:val="0"/>
                                                                                          <w:marBottom w:val="150"/>
                                                                                          <w:divBdr>
                                                                                            <w:top w:val="single" w:sz="2" w:space="0" w:color="EFEFEF"/>
                                                                                            <w:left w:val="single" w:sz="6" w:space="0" w:color="EFEFEF"/>
                                                                                            <w:bottom w:val="single" w:sz="6" w:space="0" w:color="E2E2E2"/>
                                                                                            <w:right w:val="single" w:sz="6" w:space="0" w:color="EFEFEF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296817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296802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7296817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296802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7296818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single" w:sz="2" w:space="4" w:color="D8D8D8"/>
                                                                                                                <w:left w:val="single" w:sz="2" w:space="0" w:color="D8D8D8"/>
                                                                                                                <w:bottom w:val="single" w:sz="2" w:space="4" w:color="D8D8D8"/>
                                                                                                                <w:right w:val="single" w:sz="2" w:space="0" w:color="D8D8D8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2968179">
                                                                                                                  <w:marLeft w:val="225"/>
                                                                                                                  <w:marRight w:val="225"/>
                                                                                                                  <w:marTop w:val="75"/>
                                                                                                                  <w:marBottom w:val="75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7296812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single" w:sz="6" w:space="0" w:color="auto"/>
                                                                                                                        <w:left w:val="single" w:sz="6" w:space="0" w:color="auto"/>
                                                                                                                        <w:bottom w:val="single" w:sz="6" w:space="0" w:color="auto"/>
                                                                                                                        <w:right w:val="single" w:sz="6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7296819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72968052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72968004">
                                                                                                                                  <w:marLeft w:val="75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single" w:sz="6" w:space="0" w:color="DDDDDD"/>
                                                                                                                                    <w:left w:val="single" w:sz="6" w:space="0" w:color="DDDDDD"/>
                                                                                                                                    <w:bottom w:val="single" w:sz="6" w:space="0" w:color="DDDDDD"/>
                                                                                                                                    <w:right w:val="single" w:sz="6" w:space="0" w:color="DDDDDD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9680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8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8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8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68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6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68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68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68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68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968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8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8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8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8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6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68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68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9680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80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80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80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8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8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8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8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80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8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8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8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6799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968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8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8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8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8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8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8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8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8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8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8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8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8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8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8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8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67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6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6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68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68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68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68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968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8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8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8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8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68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68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68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6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68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68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68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68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6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68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68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968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8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68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67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67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67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67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68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68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68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68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68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68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68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68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68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68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68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68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68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68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68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68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68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68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68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68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68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68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68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68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68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68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68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68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68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68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68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68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68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68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68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68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68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68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68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68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68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68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68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68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68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68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68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68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68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68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68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68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68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68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68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68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68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68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968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8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8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8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8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5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0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6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1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7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9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2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8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2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4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4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46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7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0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4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6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5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7AB6AAC-36A5-4AB4-83E9-CB7F3D6BDB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84</Words>
  <Characters>3952</Characters>
  <Application>Microsoft Office Word</Application>
  <DocSecurity>0</DocSecurity>
  <Lines>208</Lines>
  <Paragraphs>1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World Bank Group</Company>
  <LinksUpToDate>false</LinksUpToDate>
  <CharactersWithSpaces>44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mayehu</dc:creator>
  <cp:lastModifiedBy>ADAYAP</cp:lastModifiedBy>
  <cp:revision>3</cp:revision>
  <cp:lastPrinted>2016-07-21T12:49:00Z</cp:lastPrinted>
  <dcterms:created xsi:type="dcterms:W3CDTF">2017-07-17T19:20:00Z</dcterms:created>
  <dcterms:modified xsi:type="dcterms:W3CDTF">2017-08-16T01:14:00Z</dcterms:modified>
</cp:coreProperties>
</file>